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3D4" w:rsidRPr="005A48D3" w:rsidRDefault="007473D4" w:rsidP="007473D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48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E3910">
        <w:rPr>
          <w:rFonts w:ascii="Times New Roman" w:hAnsi="Times New Roman" w:cs="Times New Roman"/>
          <w:b/>
          <w:sz w:val="24"/>
          <w:szCs w:val="24"/>
        </w:rPr>
        <w:t>S</w:t>
      </w:r>
      <w:r w:rsidRPr="005A48D3">
        <w:rPr>
          <w:rFonts w:ascii="Times New Roman" w:hAnsi="Times New Roman" w:cs="Times New Roman"/>
          <w:b/>
          <w:sz w:val="24"/>
          <w:szCs w:val="24"/>
        </w:rPr>
        <w:t xml:space="preserve">1. Relative risk of developing breast cancer in relation to mammographic density, numbe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crocalcification</w:t>
      </w:r>
      <w:r w:rsidRPr="005A48D3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5A48D3">
        <w:rPr>
          <w:rFonts w:ascii="Times New Roman" w:hAnsi="Times New Roman" w:cs="Times New Roman"/>
          <w:b/>
          <w:sz w:val="24"/>
          <w:szCs w:val="24"/>
        </w:rPr>
        <w:t xml:space="preserve"> and number masses</w:t>
      </w:r>
    </w:p>
    <w:tbl>
      <w:tblPr>
        <w:tblW w:w="13609" w:type="dxa"/>
        <w:tblInd w:w="75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6663"/>
        <w:gridCol w:w="1417"/>
        <w:gridCol w:w="1701"/>
        <w:gridCol w:w="1985"/>
        <w:gridCol w:w="1843"/>
      </w:tblGrid>
      <w:tr w:rsidR="007473D4" w:rsidRPr="005A48D3" w:rsidTr="00902389">
        <w:trPr>
          <w:tblHeader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Mammographic feat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o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o of control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R</w:t>
            </w: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sv-SE"/>
              </w:rPr>
              <w:t>1</w:t>
            </w: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R</w:t>
            </w: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sv-SE"/>
              </w:rPr>
              <w:t>2</w:t>
            </w: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(95% CI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ercent mammographic density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</w:t>
            </w: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IRADS</w:t>
            </w:r>
            <w:proofErr w:type="spellEnd"/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1 as referenc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1 (1.4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2.3-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.9 (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rocalcification</w:t>
            </w:r>
            <w:proofErr w:type="spellEnd"/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rocalcification</w:t>
            </w: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</w:t>
            </w:r>
            <w:proofErr w:type="spellEnd"/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as reference)</w:t>
            </w:r>
            <w:r w:rsidR="009318C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9 (1.4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4-2.6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4 (1.7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7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umber of masses (0 masses as 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 (1.0-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2 (0.9-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-1.5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473D4" w:rsidRPr="005A48D3" w:rsidTr="00902389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ab/>
              <w:t>4 or 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</w:t>
            </w:r>
            <w:r w:rsidRPr="00DA2A21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473D4" w:rsidRPr="00DA2A21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A2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7473D4" w:rsidRPr="005A48D3" w:rsidRDefault="007473D4" w:rsidP="007473D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4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A48D3">
        <w:rPr>
          <w:rFonts w:ascii="Times New Roman" w:hAnsi="Times New Roman" w:cs="Times New Roman"/>
          <w:color w:val="000000" w:themeColor="text1"/>
          <w:sz w:val="24"/>
          <w:szCs w:val="24"/>
        </w:rPr>
        <w:t>HR (hazard ratios) adjusted for age, BMI</w:t>
      </w:r>
      <w:r w:rsidR="003B3D4F">
        <w:rPr>
          <w:rFonts w:ascii="Times New Roman" w:hAnsi="Times New Roman" w:cs="Times New Roman"/>
          <w:color w:val="000000" w:themeColor="text1"/>
          <w:sz w:val="24"/>
          <w:szCs w:val="24"/>
        </w:rPr>
        <w:t>, CI = confidence inter</w:t>
      </w:r>
      <w:r w:rsidR="00D10B9F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3B3D4F"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="00903E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473D4" w:rsidRPr="005A48D3" w:rsidRDefault="007473D4" w:rsidP="007473D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48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A4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 (hazard ratios) adjusted for age, BMI, mammographic densit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crocalcification</w:t>
      </w:r>
      <w:r w:rsidRPr="005A48D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Pr="005A48D3">
        <w:rPr>
          <w:rFonts w:ascii="Times New Roman" w:hAnsi="Times New Roman" w:cs="Times New Roman"/>
          <w:color w:val="000000" w:themeColor="text1"/>
          <w:sz w:val="24"/>
          <w:szCs w:val="24"/>
        </w:rPr>
        <w:t>, mas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, breast cancer in family, </w:t>
      </w:r>
      <w:r w:rsidRPr="005A48D3">
        <w:rPr>
          <w:rFonts w:ascii="Times New Roman" w:hAnsi="Times New Roman" w:cs="Times New Roman"/>
          <w:color w:val="000000" w:themeColor="text1"/>
          <w:sz w:val="24"/>
          <w:szCs w:val="24"/>
        </w:rPr>
        <w:t>menopausal status and current use of HRT</w:t>
      </w:r>
      <w:r w:rsidR="00903E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53984" w:rsidRDefault="009318C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egoy 0 means 0 </w:t>
      </w:r>
      <w:proofErr w:type="gramStart"/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>calcifications, 1 is</w:t>
      </w:r>
      <w:proofErr w:type="gramEnd"/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10 calcifications. The corresponding number for 2, 3, 4 is </w:t>
      </w:r>
      <w:r w:rsidR="007473D4">
        <w:rPr>
          <w:rFonts w:ascii="Times New Roman" w:hAnsi="Times New Roman" w:cs="Times New Roman"/>
          <w:sz w:val="24"/>
          <w:szCs w:val="24"/>
        </w:rPr>
        <w:t>11-20, 21-40, &gt;40</w:t>
      </w:r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ifications </w:t>
      </w:r>
      <w:proofErr w:type="gramStart"/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proofErr w:type="gramEnd"/>
      <w:r w:rsidR="007473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0153C" w:rsidRDefault="0050153C" w:rsidP="00D5398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0153C" w:rsidSect="00991025">
          <w:endnotePr>
            <w:numFmt w:val="decimal"/>
          </w:endnotePr>
          <w:pgSz w:w="16840" w:h="11900" w:orient="landscape"/>
          <w:pgMar w:top="1135" w:right="2523" w:bottom="851" w:left="1418" w:header="709" w:footer="709" w:gutter="0"/>
          <w:cols w:space="708"/>
          <w:docGrid w:linePitch="360"/>
        </w:sectPr>
      </w:pPr>
    </w:p>
    <w:p w:rsidR="0050153C" w:rsidRPr="007233F5" w:rsidRDefault="002E6125" w:rsidP="005015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0153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E3910">
        <w:rPr>
          <w:rFonts w:ascii="Times New Roman" w:hAnsi="Times New Roman" w:cs="Times New Roman"/>
          <w:b/>
          <w:sz w:val="24"/>
          <w:szCs w:val="24"/>
        </w:rPr>
        <w:t>S</w:t>
      </w:r>
      <w:r w:rsidR="0050153C">
        <w:rPr>
          <w:rFonts w:ascii="Times New Roman" w:hAnsi="Times New Roman" w:cs="Times New Roman"/>
          <w:b/>
          <w:sz w:val="24"/>
          <w:szCs w:val="24"/>
        </w:rPr>
        <w:t>2</w:t>
      </w:r>
      <w:r w:rsidR="0050153C" w:rsidRPr="007233F5">
        <w:rPr>
          <w:rFonts w:ascii="Times New Roman" w:hAnsi="Times New Roman" w:cs="Times New Roman"/>
          <w:b/>
          <w:sz w:val="24"/>
          <w:szCs w:val="24"/>
        </w:rPr>
        <w:t>. Relative risks on developing breast cancer in relation to tumor invasiveness and mode of detection</w:t>
      </w:r>
    </w:p>
    <w:tbl>
      <w:tblPr>
        <w:tblW w:w="13823" w:type="dxa"/>
        <w:tblInd w:w="75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678"/>
        <w:gridCol w:w="1418"/>
        <w:gridCol w:w="1566"/>
        <w:gridCol w:w="1566"/>
        <w:gridCol w:w="1558"/>
        <w:gridCol w:w="1590"/>
        <w:gridCol w:w="1447"/>
      </w:tblGrid>
      <w:tr w:rsidR="00071AE1" w:rsidRPr="007233F5" w:rsidTr="00A71410">
        <w:trPr>
          <w:tblHeader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DF434E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nvasive BC (N=383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n-situ BC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br/>
              <w:t>(N=5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2C2B04" w:rsidRDefault="0017649D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</w:t>
            </w:r>
            <w:r w:rsidRPr="002C2B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fference</w:t>
            </w:r>
            <w:r w:rsidR="00641A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b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i</w:t>
            </w:r>
            <w:r w:rsidR="007D0E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nvasivenes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Screening B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br/>
              <w:t>(N=275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Interval B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br/>
              <w:t>(N=158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Default="00641A82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Difference by</w:t>
            </w:r>
            <w:r w:rsidR="00872B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d</w:t>
            </w:r>
            <w:r w:rsidR="007D0E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etection </w:t>
            </w:r>
          </w:p>
        </w:tc>
      </w:tr>
      <w:tr w:rsidR="00071AE1" w:rsidRPr="007233F5" w:rsidTr="00A71410">
        <w:trPr>
          <w:tblHeader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Study participant and mammographic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risk fa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HR</w:t>
            </w:r>
            <w:r w:rsidRPr="00F70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1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(CI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HR</w:t>
            </w:r>
            <w:r w:rsidRPr="00F70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1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(CI)</w:t>
            </w:r>
          </w:p>
        </w:tc>
        <w:tc>
          <w:tcPr>
            <w:tcW w:w="156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071AE1" w:rsidRPr="003C5AB1" w:rsidRDefault="00FD584B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-value</w:t>
            </w:r>
            <w:r w:rsidRPr="00FD58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HR</w:t>
            </w:r>
            <w:r w:rsidRPr="00F70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1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(CI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HR</w:t>
            </w:r>
            <w:r w:rsidRPr="00F70D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1</w:t>
            </w:r>
            <w:r w:rsidRPr="0072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 xml:space="preserve"> (CI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:rsidR="00071AE1" w:rsidRPr="007233F5" w:rsidRDefault="00EC78E6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v-SE"/>
              </w:rPr>
              <w:t>p-value</w:t>
            </w:r>
            <w:r w:rsidRPr="00FD58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sv-SE"/>
              </w:rPr>
              <w:t>2</w:t>
            </w:r>
          </w:p>
        </w:tc>
      </w:tr>
      <w:tr w:rsidR="00071AE1" w:rsidRPr="007233F5" w:rsidTr="00A71410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Current use of H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8-2.0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9-4.9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E81355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0-2.6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5-2.2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EC78E6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reast cancer in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1.0-1.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-3.3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F922DB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13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0-1.9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7-1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5E66E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Mammographic density (p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cBIRA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BE5E70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8 (1.5-2.1</w:t>
            </w:r>
            <w:r w:rsidRPr="00BE5E7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BE5E70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9 (1.1-3.0</w:t>
            </w:r>
            <w:r w:rsidRPr="00BE5E7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BB41E3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4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BE5E70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  <w:r w:rsidRPr="00BE5E70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(1.3-1.9</w:t>
            </w:r>
            <w:r w:rsidRPr="00BE5E7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BE5E70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1 (1.6-2.7</w:t>
            </w:r>
            <w:r w:rsidRPr="00BE5E70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796342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4x10</w:t>
            </w:r>
            <w:r w:rsidR="00816EA9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15</w:t>
            </w:r>
          </w:p>
        </w:tc>
      </w:tr>
      <w:tr w:rsidR="00071AE1" w:rsidRPr="007233F5" w:rsidTr="000B4FD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Micro</w:t>
            </w: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calcif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</w:t>
            </w:r>
            <w:proofErr w:type="spellEnd"/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  <w:r w:rsidR="00C950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category 1 or higher vs.</w:t>
            </w:r>
            <w:r w:rsidR="00C950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 calcif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71AE1" w:rsidRPr="007233F5" w:rsidRDefault="00071AE1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1.6-2.5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2.2-7.4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7A0732" w:rsidRDefault="005036EA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071AE1" w:rsidRPr="007233F5" w:rsidRDefault="00071AE1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2-2.1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1.8-3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796342" w:rsidRDefault="00004D3A" w:rsidP="000B4FDB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Pr="00004D3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Masses vs. no masses in bre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1.0-1.5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7-2.1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207EDF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10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(1.1-1.8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-1.5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D163A2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476A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Pr="00004D3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DF434E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v-SE"/>
              </w:rPr>
              <w:t>Difference between left and right breas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v-S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071AE1" w:rsidRPr="007233F5" w:rsidTr="00A71410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Percent mammographic dens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2.5-6.1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4-3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1C6BEB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73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9-2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1.6-9.0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C366F6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A71410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ber of micro-calcif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1.7-2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3.0-13.2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765BD2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1.1-3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2.6-10.7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97009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x10</w:t>
            </w:r>
            <w:r w:rsidRPr="00004D3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071AE1" w:rsidRPr="007233F5" w:rsidTr="00A7141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7233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umber of mas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9-2.4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4-4.8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DD22F7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71F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5-1.9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:rsidR="00071AE1" w:rsidRPr="007233F5" w:rsidRDefault="00071AE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6-4.4</w:t>
            </w:r>
            <w:r w:rsidRPr="007233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071AE1" w:rsidRDefault="00BA2851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="00970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EA35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</w:tbl>
    <w:p w:rsidR="000A232D" w:rsidRDefault="0050153C" w:rsidP="000A232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3309CC" w:rsidRPr="003309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A232D"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t>Hazard Ratio HR and Wald 95% confidence intervals CI from conditional logistic regression model calculating average relative risks over the follow-up period. HR adjusted for age, BMI, mammographic density</w:t>
      </w:r>
      <w:r w:rsidR="000A2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0A232D">
        <w:rPr>
          <w:rFonts w:ascii="Times New Roman" w:hAnsi="Times New Roman" w:cs="Times New Roman"/>
          <w:color w:val="000000" w:themeColor="text1"/>
          <w:sz w:val="24"/>
          <w:szCs w:val="24"/>
        </w:rPr>
        <w:t>microcalcifications</w:t>
      </w:r>
      <w:proofErr w:type="spellEnd"/>
      <w:r w:rsidR="000A2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sses, use of hormonal replacement therapy, </w:t>
      </w:r>
      <w:r w:rsidR="000A232D"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t>mother</w:t>
      </w:r>
      <w:r w:rsidR="000A2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232D"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/or sister diagnosed with breast cancer. </w:t>
      </w:r>
      <w:r w:rsidR="000A232D" w:rsidRPr="007233F5">
        <w:rPr>
          <w:rFonts w:ascii="Times New Roman" w:hAnsi="Times New Roman" w:cs="Times New Roman"/>
          <w:sz w:val="24"/>
          <w:szCs w:val="24"/>
        </w:rPr>
        <w:t>Controls matched to cases on timing of examination procedure; screening detected cases are compared to controls with screening mammograms and non-screen detected cases in clinical routine to controls with clinical examinations</w:t>
      </w:r>
      <w:r w:rsidR="001E11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70B66" w:rsidRDefault="00270B66" w:rsidP="000A232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70B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AF3E60">
        <w:rPr>
          <w:rFonts w:ascii="Times New Roman" w:hAnsi="Times New Roman" w:cs="Times New Roman"/>
          <w:color w:val="000000" w:themeColor="text1"/>
          <w:sz w:val="24"/>
          <w:szCs w:val="24"/>
        </w:rPr>
        <w:t>Difference was estimated</w:t>
      </w:r>
      <w:r w:rsidR="00626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6484">
        <w:rPr>
          <w:rFonts w:ascii="Times New Roman" w:hAnsi="Times New Roman" w:cs="Times New Roman"/>
          <w:color w:val="000000" w:themeColor="text1"/>
          <w:sz w:val="24"/>
          <w:szCs w:val="24"/>
        </w:rPr>
        <w:t>as the</w:t>
      </w:r>
      <w:r w:rsidR="008265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4C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of </w:t>
      </w:r>
      <w:r w:rsidR="00F82D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608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</w:t>
      </w:r>
      <w:r w:rsidR="00841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m </w:t>
      </w:r>
      <w:r w:rsidR="000A4D06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EF5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8608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53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factor </w:t>
      </w:r>
      <w:r w:rsidR="008608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9470E">
        <w:rPr>
          <w:rFonts w:ascii="Times New Roman" w:hAnsi="Times New Roman" w:cs="Times New Roman"/>
          <w:color w:val="000000" w:themeColor="text1"/>
          <w:sz w:val="24"/>
          <w:szCs w:val="24"/>
        </w:rPr>
        <w:t>invasiveness</w:t>
      </w:r>
      <w:r w:rsidR="0086083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94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tection mode</w:t>
      </w:r>
      <w:r w:rsidR="0086083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947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473D4" w:rsidRPr="005A48D3" w:rsidRDefault="00270B66" w:rsidP="00A2482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473D4" w:rsidRPr="005A48D3" w:rsidSect="002D4C8E">
          <w:endnotePr>
            <w:numFmt w:val="decimal"/>
          </w:endnotePr>
          <w:pgSz w:w="16840" w:h="11900" w:orient="landscape"/>
          <w:pgMar w:top="1135" w:right="1531" w:bottom="851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0A232D"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t>Difference between left and right breast is a reciprocal number in range 0 – 1 and defined as one divided by the standard deviation of left an</w:t>
      </w:r>
      <w:r w:rsidR="000A23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right breast measures for each </w:t>
      </w:r>
      <w:r w:rsidR="000A232D" w:rsidRPr="007233F5">
        <w:rPr>
          <w:rFonts w:ascii="Times New Roman" w:hAnsi="Times New Roman" w:cs="Times New Roman"/>
          <w:color w:val="000000" w:themeColor="text1"/>
          <w:sz w:val="24"/>
          <w:szCs w:val="24"/>
        </w:rPr>
        <w:t>woman.</w:t>
      </w:r>
    </w:p>
    <w:p w:rsidR="007473D4" w:rsidRPr="005A48D3" w:rsidRDefault="007473D4" w:rsidP="007473D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48D3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D5398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E3910">
        <w:rPr>
          <w:rFonts w:ascii="Times New Roman" w:hAnsi="Times New Roman" w:cs="Times New Roman"/>
          <w:b/>
          <w:sz w:val="24"/>
          <w:szCs w:val="24"/>
        </w:rPr>
        <w:t>S</w:t>
      </w:r>
      <w:r w:rsidR="00D53984">
        <w:rPr>
          <w:rFonts w:ascii="Times New Roman" w:hAnsi="Times New Roman" w:cs="Times New Roman"/>
          <w:b/>
          <w:sz w:val="24"/>
          <w:szCs w:val="24"/>
        </w:rPr>
        <w:t>3</w:t>
      </w:r>
      <w:r w:rsidRPr="005A48D3">
        <w:rPr>
          <w:rFonts w:ascii="Times New Roman" w:hAnsi="Times New Roman" w:cs="Times New Roman"/>
          <w:b/>
          <w:sz w:val="24"/>
          <w:szCs w:val="24"/>
        </w:rPr>
        <w:t>. Final model including main effects of risk factors, beta coefficients, standard errors and p-values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6596"/>
        <w:gridCol w:w="1984"/>
        <w:gridCol w:w="1985"/>
        <w:gridCol w:w="1418"/>
      </w:tblGrid>
      <w:tr w:rsidR="007473D4" w:rsidRPr="005A48D3" w:rsidTr="00774303">
        <w:trPr>
          <w:tblHeader/>
        </w:trPr>
        <w:tc>
          <w:tcPr>
            <w:tcW w:w="6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redic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Beta coeffici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tandard err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-value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i/>
                <w:sz w:val="24"/>
                <w:szCs w:val="24"/>
              </w:rPr>
              <w:t>Pre-menopausal 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-0.02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02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48D3">
              <w:rPr>
                <w:rFonts w:ascii="Times New Roman" w:hAnsi="Times New Roman" w:cs="Times New Roman"/>
                <w:sz w:val="24"/>
                <w:szCs w:val="24"/>
              </w:rPr>
              <w:t>Current use of H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32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43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45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reast cancer in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42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20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ercent mammographic d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0.68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0.14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2.8x10</w:t>
            </w:r>
            <w:r w:rsidRPr="00C626B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6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ammographic densit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bsolute difference between breasts</w:t>
            </w:r>
            <w:r w:rsidRPr="00703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1</w:t>
            </w: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-1.02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41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1.2x10</w:t>
            </w:r>
            <w:r w:rsidRPr="00C626B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2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rocalcification</w:t>
            </w: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</w:t>
            </w:r>
            <w:proofErr w:type="spellEnd"/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bsolute difference between breasts</w:t>
            </w:r>
            <w:r w:rsidRPr="00703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-1.15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21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1.4x10</w:t>
            </w:r>
            <w:r w:rsidRPr="00C626B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7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7247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action: percent mammographic density * ma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0.097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0.04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0.1198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i/>
                <w:sz w:val="24"/>
                <w:szCs w:val="24"/>
              </w:rPr>
              <w:t>Post-menopausal 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037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01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hAnsi="Times New Roman" w:cs="Times New Roman"/>
                <w:sz w:val="24"/>
                <w:szCs w:val="24"/>
              </w:rPr>
              <w:t>Current use of H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36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23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reast cancer in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61D8E">
              <w:rPr>
                <w:rFonts w:ascii="Times New Roman" w:hAnsi="Times New Roman" w:cs="Times New Roman"/>
                <w:sz w:val="24"/>
              </w:rPr>
              <w:t>0.40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61D8E">
              <w:rPr>
                <w:rFonts w:ascii="Times New Roman" w:hAnsi="Times New Roman" w:cs="Times New Roman"/>
                <w:sz w:val="24"/>
              </w:rPr>
              <w:t>0.16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FE4D4E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ercent mammographic d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0.49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0.10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26B2">
              <w:rPr>
                <w:rFonts w:ascii="Times New Roman" w:hAnsi="Times New Roman" w:cs="Times New Roman"/>
                <w:color w:val="000000"/>
                <w:sz w:val="24"/>
              </w:rPr>
              <w:t>3.0x10</w:t>
            </w:r>
            <w:r w:rsidRPr="00C626B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6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ammographic densit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bsolute difference</w:t>
            </w:r>
            <w:r w:rsidRPr="00703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-1.155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28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4.0x10</w:t>
            </w:r>
            <w:r w:rsidRPr="00C626B2"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A48D3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rocalcification</w:t>
            </w:r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</w:t>
            </w:r>
            <w:proofErr w:type="spellEnd"/>
            <w:r w:rsidRPr="005A48D3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bsolute difference</w:t>
            </w:r>
            <w:r w:rsidRPr="00703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-0.77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0.15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C626B2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C626B2">
              <w:rPr>
                <w:rFonts w:ascii="Times New Roman" w:hAnsi="Times New Roman" w:cs="Times New Roman"/>
                <w:sz w:val="24"/>
              </w:rPr>
              <w:t>6.6x10</w:t>
            </w:r>
            <w:r w:rsidRPr="00C626B2">
              <w:rPr>
                <w:rFonts w:ascii="Times New Roman" w:hAnsi="Times New Roman" w:cs="Times New Roman"/>
                <w:sz w:val="24"/>
                <w:vertAlign w:val="superscript"/>
              </w:rPr>
              <w:t>-7</w:t>
            </w:r>
          </w:p>
        </w:tc>
      </w:tr>
      <w:tr w:rsidR="007473D4" w:rsidRPr="005A48D3" w:rsidTr="00774303"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7247D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nteraction: percent mammographic density * mas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0.08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0.03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73D4" w:rsidRPr="0057247D" w:rsidRDefault="007473D4" w:rsidP="00E80360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7247D">
              <w:rPr>
                <w:rFonts w:ascii="Times New Roman" w:hAnsi="Times New Roman" w:cs="Times New Roman"/>
                <w:sz w:val="24"/>
              </w:rPr>
              <w:t>5.9x10</w:t>
            </w:r>
            <w:r w:rsidRPr="0057247D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</w:tr>
    </w:tbl>
    <w:p w:rsidR="00EC679F" w:rsidRDefault="007473D4" w:rsidP="00D5398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C679F" w:rsidSect="00991025">
          <w:endnotePr>
            <w:numFmt w:val="decimal"/>
          </w:endnotePr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/>
      </w:r>
      <w:r w:rsidRPr="00282E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15DF1">
        <w:rPr>
          <w:rFonts w:ascii="Times New Roman" w:hAnsi="Times New Roman" w:cs="Times New Roman"/>
          <w:sz w:val="24"/>
          <w:szCs w:val="24"/>
        </w:rPr>
        <w:t>absolute difference measure was</w:t>
      </w:r>
      <w:r>
        <w:rPr>
          <w:rFonts w:ascii="Times New Roman" w:hAnsi="Times New Roman" w:cs="Times New Roman"/>
          <w:sz w:val="24"/>
          <w:szCs w:val="24"/>
        </w:rPr>
        <w:t xml:space="preserve"> entered</w:t>
      </w:r>
      <w:r w:rsidR="003852F2">
        <w:rPr>
          <w:rFonts w:ascii="Times New Roman" w:hAnsi="Times New Roman" w:cs="Times New Roman"/>
          <w:sz w:val="24"/>
          <w:szCs w:val="24"/>
        </w:rPr>
        <w:t xml:space="preserve"> into the model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="00252DFC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reciprocal transformed predictor</w:t>
      </w:r>
      <w:r w:rsidRPr="005A48D3">
        <w:rPr>
          <w:rFonts w:ascii="Times New Roman" w:hAnsi="Times New Roman" w:cs="Times New Roman"/>
          <w:sz w:val="24"/>
          <w:szCs w:val="24"/>
        </w:rPr>
        <w:t>.</w:t>
      </w:r>
    </w:p>
    <w:p w:rsidR="004A6E2C" w:rsidRPr="001F37D8" w:rsidRDefault="00C64208" w:rsidP="004A6E2C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</w:t>
      </w:r>
      <w:r w:rsidR="004A6E2C" w:rsidRPr="001F37D8">
        <w:rPr>
          <w:rFonts w:ascii="Times New Roman" w:eastAsiaTheme="minorEastAsia" w:hAnsi="Times New Roman" w:cs="Times New Roman"/>
          <w:b/>
          <w:sz w:val="24"/>
          <w:szCs w:val="24"/>
        </w:rPr>
        <w:t xml:space="preserve">able </w:t>
      </w:r>
      <w:r w:rsidR="00BE3910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4A6E2C">
        <w:rPr>
          <w:rFonts w:ascii="Times New Roman" w:eastAsiaTheme="minorEastAsia" w:hAnsi="Times New Roman" w:cs="Times New Roman"/>
          <w:b/>
          <w:sz w:val="24"/>
          <w:szCs w:val="24"/>
        </w:rPr>
        <w:t>4</w:t>
      </w:r>
      <w:r w:rsidR="004A6E2C" w:rsidRPr="001F37D8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="00C90F2B">
        <w:rPr>
          <w:rFonts w:ascii="Times New Roman" w:eastAsiaTheme="minorEastAsia" w:hAnsi="Times New Roman" w:cs="Times New Roman"/>
          <w:b/>
          <w:sz w:val="24"/>
          <w:szCs w:val="24"/>
        </w:rPr>
        <w:t xml:space="preserve">Number of </w:t>
      </w:r>
      <w:r w:rsidR="007740A0">
        <w:rPr>
          <w:rFonts w:ascii="Times New Roman" w:eastAsiaTheme="minorEastAsia" w:hAnsi="Times New Roman" w:cs="Times New Roman"/>
          <w:b/>
          <w:sz w:val="24"/>
          <w:szCs w:val="24"/>
        </w:rPr>
        <w:t>breast cancer</w:t>
      </w:r>
      <w:r w:rsidR="00767D72">
        <w:rPr>
          <w:rFonts w:ascii="Times New Roman" w:eastAsiaTheme="minorEastAsia" w:hAnsi="Times New Roman" w:cs="Times New Roman"/>
          <w:b/>
          <w:sz w:val="24"/>
          <w:szCs w:val="24"/>
        </w:rPr>
        <w:t xml:space="preserve"> cases </w:t>
      </w:r>
      <w:r w:rsidR="00C64E60">
        <w:rPr>
          <w:rFonts w:ascii="Times New Roman" w:eastAsiaTheme="minorEastAsia" w:hAnsi="Times New Roman" w:cs="Times New Roman"/>
          <w:b/>
          <w:sz w:val="24"/>
          <w:szCs w:val="24"/>
        </w:rPr>
        <w:t>diagnosed</w:t>
      </w:r>
      <w:r w:rsidR="00D26306">
        <w:rPr>
          <w:rFonts w:ascii="Times New Roman" w:eastAsiaTheme="minorEastAsia" w:hAnsi="Times New Roman" w:cs="Times New Roman"/>
          <w:b/>
          <w:sz w:val="24"/>
          <w:szCs w:val="24"/>
        </w:rPr>
        <w:t xml:space="preserve"> during</w:t>
      </w:r>
      <w:r w:rsidR="007A1ECD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784EE0">
        <w:rPr>
          <w:rFonts w:ascii="Times New Roman" w:eastAsiaTheme="minorEastAsia" w:hAnsi="Times New Roman" w:cs="Times New Roman"/>
          <w:b/>
          <w:sz w:val="24"/>
          <w:szCs w:val="24"/>
        </w:rPr>
        <w:t xml:space="preserve">study </w:t>
      </w:r>
      <w:r w:rsidR="003F52CF">
        <w:rPr>
          <w:rFonts w:ascii="Times New Roman" w:eastAsiaTheme="minorEastAsia" w:hAnsi="Times New Roman" w:cs="Times New Roman"/>
          <w:b/>
          <w:sz w:val="24"/>
          <w:szCs w:val="24"/>
        </w:rPr>
        <w:t>follow-up</w:t>
      </w:r>
      <w:r w:rsidR="00347066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7A1ECD">
        <w:rPr>
          <w:rFonts w:ascii="Times New Roman" w:eastAsiaTheme="minorEastAsia" w:hAnsi="Times New Roman" w:cs="Times New Roman"/>
          <w:b/>
          <w:sz w:val="24"/>
          <w:szCs w:val="24"/>
        </w:rPr>
        <w:t xml:space="preserve">stratified </w:t>
      </w:r>
      <w:r w:rsidR="00586063">
        <w:rPr>
          <w:rFonts w:ascii="Times New Roman" w:eastAsiaTheme="minorEastAsia" w:hAnsi="Times New Roman" w:cs="Times New Roman"/>
          <w:b/>
          <w:sz w:val="24"/>
          <w:szCs w:val="24"/>
        </w:rPr>
        <w:t>by</w:t>
      </w:r>
      <w:r w:rsidR="00C10AB4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878DA">
        <w:rPr>
          <w:rFonts w:ascii="Times New Roman" w:eastAsiaTheme="minorEastAsia" w:hAnsi="Times New Roman" w:cs="Times New Roman"/>
          <w:b/>
          <w:sz w:val="24"/>
          <w:szCs w:val="24"/>
        </w:rPr>
        <w:t xml:space="preserve">predicted </w:t>
      </w:r>
      <w:r w:rsidR="00D57BA7">
        <w:rPr>
          <w:rFonts w:ascii="Times New Roman" w:eastAsiaTheme="minorEastAsia" w:hAnsi="Times New Roman" w:cs="Times New Roman"/>
          <w:b/>
          <w:sz w:val="24"/>
          <w:szCs w:val="24"/>
        </w:rPr>
        <w:t>risk</w:t>
      </w:r>
      <w:r w:rsidR="00A153ED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347066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7A1ECD">
        <w:rPr>
          <w:rFonts w:ascii="Times New Roman" w:eastAsiaTheme="minorEastAsia" w:hAnsi="Times New Roman" w:cs="Times New Roman"/>
          <w:b/>
          <w:sz w:val="24"/>
          <w:szCs w:val="24"/>
        </w:rPr>
        <w:t xml:space="preserve">at baseline </w:t>
      </w:r>
      <w:r w:rsidR="00565B61">
        <w:rPr>
          <w:rFonts w:ascii="Times New Roman" w:eastAsiaTheme="minorEastAsia" w:hAnsi="Times New Roman" w:cs="Times New Roman"/>
          <w:b/>
          <w:sz w:val="24"/>
          <w:szCs w:val="24"/>
        </w:rPr>
        <w:t xml:space="preserve">in </w:t>
      </w:r>
      <w:r w:rsidR="00CE78DB">
        <w:rPr>
          <w:rFonts w:ascii="Times New Roman" w:eastAsiaTheme="minorEastAsia" w:hAnsi="Times New Roman" w:cs="Times New Roman"/>
          <w:b/>
          <w:sz w:val="24"/>
          <w:szCs w:val="24"/>
        </w:rPr>
        <w:t xml:space="preserve">the </w:t>
      </w:r>
      <w:r w:rsidR="00565B61" w:rsidRPr="00DE5F04">
        <w:rPr>
          <w:rFonts w:ascii="Times New Roman" w:eastAsiaTheme="minorEastAsia" w:hAnsi="Times New Roman" w:cs="Times New Roman"/>
          <w:b/>
          <w:smallCaps/>
          <w:sz w:val="24"/>
          <w:szCs w:val="24"/>
        </w:rPr>
        <w:t>Karma</w:t>
      </w:r>
      <w:r w:rsidR="00E8688A">
        <w:rPr>
          <w:rFonts w:ascii="Times New Roman" w:eastAsiaTheme="minorEastAsia" w:hAnsi="Times New Roman" w:cs="Times New Roman"/>
          <w:b/>
          <w:sz w:val="24"/>
          <w:szCs w:val="24"/>
        </w:rPr>
        <w:t xml:space="preserve"> cohort</w:t>
      </w:r>
    </w:p>
    <w:tbl>
      <w:tblPr>
        <w:tblW w:w="9431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2872"/>
        <w:gridCol w:w="758"/>
        <w:gridCol w:w="882"/>
        <w:gridCol w:w="808"/>
        <w:gridCol w:w="992"/>
        <w:gridCol w:w="993"/>
        <w:gridCol w:w="1064"/>
        <w:gridCol w:w="1062"/>
      </w:tblGrid>
      <w:tr w:rsidR="00E7376C" w:rsidRPr="009F1F00" w:rsidTr="00E80360">
        <w:trPr>
          <w:tblHeader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376C" w:rsidRDefault="00E7376C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44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376C" w:rsidRPr="00C2346A" w:rsidRDefault="00E7376C" w:rsidP="008A4AD0">
            <w:pPr>
              <w:tabs>
                <w:tab w:val="left" w:pos="555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  <w:t>Q</w:t>
            </w:r>
            <w:r w:rsidRPr="00C2346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  <w:t>uinti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  <w:t>le of predicted 2-year absolute risk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376C" w:rsidRPr="00B2457B" w:rsidRDefault="00E7376C" w:rsidP="00E57C4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</w:pPr>
            <w:r w:rsidRPr="00B2457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sv-SE"/>
              </w:rPr>
              <w:t>Beta</w:t>
            </w:r>
          </w:p>
        </w:tc>
      </w:tr>
      <w:tr w:rsidR="00906C59" w:rsidRPr="001F37D8" w:rsidTr="00753BE1">
        <w:trPr>
          <w:tblHeader/>
        </w:trPr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C59" w:rsidRPr="001F37D8" w:rsidRDefault="00906C59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  <w:t>Diagnosed cases, model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C59" w:rsidRPr="00754116" w:rsidRDefault="00906C59" w:rsidP="000415BA">
            <w:pPr>
              <w:tabs>
                <w:tab w:val="left" w:pos="555"/>
              </w:tabs>
              <w:spacing w:after="0" w:line="240" w:lineRule="auto"/>
              <w:ind w:left="-85" w:firstLine="85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Q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Pr="00754116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Q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Pr="00754116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Q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Q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Default="00906C59" w:rsidP="00753BE1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Q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per Q</w:t>
            </w:r>
            <w:r w:rsidR="00510E7C" w:rsidRPr="00510E7C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eastAsia="sv-SE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  <w:t>p-value</w:t>
            </w:r>
            <w:r w:rsidR="00510E7C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  <w:lang w:eastAsia="sv-SE"/>
              </w:rPr>
              <w:t>2</w:t>
            </w: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095670" w:rsidRDefault="00906C59" w:rsidP="00E8036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</w:pPr>
            <w:r w:rsidRPr="00095670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Invasive</w:t>
            </w: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 xml:space="preserve"> cases </w:t>
            </w:r>
            <w:r w:rsidR="00830BA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(N</w:t>
            </w: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C64208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Current m</w:t>
            </w:r>
            <w:r w:rsidR="006E7469"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od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2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0156F3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42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0.03</w:t>
            </w: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Tyrer-Cuzick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DB1BDB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1</w:t>
            </w: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Gai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146A45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19</w:t>
            </w: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095670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</w:pPr>
            <w:r w:rsidRPr="00095670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In-situ</w:t>
            </w: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 xml:space="preserve"> cases (N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Pr="001F37D8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906C59" w:rsidRPr="001F37D8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4D033E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Current mod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61612A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09</w:t>
            </w:r>
          </w:p>
        </w:tc>
      </w:tr>
      <w:tr w:rsidR="00906C59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Tyrer-Cuzick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5F7665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04</w:t>
            </w:r>
          </w:p>
        </w:tc>
      </w:tr>
      <w:tr w:rsidR="00906C59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Gai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146A45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06C59" w:rsidRDefault="00906C59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06</w:t>
            </w:r>
          </w:p>
        </w:tc>
      </w:tr>
      <w:tr w:rsidR="0088020D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88020D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88020D" w:rsidRPr="0088020D" w:rsidRDefault="0088020D" w:rsidP="00095670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 xml:space="preserve">All </w:t>
            </w:r>
            <w:r w:rsidRPr="0088020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cases (N</w:t>
            </w:r>
            <w:r w:rsidR="004F2742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=570</w:t>
            </w:r>
            <w:r w:rsidRPr="0088020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88020D" w:rsidRDefault="0088020D" w:rsidP="000415BA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6D4987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4D033E" w:rsidP="006D4987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Current mod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2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56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04</w:t>
            </w:r>
          </w:p>
        </w:tc>
      </w:tr>
      <w:tr w:rsidR="006D4987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Tyrer-Cuzick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2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3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01</w:t>
            </w:r>
          </w:p>
        </w:tc>
      </w:tr>
      <w:tr w:rsidR="006D4987" w:rsidTr="00753BE1"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Gai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15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6D4987" w:rsidRDefault="006D4987" w:rsidP="006D4987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</w:rPr>
              <w:t>0.14</w:t>
            </w:r>
          </w:p>
        </w:tc>
      </w:tr>
    </w:tbl>
    <w:p w:rsidR="00095670" w:rsidRDefault="000956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D394E" w:rsidRDefault="00CD39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intiles </w:t>
      </w:r>
      <w:r w:rsidR="002C41D4">
        <w:rPr>
          <w:rFonts w:ascii="Times New Roman" w:hAnsi="Times New Roman" w:cs="Times New Roman"/>
          <w:sz w:val="24"/>
          <w:szCs w:val="24"/>
        </w:rPr>
        <w:t>of 2-year absolute risks</w:t>
      </w:r>
      <w:r w:rsidR="00F97B82">
        <w:rPr>
          <w:rFonts w:ascii="Times New Roman" w:hAnsi="Times New Roman" w:cs="Times New Roman"/>
          <w:sz w:val="24"/>
          <w:szCs w:val="24"/>
        </w:rPr>
        <w:t xml:space="preserve"> </w:t>
      </w:r>
      <w:r w:rsidR="00E105B6">
        <w:rPr>
          <w:rFonts w:ascii="Times New Roman" w:hAnsi="Times New Roman" w:cs="Times New Roman"/>
          <w:sz w:val="24"/>
          <w:szCs w:val="24"/>
        </w:rPr>
        <w:t xml:space="preserve">were </w:t>
      </w:r>
      <w:r w:rsidR="00DB528C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94022A">
        <w:rPr>
          <w:rFonts w:ascii="Times New Roman" w:hAnsi="Times New Roman" w:cs="Times New Roman"/>
          <w:sz w:val="24"/>
          <w:szCs w:val="24"/>
        </w:rPr>
        <w:t xml:space="preserve">at baseline </w:t>
      </w:r>
      <w:r w:rsidR="002C204D">
        <w:rPr>
          <w:rFonts w:ascii="Times New Roman" w:hAnsi="Times New Roman" w:cs="Times New Roman"/>
          <w:sz w:val="24"/>
          <w:szCs w:val="24"/>
        </w:rPr>
        <w:t>in</w:t>
      </w:r>
      <w:r w:rsidR="00B92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ull </w:t>
      </w:r>
      <w:r w:rsidR="009E7DE9" w:rsidRPr="009E7DE9">
        <w:rPr>
          <w:rFonts w:ascii="Times New Roman" w:hAnsi="Times New Roman" w:cs="Times New Roman"/>
          <w:smallCaps/>
          <w:sz w:val="24"/>
          <w:szCs w:val="24"/>
        </w:rPr>
        <w:t>Karma</w:t>
      </w:r>
      <w:r>
        <w:rPr>
          <w:rFonts w:ascii="Times New Roman" w:hAnsi="Times New Roman" w:cs="Times New Roman"/>
          <w:sz w:val="24"/>
          <w:szCs w:val="24"/>
        </w:rPr>
        <w:t xml:space="preserve"> cohort</w:t>
      </w:r>
      <w:r w:rsidR="00B04F72">
        <w:rPr>
          <w:rFonts w:ascii="Times New Roman" w:hAnsi="Times New Roman" w:cs="Times New Roman"/>
          <w:sz w:val="24"/>
          <w:szCs w:val="24"/>
        </w:rPr>
        <w:t xml:space="preserve"> for each model</w:t>
      </w:r>
      <w:r w:rsidR="007F6FC7">
        <w:rPr>
          <w:rFonts w:ascii="Times New Roman" w:hAnsi="Times New Roman" w:cs="Times New Roman"/>
          <w:sz w:val="24"/>
          <w:szCs w:val="24"/>
        </w:rPr>
        <w:t>.</w:t>
      </w:r>
      <w:r w:rsidR="0005328D">
        <w:rPr>
          <w:rFonts w:ascii="Times New Roman" w:hAnsi="Times New Roman" w:cs="Times New Roman"/>
          <w:sz w:val="24"/>
          <w:szCs w:val="24"/>
        </w:rPr>
        <w:t xml:space="preserve"> </w:t>
      </w:r>
      <w:r w:rsidR="007F6FC7">
        <w:rPr>
          <w:rFonts w:ascii="Times New Roman" w:hAnsi="Times New Roman" w:cs="Times New Roman"/>
          <w:sz w:val="24"/>
          <w:szCs w:val="24"/>
        </w:rPr>
        <w:t>T</w:t>
      </w:r>
      <w:r w:rsidR="00E105B6">
        <w:rPr>
          <w:rFonts w:ascii="Times New Roman" w:hAnsi="Times New Roman" w:cs="Times New Roman"/>
          <w:sz w:val="24"/>
          <w:szCs w:val="24"/>
        </w:rPr>
        <w:t xml:space="preserve">he </w:t>
      </w:r>
      <w:r w:rsidR="008A3666">
        <w:rPr>
          <w:rFonts w:ascii="Times New Roman" w:hAnsi="Times New Roman" w:cs="Times New Roman"/>
          <w:sz w:val="24"/>
          <w:szCs w:val="24"/>
        </w:rPr>
        <w:t>number of breast cancer cases diagnosed during</w:t>
      </w:r>
      <w:r w:rsidR="00373354">
        <w:rPr>
          <w:rFonts w:ascii="Times New Roman" w:hAnsi="Times New Roman" w:cs="Times New Roman"/>
          <w:sz w:val="24"/>
          <w:szCs w:val="24"/>
        </w:rPr>
        <w:t xml:space="preserve"> the study</w:t>
      </w:r>
      <w:r w:rsidR="008A3666">
        <w:rPr>
          <w:rFonts w:ascii="Times New Roman" w:hAnsi="Times New Roman" w:cs="Times New Roman"/>
          <w:sz w:val="24"/>
          <w:szCs w:val="24"/>
        </w:rPr>
        <w:t xml:space="preserve"> follow-up</w:t>
      </w:r>
      <w:r w:rsidR="00373354">
        <w:rPr>
          <w:rFonts w:ascii="Times New Roman" w:hAnsi="Times New Roman" w:cs="Times New Roman"/>
          <w:sz w:val="24"/>
          <w:szCs w:val="24"/>
        </w:rPr>
        <w:t xml:space="preserve"> time</w:t>
      </w:r>
      <w:r w:rsidR="00E105B6">
        <w:rPr>
          <w:rFonts w:ascii="Times New Roman" w:hAnsi="Times New Roman" w:cs="Times New Roman"/>
          <w:sz w:val="24"/>
          <w:szCs w:val="24"/>
        </w:rPr>
        <w:t xml:space="preserve"> was tabulated</w:t>
      </w:r>
      <w:r w:rsidR="00F66D04">
        <w:rPr>
          <w:rFonts w:ascii="Times New Roman" w:hAnsi="Times New Roman" w:cs="Times New Roman"/>
          <w:sz w:val="24"/>
          <w:szCs w:val="24"/>
        </w:rPr>
        <w:t xml:space="preserve"> in</w:t>
      </w:r>
      <w:r w:rsidR="00DC5C8C">
        <w:rPr>
          <w:rFonts w:ascii="Times New Roman" w:hAnsi="Times New Roman" w:cs="Times New Roman"/>
          <w:sz w:val="24"/>
          <w:szCs w:val="24"/>
        </w:rPr>
        <w:t>to</w:t>
      </w:r>
      <w:r w:rsidR="00F66D04">
        <w:rPr>
          <w:rFonts w:ascii="Times New Roman" w:hAnsi="Times New Roman" w:cs="Times New Roman"/>
          <w:sz w:val="24"/>
          <w:szCs w:val="24"/>
        </w:rPr>
        <w:t xml:space="preserve"> the</w:t>
      </w:r>
      <w:r w:rsidR="00CC56A9">
        <w:rPr>
          <w:rFonts w:ascii="Times New Roman" w:hAnsi="Times New Roman" w:cs="Times New Roman"/>
          <w:sz w:val="24"/>
          <w:szCs w:val="24"/>
        </w:rPr>
        <w:t>ir</w:t>
      </w:r>
      <w:r w:rsidR="00F66D04">
        <w:rPr>
          <w:rFonts w:ascii="Times New Roman" w:hAnsi="Times New Roman" w:cs="Times New Roman"/>
          <w:sz w:val="24"/>
          <w:szCs w:val="24"/>
        </w:rPr>
        <w:t xml:space="preserve"> predicted baseline risk quintile</w:t>
      </w:r>
      <w:r w:rsidR="00130B73">
        <w:rPr>
          <w:rFonts w:ascii="Times New Roman" w:hAnsi="Times New Roman" w:cs="Times New Roman"/>
          <w:sz w:val="24"/>
          <w:szCs w:val="24"/>
        </w:rPr>
        <w:t>.</w:t>
      </w:r>
    </w:p>
    <w:p w:rsidR="00510E7C" w:rsidRDefault="00510E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E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C2438">
        <w:rPr>
          <w:rFonts w:ascii="Times New Roman" w:hAnsi="Times New Roman" w:cs="Times New Roman"/>
          <w:sz w:val="24"/>
          <w:szCs w:val="24"/>
        </w:rPr>
        <w:t>Average i</w:t>
      </w:r>
      <w:r>
        <w:rPr>
          <w:rFonts w:ascii="Times New Roman" w:hAnsi="Times New Roman" w:cs="Times New Roman"/>
          <w:sz w:val="24"/>
          <w:szCs w:val="24"/>
        </w:rPr>
        <w:t xml:space="preserve">ncrease in number of breast cancer cases </w:t>
      </w:r>
      <w:r w:rsidR="003D3C8F">
        <w:rPr>
          <w:rFonts w:ascii="Times New Roman" w:hAnsi="Times New Roman" w:cs="Times New Roman"/>
          <w:sz w:val="24"/>
          <w:szCs w:val="24"/>
        </w:rPr>
        <w:t>identified during</w:t>
      </w:r>
      <w:r>
        <w:rPr>
          <w:rFonts w:ascii="Times New Roman" w:hAnsi="Times New Roman" w:cs="Times New Roman"/>
          <w:sz w:val="24"/>
          <w:szCs w:val="24"/>
        </w:rPr>
        <w:t xml:space="preserve"> follow-up per quintile of</w:t>
      </w:r>
      <w:r w:rsidR="004F570E">
        <w:rPr>
          <w:rFonts w:ascii="Times New Roman" w:hAnsi="Times New Roman" w:cs="Times New Roman"/>
          <w:sz w:val="24"/>
          <w:szCs w:val="24"/>
        </w:rPr>
        <w:t xml:space="preserve"> </w:t>
      </w:r>
      <w:r w:rsidR="00F96E08">
        <w:rPr>
          <w:rFonts w:ascii="Times New Roman" w:hAnsi="Times New Roman" w:cs="Times New Roman"/>
          <w:sz w:val="24"/>
          <w:szCs w:val="24"/>
        </w:rPr>
        <w:t xml:space="preserve">absolute 2-year </w:t>
      </w:r>
      <w:r w:rsidR="0038024A">
        <w:rPr>
          <w:rFonts w:ascii="Times New Roman" w:hAnsi="Times New Roman" w:cs="Times New Roman"/>
          <w:sz w:val="24"/>
          <w:szCs w:val="24"/>
        </w:rPr>
        <w:t>risks</w:t>
      </w:r>
      <w:r w:rsidR="00B435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ed at baseline</w:t>
      </w:r>
      <w:r w:rsidR="004F570E">
        <w:rPr>
          <w:rFonts w:ascii="Times New Roman" w:hAnsi="Times New Roman" w:cs="Times New Roman"/>
          <w:sz w:val="24"/>
          <w:szCs w:val="24"/>
        </w:rPr>
        <w:t>.</w:t>
      </w:r>
      <w:r w:rsidR="003F49B6">
        <w:rPr>
          <w:rFonts w:ascii="Times New Roman" w:hAnsi="Times New Roman" w:cs="Times New Roman"/>
          <w:sz w:val="24"/>
          <w:szCs w:val="24"/>
        </w:rPr>
        <w:t xml:space="preserve"> Average increase </w:t>
      </w:r>
      <w:r w:rsidR="00F660F9">
        <w:rPr>
          <w:rFonts w:ascii="Times New Roman" w:hAnsi="Times New Roman" w:cs="Times New Roman"/>
          <w:sz w:val="24"/>
          <w:szCs w:val="24"/>
        </w:rPr>
        <w:t>was</w:t>
      </w:r>
      <w:r w:rsidR="005E48CA">
        <w:rPr>
          <w:rFonts w:ascii="Times New Roman" w:hAnsi="Times New Roman" w:cs="Times New Roman"/>
          <w:sz w:val="24"/>
          <w:szCs w:val="24"/>
        </w:rPr>
        <w:t xml:space="preserve"> </w:t>
      </w:r>
      <w:r w:rsidR="003F49B6">
        <w:rPr>
          <w:rFonts w:ascii="Times New Roman" w:hAnsi="Times New Roman" w:cs="Times New Roman"/>
          <w:sz w:val="24"/>
          <w:szCs w:val="24"/>
        </w:rPr>
        <w:t>estimated with linear regression.</w:t>
      </w:r>
    </w:p>
    <w:p w:rsidR="00510E7C" w:rsidRPr="001F37D8" w:rsidRDefault="00510E7C" w:rsidP="006D364F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A90DC3">
        <w:rPr>
          <w:rFonts w:ascii="Times New Roman" w:eastAsiaTheme="minorEastAsia" w:hAnsi="Times New Roman" w:cs="Times New Roman"/>
          <w:sz w:val="24"/>
          <w:szCs w:val="24"/>
        </w:rPr>
        <w:t>p-value in l</w:t>
      </w:r>
      <w:r w:rsidR="006D364F">
        <w:rPr>
          <w:rFonts w:ascii="Times New Roman" w:eastAsiaTheme="minorEastAsia" w:hAnsi="Times New Roman" w:cs="Times New Roman"/>
          <w:sz w:val="24"/>
          <w:szCs w:val="24"/>
        </w:rPr>
        <w:t xml:space="preserve">inear regression </w:t>
      </w:r>
      <w:r w:rsidR="004C6188">
        <w:rPr>
          <w:rFonts w:ascii="Times New Roman" w:eastAsiaTheme="minorEastAsia" w:hAnsi="Times New Roman" w:cs="Times New Roman"/>
          <w:sz w:val="24"/>
          <w:szCs w:val="24"/>
        </w:rPr>
        <w:t xml:space="preserve">tested </w:t>
      </w:r>
      <w:r w:rsidR="00CE1481">
        <w:rPr>
          <w:rFonts w:ascii="Times New Roman" w:eastAsiaTheme="minorEastAsia" w:hAnsi="Times New Roman" w:cs="Times New Roman"/>
          <w:sz w:val="24"/>
          <w:szCs w:val="24"/>
        </w:rPr>
        <w:t>for beta-coefficient = 0</w:t>
      </w:r>
      <w:r w:rsidR="006D364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4A6E2C" w:rsidRDefault="004A6E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79E5" w:rsidRDefault="00F979E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979E5" w:rsidSect="00EC679F">
          <w:endnotePr>
            <w:numFmt w:val="decimal"/>
          </w:endnotePr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291ACB" w:rsidRPr="00F979E5" w:rsidRDefault="00F979E5" w:rsidP="009402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79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12DD9">
        <w:rPr>
          <w:rFonts w:ascii="Times New Roman" w:hAnsi="Times New Roman" w:cs="Times New Roman"/>
          <w:b/>
          <w:sz w:val="24"/>
          <w:szCs w:val="24"/>
        </w:rPr>
        <w:t>M</w:t>
      </w:r>
      <w:r w:rsidR="003F2EB0">
        <w:rPr>
          <w:rFonts w:ascii="Times New Roman" w:hAnsi="Times New Roman" w:cs="Times New Roman"/>
          <w:b/>
          <w:sz w:val="24"/>
          <w:szCs w:val="24"/>
        </w:rPr>
        <w:t>ethod</w:t>
      </w:r>
      <w:r w:rsidRPr="00F979E5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BA5387" w:rsidRPr="00BA5387" w:rsidRDefault="00BA5387" w:rsidP="00BA5387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5387">
        <w:rPr>
          <w:rFonts w:ascii="Times New Roman" w:eastAsiaTheme="minorEastAsia" w:hAnsi="Times New Roman" w:cs="Times New Roman"/>
          <w:smallCaps/>
          <w:sz w:val="24"/>
          <w:szCs w:val="24"/>
        </w:rPr>
        <w:t>Stratu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creates density estimates on digital processed mammograms in a training session based on four thousand mammograms per type of mammography machine. These density estimates are then validated in an independent and equal sized set </w:t>
      </w:r>
      <w:r w:rsidR="003024CE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processed mammograms. The final use of </w:t>
      </w:r>
      <w:r w:rsidRPr="00BA5387">
        <w:rPr>
          <w:rFonts w:ascii="Times New Roman" w:eastAsiaTheme="minorEastAsia" w:hAnsi="Times New Roman" w:cs="Times New Roman"/>
          <w:smallCaps/>
          <w:sz w:val="24"/>
          <w:szCs w:val="24"/>
        </w:rPr>
        <w:t>Stratu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is to measure density on digital processed mammograms</w:t>
      </w:r>
      <w:r w:rsidR="0062074D">
        <w:rPr>
          <w:rFonts w:ascii="Times New Roman" w:eastAsiaTheme="minorEastAsia" w:hAnsi="Times New Roman" w:cs="Times New Roman"/>
          <w:sz w:val="24"/>
          <w:szCs w:val="24"/>
        </w:rPr>
        <w:t xml:space="preserve"> available </w:t>
      </w:r>
      <w:r w:rsidR="003E080F">
        <w:rPr>
          <w:rFonts w:ascii="Times New Roman" w:eastAsiaTheme="minorEastAsia" w:hAnsi="Times New Roman" w:cs="Times New Roman"/>
          <w:sz w:val="24"/>
          <w:szCs w:val="24"/>
        </w:rPr>
        <w:t>in</w:t>
      </w:r>
      <w:r w:rsidR="006207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5EF1">
        <w:rPr>
          <w:rFonts w:ascii="Times New Roman" w:eastAsiaTheme="minorEastAsia" w:hAnsi="Times New Roman" w:cs="Times New Roman"/>
          <w:sz w:val="24"/>
          <w:szCs w:val="24"/>
        </w:rPr>
        <w:t xml:space="preserve">big resources </w:t>
      </w:r>
      <w:r w:rsidR="0062074D">
        <w:rPr>
          <w:rFonts w:ascii="Times New Roman" w:eastAsiaTheme="minorEastAsia" w:hAnsi="Times New Roman" w:cs="Times New Roman"/>
          <w:sz w:val="24"/>
          <w:szCs w:val="24"/>
        </w:rPr>
        <w:t>worldwide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A5387" w:rsidRPr="00BA5387" w:rsidRDefault="00BA5387" w:rsidP="00BA5387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5387">
        <w:rPr>
          <w:rFonts w:ascii="Times New Roman" w:eastAsiaTheme="minorEastAsia" w:hAnsi="Times New Roman" w:cs="Times New Roman"/>
          <w:sz w:val="24"/>
          <w:szCs w:val="24"/>
        </w:rPr>
        <w:t>The training session estimates density on the processed copy of the same mammogram where a raw copy also is available</w:t>
      </w:r>
      <w:r w:rsidR="00D3791C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3791C">
        <w:rPr>
          <w:rFonts w:ascii="Times New Roman" w:eastAsiaTheme="minorEastAsia" w:hAnsi="Times New Roman" w:cs="Times New Roman"/>
          <w:sz w:val="24"/>
          <w:szCs w:val="24"/>
        </w:rPr>
        <w:t xml:space="preserve">The raw copy is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used </w:t>
      </w:r>
      <w:r w:rsidR="00D3791C">
        <w:rPr>
          <w:rFonts w:ascii="Times New Roman" w:eastAsiaTheme="minorEastAsia" w:hAnsi="Times New Roman" w:cs="Times New Roman"/>
          <w:sz w:val="24"/>
          <w:szCs w:val="24"/>
        </w:rPr>
        <w:t xml:space="preserve">as a standard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for measuring density with the reference method. The fully automated area based measurement from </w:t>
      </w:r>
      <w:proofErr w:type="spellStart"/>
      <w:r w:rsidRPr="00BA5387">
        <w:rPr>
          <w:rFonts w:ascii="Times New Roman" w:eastAsiaTheme="minorEastAsia" w:hAnsi="Times New Roman" w:cs="Times New Roman"/>
          <w:sz w:val="24"/>
          <w:szCs w:val="24"/>
        </w:rPr>
        <w:t>iCAD</w:t>
      </w:r>
      <w:proofErr w:type="spell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Pr="00BA5387">
        <w:rPr>
          <w:rFonts w:ascii="Times New Roman" w:eastAsiaTheme="minorEastAsia" w:hAnsi="Times New Roman" w:cs="Times New Roman"/>
          <w:sz w:val="24"/>
          <w:szCs w:val="24"/>
        </w:rPr>
        <w:t>iReveal</w:t>
      </w:r>
      <w:proofErr w:type="spellEnd"/>
      <w:r w:rsidRPr="00BA5387">
        <w:rPr>
          <w:rFonts w:ascii="Times New Roman" w:eastAsiaTheme="minorEastAsia" w:hAnsi="Times New Roman" w:cs="Times New Roman"/>
          <w:sz w:val="24"/>
          <w:szCs w:val="24"/>
        </w:rPr>
        <w:t>®, </w:t>
      </w:r>
      <w:proofErr w:type="spellStart"/>
      <w:r w:rsidRPr="00BA5387">
        <w:rPr>
          <w:rFonts w:ascii="Times New Roman" w:eastAsiaTheme="minorEastAsia" w:hAnsi="Times New Roman" w:cs="Times New Roman"/>
          <w:sz w:val="24"/>
          <w:szCs w:val="24"/>
        </w:rPr>
        <w:t>iCAD</w:t>
      </w:r>
      <w:proofErr w:type="spell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, Nashua, NH, USA), approved by the US Food and Drug Administration, is used as the reference measure. </w:t>
      </w:r>
      <w:proofErr w:type="spellStart"/>
      <w:proofErr w:type="gramStart"/>
      <w:r w:rsidRPr="00BA5387">
        <w:rPr>
          <w:rFonts w:ascii="Times New Roman" w:eastAsiaTheme="minorEastAsia" w:hAnsi="Times New Roman" w:cs="Times New Roman"/>
          <w:sz w:val="24"/>
          <w:szCs w:val="24"/>
        </w:rPr>
        <w:t>iReveal</w:t>
      </w:r>
      <w:proofErr w:type="spellEnd"/>
      <w:proofErr w:type="gram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is an area based method that complies with the American College of Radiology recommendations</w:t>
      </w:r>
      <w:r w:rsidR="004F700B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Pr="004F700B">
        <w:rPr>
          <w:rFonts w:ascii="Times New Roman" w:eastAsiaTheme="minorEastAsia" w:hAnsi="Times New Roman" w:cs="Times New Roman"/>
          <w:sz w:val="24"/>
          <w:szCs w:val="24"/>
        </w:rPr>
        <w:endnoteReference w:id="1"/>
      </w:r>
      <w:r w:rsidR="004F700B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BA5387">
        <w:rPr>
          <w:rFonts w:ascii="Times New Roman" w:eastAsiaTheme="minorEastAsia" w:hAnsi="Times New Roman" w:cs="Times New Roman"/>
          <w:sz w:val="24"/>
          <w:szCs w:val="24"/>
        </w:rPr>
        <w:t>iReveal</w:t>
      </w:r>
      <w:proofErr w:type="spellEnd"/>
      <w:proofErr w:type="gram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divides breast composition into four BI-RADS categories, A) almost entirely fatty, B) scattered areas of fibro-glandular density, C) heterogeneously dense, and D) extremely dense.</w:t>
      </w:r>
    </w:p>
    <w:p w:rsidR="00BA5387" w:rsidRPr="00BA5387" w:rsidRDefault="00BA5387" w:rsidP="00BA5387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The image analysis in </w:t>
      </w:r>
      <w:r w:rsidRPr="00BA5387">
        <w:rPr>
          <w:rFonts w:ascii="Times New Roman" w:eastAsiaTheme="minorEastAsia" w:hAnsi="Times New Roman" w:cs="Times New Roman"/>
          <w:smallCaps/>
          <w:sz w:val="24"/>
          <w:szCs w:val="24"/>
        </w:rPr>
        <w:t>Stratu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is based on the </w:t>
      </w:r>
      <w:proofErr w:type="spellStart"/>
      <w:r w:rsidRPr="00BA5387">
        <w:rPr>
          <w:rFonts w:ascii="Times New Roman" w:eastAsiaTheme="minorEastAsia" w:hAnsi="Times New Roman" w:cs="Times New Roman"/>
          <w:sz w:val="24"/>
          <w:szCs w:val="24"/>
        </w:rPr>
        <w:t>ImageJ</w:t>
      </w:r>
      <w:proofErr w:type="spell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programming framework developed by National Institutes of Health</w:t>
      </w:r>
      <w:r w:rsidR="004F700B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Pr="004F700B">
        <w:rPr>
          <w:rFonts w:ascii="Times New Roman" w:eastAsiaTheme="minorEastAsia" w:hAnsi="Times New Roman" w:cs="Times New Roman"/>
          <w:sz w:val="24"/>
          <w:szCs w:val="24"/>
        </w:rPr>
        <w:endnoteReference w:id="2"/>
      </w:r>
      <w:r w:rsidR="004F700B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and runs as a Java based program within this framework. The breast area is marked using the </w:t>
      </w:r>
      <w:proofErr w:type="spellStart"/>
      <w:r w:rsidRPr="00BA5387">
        <w:rPr>
          <w:rFonts w:ascii="Times New Roman" w:eastAsiaTheme="minorEastAsia" w:hAnsi="Times New Roman" w:cs="Times New Roman"/>
          <w:sz w:val="24"/>
          <w:szCs w:val="24"/>
        </w:rPr>
        <w:t>Intermodes</w:t>
      </w:r>
      <w:proofErr w:type="spell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threshold method. </w:t>
      </w:r>
      <w:proofErr w:type="gramStart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Features are further identified in a cycle of </w:t>
      </w:r>
      <w:r w:rsidR="000C6816">
        <w:rPr>
          <w:rFonts w:ascii="Times New Roman" w:eastAsiaTheme="minorEastAsia" w:hAnsi="Times New Roman" w:cs="Times New Roman"/>
          <w:sz w:val="24"/>
          <w:szCs w:val="24"/>
        </w:rPr>
        <w:t>multiple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threshold methods and measures</w:t>
      </w:r>
      <w:proofErr w:type="gramEnd"/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C6816">
        <w:rPr>
          <w:rFonts w:ascii="Times New Roman" w:eastAsiaTheme="minorEastAsia" w:hAnsi="Times New Roman" w:cs="Times New Roman"/>
          <w:sz w:val="24"/>
          <w:szCs w:val="24"/>
        </w:rPr>
        <w:t>multiple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features in each cycle. Mammogram acquisition parameters are also added to the measures. All measures are compiled into one row with more than one thousand variables per mammogram.</w:t>
      </w:r>
    </w:p>
    <w:p w:rsidR="007C7058" w:rsidRDefault="00BA5387" w:rsidP="00654DC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In the second step </w:t>
      </w:r>
      <w:r w:rsidRPr="00BA5387">
        <w:rPr>
          <w:rFonts w:ascii="Times New Roman" w:eastAsiaTheme="minorEastAsia" w:hAnsi="Times New Roman" w:cs="Times New Roman"/>
          <w:smallCaps/>
          <w:sz w:val="24"/>
          <w:szCs w:val="24"/>
        </w:rPr>
        <w:t>Stratu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learns to estimate the reference density measure from the one thousand image features using </w:t>
      </w:r>
      <w:r w:rsidR="009F71EE">
        <w:rPr>
          <w:rFonts w:ascii="Times New Roman" w:eastAsiaTheme="minorEastAsia" w:hAnsi="Times New Roman" w:cs="Times New Roman"/>
          <w:sz w:val="24"/>
          <w:szCs w:val="24"/>
        </w:rPr>
        <w:t xml:space="preserve">machine learning technique. In </w:t>
      </w:r>
      <w:r w:rsidR="006F15D6">
        <w:rPr>
          <w:rFonts w:ascii="Times New Roman" w:eastAsiaTheme="minorEastAsia" w:hAnsi="Times New Roman" w:cs="Times New Roman"/>
          <w:sz w:val="24"/>
          <w:szCs w:val="24"/>
        </w:rPr>
        <w:t>greater</w:t>
      </w:r>
      <w:r w:rsidR="009F71EE">
        <w:rPr>
          <w:rFonts w:ascii="Times New Roman" w:eastAsiaTheme="minorEastAsia" w:hAnsi="Times New Roman" w:cs="Times New Roman"/>
          <w:sz w:val="24"/>
          <w:szCs w:val="24"/>
        </w:rPr>
        <w:t xml:space="preserve"> detail, t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he breast area and dense area </w:t>
      </w:r>
      <w:r w:rsidR="00E801A5">
        <w:rPr>
          <w:rFonts w:ascii="Times New Roman" w:eastAsiaTheme="minorEastAsia" w:hAnsi="Times New Roman" w:cs="Times New Roman"/>
          <w:sz w:val="24"/>
          <w:szCs w:val="24"/>
        </w:rPr>
        <w:t xml:space="preserve">from the reference measure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>are transformed to approximate the normal distribution. Scaled principal component</w:t>
      </w:r>
      <w:r w:rsidR="00826FD0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26FD0">
        <w:rPr>
          <w:rFonts w:ascii="Times New Roman" w:eastAsiaTheme="minorEastAsia" w:hAnsi="Times New Roman" w:cs="Times New Roman"/>
          <w:sz w:val="24"/>
          <w:szCs w:val="24"/>
        </w:rPr>
        <w:t>are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D1D5D">
        <w:rPr>
          <w:rFonts w:ascii="Times New Roman" w:eastAsiaTheme="minorEastAsia" w:hAnsi="Times New Roman" w:cs="Times New Roman"/>
          <w:sz w:val="24"/>
          <w:szCs w:val="24"/>
        </w:rPr>
        <w:t xml:space="preserve">further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performed on the image features. These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re then entered as input parameters in </w:t>
      </w:r>
      <w:r w:rsidR="00FF2B21"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penalized linear regression. The penalized linear regression calculated Lambda-fits in multiple loops using the generalized lasso regression model with folded cross-validation. The mean </w:t>
      </w:r>
      <w:r w:rsidR="001B73CB">
        <w:rPr>
          <w:rFonts w:ascii="Times New Roman" w:eastAsiaTheme="minorEastAsia" w:hAnsi="Times New Roman" w:cs="Times New Roman"/>
          <w:sz w:val="24"/>
          <w:szCs w:val="24"/>
        </w:rPr>
        <w:t>lambda is calculated and used for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the final model fit. The estimated dense area and breast area measures are then back transformed to original density distribution. This builds up the </w:t>
      </w:r>
      <w:r w:rsidRPr="00BA5387">
        <w:rPr>
          <w:rFonts w:ascii="Times New Roman" w:eastAsiaTheme="minorEastAsia" w:hAnsi="Times New Roman" w:cs="Times New Roman"/>
          <w:smallCaps/>
          <w:sz w:val="24"/>
          <w:szCs w:val="24"/>
        </w:rPr>
        <w:t>Stratu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estimates per vendor and model of mammography machine. These density estimates are then applied to </w:t>
      </w:r>
      <w:r w:rsidR="000E2359">
        <w:rPr>
          <w:rFonts w:ascii="Times New Roman" w:eastAsiaTheme="minorEastAsia" w:hAnsi="Times New Roman" w:cs="Times New Roman"/>
          <w:sz w:val="24"/>
          <w:szCs w:val="24"/>
        </w:rPr>
        <w:t>new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dataset</w:t>
      </w:r>
      <w:r w:rsidR="000E235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 xml:space="preserve"> of digital processed images. The processed image </w:t>
      </w:r>
      <w:r w:rsidR="00F6172D">
        <w:rPr>
          <w:rFonts w:ascii="Times New Roman" w:eastAsiaTheme="minorEastAsia" w:hAnsi="Times New Roman" w:cs="Times New Roman"/>
          <w:sz w:val="24"/>
          <w:szCs w:val="24"/>
        </w:rPr>
        <w:t xml:space="preserve">mammogram </w:t>
      </w:r>
      <w:r w:rsidRPr="00BA5387">
        <w:rPr>
          <w:rFonts w:ascii="Times New Roman" w:eastAsiaTheme="minorEastAsia" w:hAnsi="Times New Roman" w:cs="Times New Roman"/>
          <w:sz w:val="24"/>
          <w:szCs w:val="24"/>
        </w:rPr>
        <w:t>type is the most commonly available worldwide.</w:t>
      </w:r>
    </w:p>
    <w:p w:rsidR="00763835" w:rsidRDefault="00763835" w:rsidP="00AE688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7D4D7D" w:rsidRPr="00F979E5" w:rsidRDefault="007D4D7D" w:rsidP="007D4D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79E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ethod 2</w:t>
      </w:r>
    </w:p>
    <w:p w:rsidR="00BB52D8" w:rsidRPr="00D66A07" w:rsidRDefault="007D4D7D" w:rsidP="007D4D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2471">
        <w:rPr>
          <w:rFonts w:ascii="Times New Roman" w:hAnsi="Times New Roman" w:cs="Times New Roman"/>
          <w:smallCaps/>
          <w:sz w:val="24"/>
          <w:szCs w:val="24"/>
        </w:rPr>
        <w:t>Stratus</w:t>
      </w:r>
      <w:r>
        <w:rPr>
          <w:rFonts w:ascii="Times New Roman" w:hAnsi="Times New Roman" w:cs="Times New Roman"/>
          <w:sz w:val="24"/>
          <w:szCs w:val="24"/>
        </w:rPr>
        <w:t xml:space="preserve"> measures percent mammographic density on a continuous scale between 0 and 100 percent. </w:t>
      </w:r>
      <w:proofErr w:type="gramStart"/>
      <w:r w:rsidRPr="00F42471">
        <w:rPr>
          <w:rFonts w:ascii="Times New Roman" w:hAnsi="Times New Roman" w:cs="Times New Roman"/>
          <w:smallCaps/>
          <w:sz w:val="24"/>
          <w:szCs w:val="24"/>
        </w:rPr>
        <w:t>Stratus</w:t>
      </w:r>
      <w:r>
        <w:rPr>
          <w:rFonts w:ascii="Times New Roman" w:hAnsi="Times New Roman" w:cs="Times New Roman"/>
          <w:sz w:val="24"/>
          <w:szCs w:val="24"/>
        </w:rPr>
        <w:t xml:space="preserve"> also u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ut-p</w:t>
      </w:r>
      <w:r w:rsidR="005A50AC">
        <w:rPr>
          <w:rFonts w:ascii="Times New Roman" w:hAnsi="Times New Roman" w:cs="Times New Roman"/>
          <w:sz w:val="24"/>
          <w:szCs w:val="24"/>
        </w:rPr>
        <w:t>oints on the continuous scale (2</w:t>
      </w:r>
      <w:r>
        <w:rPr>
          <w:rFonts w:ascii="Times New Roman" w:hAnsi="Times New Roman" w:cs="Times New Roman"/>
          <w:sz w:val="24"/>
          <w:szCs w:val="24"/>
        </w:rPr>
        <w:t>%, 1</w:t>
      </w:r>
      <w:r w:rsidR="00CC7CB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%, 49%) to be calibrated with the clinically accepted BI-RADS breast composition categorization. We used the full </w:t>
      </w:r>
      <w:r w:rsidRPr="008D7F89">
        <w:rPr>
          <w:rFonts w:ascii="Times New Roman" w:hAnsi="Times New Roman" w:cs="Times New Roman"/>
          <w:smallCaps/>
          <w:sz w:val="24"/>
          <w:szCs w:val="24"/>
        </w:rPr>
        <w:t>Karma</w:t>
      </w:r>
      <w:r>
        <w:rPr>
          <w:rFonts w:ascii="Times New Roman" w:hAnsi="Times New Roman" w:cs="Times New Roman"/>
          <w:sz w:val="24"/>
          <w:szCs w:val="24"/>
        </w:rPr>
        <w:t xml:space="preserve"> cohort to </w:t>
      </w:r>
      <w:r w:rsidR="002125C9">
        <w:rPr>
          <w:rFonts w:ascii="Times New Roman" w:hAnsi="Times New Roman" w:cs="Times New Roman"/>
          <w:sz w:val="24"/>
          <w:szCs w:val="24"/>
        </w:rPr>
        <w:t xml:space="preserve">tabulate </w:t>
      </w:r>
      <w:r w:rsidR="00D5076A">
        <w:rPr>
          <w:rFonts w:ascii="Times New Roman" w:hAnsi="Times New Roman" w:cs="Times New Roman"/>
          <w:sz w:val="24"/>
          <w:szCs w:val="24"/>
        </w:rPr>
        <w:t xml:space="preserve">the </w:t>
      </w:r>
      <w:r w:rsidR="0098500E">
        <w:rPr>
          <w:rFonts w:ascii="Times New Roman" w:hAnsi="Times New Roman" w:cs="Times New Roman"/>
          <w:sz w:val="24"/>
          <w:szCs w:val="24"/>
        </w:rPr>
        <w:t>percentages</w:t>
      </w:r>
      <w:r w:rsidR="00D5076A">
        <w:rPr>
          <w:rFonts w:ascii="Times New Roman" w:hAnsi="Times New Roman" w:cs="Times New Roman"/>
          <w:sz w:val="24"/>
          <w:szCs w:val="24"/>
        </w:rPr>
        <w:t xml:space="preserve"> of women in the </w:t>
      </w:r>
      <w:r w:rsidRPr="008D7F89">
        <w:rPr>
          <w:rFonts w:ascii="Times New Roman" w:hAnsi="Times New Roman" w:cs="Times New Roman"/>
          <w:smallCaps/>
          <w:sz w:val="24"/>
          <w:szCs w:val="24"/>
        </w:rPr>
        <w:t>Str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12E8">
        <w:rPr>
          <w:rFonts w:ascii="Times New Roman" w:hAnsi="Times New Roman" w:cs="Times New Roman"/>
          <w:sz w:val="24"/>
          <w:szCs w:val="24"/>
        </w:rPr>
        <w:t>cBIRADS</w:t>
      </w:r>
      <w:proofErr w:type="spellEnd"/>
      <w:r w:rsidR="008C12E8">
        <w:rPr>
          <w:rFonts w:ascii="Times New Roman" w:hAnsi="Times New Roman" w:cs="Times New Roman"/>
          <w:sz w:val="24"/>
          <w:szCs w:val="24"/>
        </w:rPr>
        <w:t xml:space="preserve"> </w:t>
      </w:r>
      <w:r w:rsidR="00317819">
        <w:rPr>
          <w:rFonts w:ascii="Times New Roman" w:hAnsi="Times New Roman" w:cs="Times New Roman"/>
          <w:sz w:val="24"/>
          <w:szCs w:val="24"/>
        </w:rPr>
        <w:t>categories</w:t>
      </w:r>
      <w:r w:rsidR="003B6025">
        <w:rPr>
          <w:rFonts w:ascii="Times New Roman" w:hAnsi="Times New Roman" w:cs="Times New Roman"/>
          <w:sz w:val="24"/>
          <w:szCs w:val="24"/>
        </w:rPr>
        <w:t>;</w:t>
      </w:r>
      <w:r w:rsidR="00D07E42">
        <w:rPr>
          <w:rFonts w:ascii="Times New Roman" w:hAnsi="Times New Roman" w:cs="Times New Roman"/>
          <w:sz w:val="24"/>
          <w:szCs w:val="24"/>
        </w:rPr>
        <w:t xml:space="preserve"> </w:t>
      </w:r>
      <w:r w:rsidR="0084548B">
        <w:rPr>
          <w:rFonts w:ascii="Times New Roman" w:hAnsi="Times New Roman" w:cs="Times New Roman"/>
          <w:sz w:val="24"/>
          <w:szCs w:val="24"/>
        </w:rPr>
        <w:t xml:space="preserve">and </w:t>
      </w:r>
      <w:r w:rsidR="000C56E1">
        <w:rPr>
          <w:rFonts w:ascii="Times New Roman" w:hAnsi="Times New Roman" w:cs="Times New Roman"/>
          <w:sz w:val="24"/>
          <w:szCs w:val="24"/>
        </w:rPr>
        <w:t xml:space="preserve">to </w:t>
      </w:r>
      <w:r w:rsidR="0084548B">
        <w:rPr>
          <w:rFonts w:ascii="Times New Roman" w:hAnsi="Times New Roman" w:cs="Times New Roman"/>
          <w:sz w:val="24"/>
          <w:szCs w:val="24"/>
        </w:rPr>
        <w:t xml:space="preserve">compare </w:t>
      </w:r>
      <w:r w:rsidR="008801CA">
        <w:rPr>
          <w:rFonts w:ascii="Times New Roman" w:hAnsi="Times New Roman" w:cs="Times New Roman"/>
          <w:sz w:val="24"/>
          <w:szCs w:val="24"/>
        </w:rPr>
        <w:t>the</w:t>
      </w:r>
      <w:r w:rsidR="008C12E8">
        <w:rPr>
          <w:rFonts w:ascii="Times New Roman" w:hAnsi="Times New Roman" w:cs="Times New Roman"/>
          <w:sz w:val="24"/>
          <w:szCs w:val="24"/>
        </w:rPr>
        <w:t xml:space="preserve">m with </w:t>
      </w:r>
      <w:r w:rsidR="00720836">
        <w:rPr>
          <w:rFonts w:ascii="Times New Roman" w:hAnsi="Times New Roman" w:cs="Times New Roman"/>
          <w:sz w:val="24"/>
          <w:szCs w:val="24"/>
        </w:rPr>
        <w:t xml:space="preserve">the </w:t>
      </w:r>
      <w:r w:rsidR="00DC7E74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720836">
        <w:rPr>
          <w:rFonts w:ascii="Times New Roman" w:hAnsi="Times New Roman" w:cs="Times New Roman"/>
          <w:sz w:val="24"/>
          <w:szCs w:val="24"/>
        </w:rPr>
        <w:t xml:space="preserve">percentages </w:t>
      </w:r>
      <w:r w:rsidR="00352BEC">
        <w:rPr>
          <w:rFonts w:ascii="Times New Roman" w:hAnsi="Times New Roman" w:cs="Times New Roman"/>
          <w:sz w:val="24"/>
          <w:szCs w:val="24"/>
        </w:rPr>
        <w:t xml:space="preserve">and categorizations </w:t>
      </w:r>
      <w:bookmarkStart w:id="0" w:name="_GoBack"/>
      <w:bookmarkEnd w:id="0"/>
      <w:r w:rsidR="003412EE">
        <w:rPr>
          <w:rFonts w:ascii="Times New Roman" w:hAnsi="Times New Roman" w:cs="Times New Roman"/>
          <w:sz w:val="24"/>
          <w:szCs w:val="24"/>
        </w:rPr>
        <w:t xml:space="preserve">of </w:t>
      </w:r>
      <w:r w:rsidR="003F482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ammographic density measurement software </w:t>
      </w:r>
      <w:proofErr w:type="spellStart"/>
      <w:r>
        <w:rPr>
          <w:rFonts w:ascii="Times New Roman" w:hAnsi="Times New Roman" w:cs="Times New Roman"/>
          <w:sz w:val="24"/>
          <w:szCs w:val="24"/>
        </w:rPr>
        <w:t>iReveal</w:t>
      </w:r>
      <w:proofErr w:type="spellEnd"/>
      <w:r w:rsidR="00F048F8">
        <w:rPr>
          <w:rFonts w:ascii="Times New Roman" w:hAnsi="Times New Roman" w:cs="Times New Roman"/>
          <w:sz w:val="24"/>
          <w:szCs w:val="24"/>
        </w:rPr>
        <w:t xml:space="preserve"> </w:t>
      </w:r>
      <w:r w:rsidR="0061276F">
        <w:rPr>
          <w:rFonts w:ascii="Times New Roman" w:hAnsi="Times New Roman" w:cs="Times New Roman"/>
          <w:sz w:val="24"/>
          <w:szCs w:val="24"/>
        </w:rPr>
        <w:t>[</w:t>
      </w:r>
      <w:r w:rsidR="0061276F" w:rsidRPr="0061276F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erence w:id="3"/>
      </w:r>
      <w:r w:rsidR="0061276F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Philips</w:t>
      </w:r>
      <w:r w:rsidR="00F048F8">
        <w:rPr>
          <w:rFonts w:ascii="Times New Roman" w:hAnsi="Times New Roman" w:cs="Times New Roman"/>
          <w:sz w:val="24"/>
          <w:szCs w:val="24"/>
        </w:rPr>
        <w:t xml:space="preserve"> </w:t>
      </w:r>
      <w:r w:rsidR="0061276F">
        <w:rPr>
          <w:rFonts w:ascii="Times New Roman" w:hAnsi="Times New Roman" w:cs="Times New Roman"/>
          <w:sz w:val="24"/>
          <w:szCs w:val="24"/>
        </w:rPr>
        <w:t>[</w:t>
      </w:r>
      <w:r w:rsidR="004C7E38" w:rsidRPr="0061276F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erence w:id="4"/>
      </w:r>
      <w:r w:rsidR="0061276F">
        <w:rPr>
          <w:rFonts w:ascii="Times New Roman" w:hAnsi="Times New Roman" w:cs="Times New Roman"/>
          <w:sz w:val="24"/>
          <w:szCs w:val="24"/>
        </w:rPr>
        <w:t>]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olpara</w:t>
      </w:r>
      <w:proofErr w:type="spellEnd"/>
      <w:r w:rsidR="00F048F8">
        <w:rPr>
          <w:rFonts w:ascii="Times New Roman" w:hAnsi="Times New Roman" w:cs="Times New Roman"/>
          <w:sz w:val="24"/>
          <w:szCs w:val="24"/>
        </w:rPr>
        <w:t xml:space="preserve"> </w:t>
      </w:r>
      <w:r w:rsidR="0061276F">
        <w:rPr>
          <w:rFonts w:ascii="Times New Roman" w:hAnsi="Times New Roman" w:cs="Times New Roman"/>
          <w:sz w:val="24"/>
          <w:szCs w:val="24"/>
        </w:rPr>
        <w:t>[</w:t>
      </w:r>
      <w:r w:rsidR="004C7E38" w:rsidRPr="0061276F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erence w:id="5"/>
      </w:r>
      <w:r w:rsidR="0061276F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 All software used cut-points on their continuous scale</w:t>
      </w:r>
      <w:r w:rsidR="00BE792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7448">
        <w:rPr>
          <w:rFonts w:ascii="Times New Roman" w:hAnsi="Times New Roman" w:cs="Times New Roman"/>
          <w:sz w:val="24"/>
          <w:szCs w:val="24"/>
        </w:rPr>
        <w:t xml:space="preserve">As can be seen from the Table below </w:t>
      </w:r>
      <w:r w:rsidR="00937448" w:rsidRPr="00F42471">
        <w:rPr>
          <w:rFonts w:ascii="Times New Roman" w:hAnsi="Times New Roman" w:cs="Times New Roman"/>
          <w:smallCaps/>
          <w:sz w:val="24"/>
          <w:szCs w:val="24"/>
        </w:rPr>
        <w:t>Stratus</w:t>
      </w:r>
      <w:r w:rsidR="00937448">
        <w:rPr>
          <w:rFonts w:ascii="Times New Roman" w:hAnsi="Times New Roman" w:cs="Times New Roman"/>
          <w:smallCaps/>
          <w:sz w:val="24"/>
          <w:szCs w:val="24"/>
        </w:rPr>
        <w:t xml:space="preserve">, </w:t>
      </w:r>
      <w:proofErr w:type="spellStart"/>
      <w:r w:rsidR="00937448" w:rsidRPr="007A215F">
        <w:rPr>
          <w:rFonts w:ascii="Times New Roman" w:hAnsi="Times New Roman" w:cs="Times New Roman"/>
          <w:sz w:val="24"/>
          <w:szCs w:val="24"/>
        </w:rPr>
        <w:t>iReveal</w:t>
      </w:r>
      <w:proofErr w:type="spellEnd"/>
      <w:r w:rsidR="00937448" w:rsidRPr="007A215F">
        <w:rPr>
          <w:rFonts w:ascii="Times New Roman" w:hAnsi="Times New Roman" w:cs="Times New Roman"/>
          <w:sz w:val="24"/>
          <w:szCs w:val="24"/>
        </w:rPr>
        <w:t xml:space="preserve"> and Philips </w:t>
      </w:r>
      <w:r w:rsidR="00937448">
        <w:rPr>
          <w:rFonts w:ascii="Times New Roman" w:hAnsi="Times New Roman" w:cs="Times New Roman"/>
          <w:sz w:val="24"/>
          <w:szCs w:val="24"/>
        </w:rPr>
        <w:t xml:space="preserve">ended up with more or less the same proportion of women in the different categories. </w:t>
      </w:r>
      <w:proofErr w:type="spellStart"/>
      <w:r w:rsidR="00937448">
        <w:rPr>
          <w:rFonts w:ascii="Times New Roman" w:hAnsi="Times New Roman" w:cs="Times New Roman"/>
          <w:sz w:val="24"/>
          <w:szCs w:val="24"/>
        </w:rPr>
        <w:t>Volpara</w:t>
      </w:r>
      <w:proofErr w:type="spellEnd"/>
      <w:r w:rsidR="00937448">
        <w:rPr>
          <w:rFonts w:ascii="Times New Roman" w:hAnsi="Times New Roman" w:cs="Times New Roman"/>
          <w:sz w:val="24"/>
          <w:szCs w:val="24"/>
        </w:rPr>
        <w:t xml:space="preserve"> has a slightly different proportion of women in the first two categories. </w:t>
      </w:r>
      <w:r w:rsidR="00816DF8">
        <w:rPr>
          <w:rFonts w:ascii="Times New Roman" w:hAnsi="Times New Roman" w:cs="Times New Roman"/>
          <w:sz w:val="24"/>
          <w:szCs w:val="24"/>
        </w:rPr>
        <w:t xml:space="preserve">Non-significant differences between expected and observed percentages were found for </w:t>
      </w:r>
      <w:r w:rsidR="00816DF8" w:rsidRPr="00F42471">
        <w:rPr>
          <w:rFonts w:ascii="Times New Roman" w:hAnsi="Times New Roman" w:cs="Times New Roman"/>
          <w:smallCaps/>
          <w:sz w:val="24"/>
          <w:szCs w:val="24"/>
        </w:rPr>
        <w:t>Stratus</w:t>
      </w:r>
      <w:r w:rsidR="00816D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16DF8">
        <w:rPr>
          <w:rFonts w:ascii="Times New Roman" w:hAnsi="Times New Roman" w:cs="Times New Roman"/>
          <w:sz w:val="24"/>
          <w:szCs w:val="24"/>
        </w:rPr>
        <w:t>iReveal</w:t>
      </w:r>
      <w:proofErr w:type="spellEnd"/>
      <w:r w:rsidR="00816DF8">
        <w:rPr>
          <w:rFonts w:ascii="Times New Roman" w:hAnsi="Times New Roman" w:cs="Times New Roman"/>
          <w:sz w:val="24"/>
          <w:szCs w:val="24"/>
        </w:rPr>
        <w:t xml:space="preserve">, and Philips, (chi-square test p=0.97, p=0.99, 0=0.91), and for </w:t>
      </w:r>
      <w:proofErr w:type="spellStart"/>
      <w:r w:rsidR="00816DF8">
        <w:rPr>
          <w:rFonts w:ascii="Times New Roman" w:hAnsi="Times New Roman" w:cs="Times New Roman"/>
          <w:sz w:val="24"/>
          <w:szCs w:val="24"/>
        </w:rPr>
        <w:t>Volpara</w:t>
      </w:r>
      <w:proofErr w:type="spellEnd"/>
      <w:r w:rsidR="00816DF8">
        <w:rPr>
          <w:rFonts w:ascii="Times New Roman" w:hAnsi="Times New Roman" w:cs="Times New Roman"/>
          <w:sz w:val="24"/>
          <w:szCs w:val="24"/>
        </w:rPr>
        <w:t>,</w:t>
      </w:r>
      <w:r w:rsidR="00AE6C31">
        <w:rPr>
          <w:rFonts w:ascii="Times New Roman" w:hAnsi="Times New Roman" w:cs="Times New Roman"/>
          <w:sz w:val="24"/>
          <w:szCs w:val="24"/>
        </w:rPr>
        <w:t xml:space="preserve"> p=0.20.</w:t>
      </w:r>
    </w:p>
    <w:tbl>
      <w:tblPr>
        <w:tblW w:w="9289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753"/>
        <w:gridCol w:w="1275"/>
        <w:gridCol w:w="1088"/>
        <w:gridCol w:w="1039"/>
        <w:gridCol w:w="1134"/>
      </w:tblGrid>
      <w:tr w:rsidR="007D4D7D" w:rsidRPr="001F37D8" w:rsidTr="00621BDE">
        <w:trPr>
          <w:tblHeader/>
        </w:trPr>
        <w:tc>
          <w:tcPr>
            <w:tcW w:w="4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D7D" w:rsidRDefault="007D4D7D" w:rsidP="00621BD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D7D" w:rsidRPr="002C5719" w:rsidRDefault="00812CF3" w:rsidP="00621BDE">
            <w:pPr>
              <w:tabs>
                <w:tab w:val="left" w:pos="555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D</w:t>
            </w:r>
            <w:r w:rsidR="007D4D7D" w:rsidRPr="002C571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ensity measurement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 xml:space="preserve"> software</w:t>
            </w:r>
          </w:p>
        </w:tc>
      </w:tr>
      <w:tr w:rsidR="007D4D7D" w:rsidRPr="001F37D8" w:rsidTr="00621BDE">
        <w:trPr>
          <w:tblHeader/>
        </w:trPr>
        <w:tc>
          <w:tcPr>
            <w:tcW w:w="4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4D7D" w:rsidRPr="001F37D8" w:rsidRDefault="008F444D" w:rsidP="00621BD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  <w:t>Approxima</w:t>
            </w:r>
            <w:r w:rsidR="00FB0CA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  <w:t>ted</w:t>
            </w:r>
            <w:r w:rsidR="007D4D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BI-RADS categor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4D7D" w:rsidRPr="00767843" w:rsidRDefault="007D4D7D" w:rsidP="00621BDE">
            <w:pPr>
              <w:tabs>
                <w:tab w:val="left" w:pos="555"/>
              </w:tabs>
              <w:spacing w:after="0" w:line="240" w:lineRule="auto"/>
              <w:ind w:left="-85" w:firstLine="85"/>
              <w:jc w:val="right"/>
              <w:rPr>
                <w:rFonts w:ascii="Times New Roman" w:eastAsiaTheme="minorEastAsia" w:hAnsi="Times New Roman" w:cs="Times New Roman"/>
                <w:bCs/>
                <w:smallCaps/>
                <w:sz w:val="24"/>
                <w:szCs w:val="24"/>
                <w:vertAlign w:val="superscript"/>
                <w:lang w:eastAsia="sv-SE"/>
              </w:rPr>
            </w:pPr>
            <w:r w:rsidRPr="00767843">
              <w:rPr>
                <w:rFonts w:ascii="Times New Roman" w:eastAsiaTheme="minorEastAsia" w:hAnsi="Times New Roman" w:cs="Times New Roman"/>
                <w:b/>
                <w:bCs/>
                <w:smallCaps/>
                <w:sz w:val="24"/>
                <w:szCs w:val="24"/>
                <w:lang w:val="sv-SE"/>
              </w:rPr>
              <w:t>S</w:t>
            </w:r>
            <w:r w:rsidR="00767843" w:rsidRPr="00767843">
              <w:rPr>
                <w:rFonts w:ascii="Times New Roman" w:eastAsiaTheme="minorEastAsia" w:hAnsi="Times New Roman" w:cs="Times New Roman"/>
                <w:b/>
                <w:bCs/>
                <w:smallCaps/>
                <w:sz w:val="24"/>
                <w:szCs w:val="24"/>
                <w:lang w:val="sv-SE"/>
              </w:rPr>
              <w:t>tratu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D7D" w:rsidRPr="00754116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sv-SE"/>
              </w:rPr>
              <w:t>iReveal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D7D" w:rsidRPr="00754116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sv-SE"/>
              </w:rPr>
              <w:t>Phili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D7D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sv-SE"/>
              </w:rPr>
              <w:t>Volpara</w:t>
            </w:r>
          </w:p>
        </w:tc>
      </w:tr>
      <w:tr w:rsidR="007D4D7D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D4D7D" w:rsidRPr="00095670" w:rsidRDefault="007D4D7D" w:rsidP="00621BD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4D7D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7C623E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lastRenderedPageBreak/>
              <w:t>1. (almost entirely fatty breasts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623E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9</w:t>
            </w:r>
          </w:p>
        </w:tc>
      </w:tr>
      <w:tr w:rsidR="007C623E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</w:rPr>
              <w:t>2. (scattered areas of fibro-glandular tissue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623E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0</w:t>
            </w:r>
          </w:p>
        </w:tc>
      </w:tr>
      <w:tr w:rsidR="007C623E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. (heterogeneously dense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623E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8</w:t>
            </w:r>
          </w:p>
        </w:tc>
      </w:tr>
      <w:tr w:rsidR="007C623E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C623E" w:rsidRDefault="007C623E" w:rsidP="007C623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4. (extremely dense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3E" w:rsidRPr="001F37D8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3E" w:rsidRDefault="007C623E" w:rsidP="007C623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3</w:t>
            </w:r>
          </w:p>
        </w:tc>
      </w:tr>
      <w:tr w:rsidR="007D4D7D" w:rsidRPr="001F37D8" w:rsidTr="00621BDE"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</w:tcPr>
          <w:p w:rsidR="007D4D7D" w:rsidRPr="002B35B8" w:rsidRDefault="007D4D7D" w:rsidP="00621BDE">
            <w:pPr>
              <w:tabs>
                <w:tab w:val="left" w:pos="555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</w:pPr>
            <w:r w:rsidRPr="002B35B8"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>Total</w:t>
            </w:r>
            <w:r w:rsidR="00703EA2"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 xml:space="preserve"> %</w:t>
            </w:r>
            <w:r w:rsidR="00571795">
              <w:rPr>
                <w:rFonts w:ascii="Times New Roman" w:eastAsiaTheme="minorEastAsia" w:hAnsi="Times New Roman" w:cs="Times New Roman"/>
                <w:sz w:val="24"/>
                <w:szCs w:val="24"/>
                <w:lang w:eastAsia="sv-SE"/>
              </w:rPr>
              <w:t xml:space="preserve"> wo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D7D" w:rsidRPr="001F37D8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D7D" w:rsidRDefault="007D4D7D" w:rsidP="00621BDE">
            <w:pPr>
              <w:tabs>
                <w:tab w:val="left" w:pos="555"/>
              </w:tabs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EB66CD">
              <w:rPr>
                <w:rFonts w:ascii="Times New Roman" w:eastAsiaTheme="minorEastAsia" w:hAnsi="Times New Roman" w:cs="Times New Roman"/>
                <w:sz w:val="24"/>
                <w:szCs w:val="24"/>
                <w:lang w:val="sv-SE"/>
              </w:rPr>
              <w:t>100</w:t>
            </w:r>
          </w:p>
        </w:tc>
      </w:tr>
    </w:tbl>
    <w:p w:rsidR="007D4D7D" w:rsidRDefault="007D4D7D" w:rsidP="007D4D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1FC5" w:rsidRDefault="00061FC5" w:rsidP="00AE6883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7C7058" w:rsidRPr="00F979E5" w:rsidRDefault="007C7058" w:rsidP="007C70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79E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05AB">
        <w:rPr>
          <w:rFonts w:ascii="Times New Roman" w:hAnsi="Times New Roman" w:cs="Times New Roman"/>
          <w:b/>
          <w:sz w:val="24"/>
          <w:szCs w:val="24"/>
        </w:rPr>
        <w:t>M</w:t>
      </w:r>
      <w:r w:rsidR="007D4D7D">
        <w:rPr>
          <w:rFonts w:ascii="Times New Roman" w:hAnsi="Times New Roman" w:cs="Times New Roman"/>
          <w:b/>
          <w:sz w:val="24"/>
          <w:szCs w:val="24"/>
        </w:rPr>
        <w:t>ethod 3</w:t>
      </w:r>
    </w:p>
    <w:p w:rsidR="007D3160" w:rsidRDefault="009F2BF2" w:rsidP="0041631E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61468">
        <w:rPr>
          <w:rFonts w:ascii="Times New Roman" w:eastAsiaTheme="minorEastAsia" w:hAnsi="Times New Roman" w:cs="Times New Roman"/>
          <w:smallCaps/>
          <w:sz w:val="24"/>
          <w:szCs w:val="24"/>
        </w:rPr>
        <w:t>Karm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cruited </w:t>
      </w:r>
      <w:r w:rsidR="00332B32">
        <w:rPr>
          <w:rFonts w:ascii="Times New Roman" w:eastAsiaTheme="minorEastAsia" w:hAnsi="Times New Roman" w:cs="Times New Roman"/>
          <w:sz w:val="24"/>
          <w:szCs w:val="24"/>
        </w:rPr>
        <w:t xml:space="preserve">70,877 </w:t>
      </w:r>
      <w:r>
        <w:rPr>
          <w:rFonts w:ascii="Times New Roman" w:eastAsiaTheme="minorEastAsia" w:hAnsi="Times New Roman" w:cs="Times New Roman"/>
          <w:sz w:val="24"/>
          <w:szCs w:val="24"/>
        </w:rPr>
        <w:t>women fro</w:t>
      </w:r>
      <w:r w:rsidR="00861468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36414A">
        <w:rPr>
          <w:rFonts w:ascii="Times New Roman" w:eastAsiaTheme="minorEastAsia" w:hAnsi="Times New Roman" w:cs="Times New Roman"/>
          <w:sz w:val="24"/>
          <w:szCs w:val="24"/>
        </w:rPr>
        <w:t xml:space="preserve"> January 2011 to March 2013.</w:t>
      </w:r>
      <w:r w:rsidR="00411AA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8554E">
        <w:rPr>
          <w:rFonts w:ascii="Times New Roman" w:eastAsiaTheme="minorEastAsia" w:hAnsi="Times New Roman" w:cs="Times New Roman"/>
          <w:sz w:val="24"/>
          <w:szCs w:val="24"/>
        </w:rPr>
        <w:t xml:space="preserve">570 </w:t>
      </w:r>
      <w:r w:rsidR="00C32AC4">
        <w:rPr>
          <w:rFonts w:ascii="Times New Roman" w:eastAsiaTheme="minorEastAsia" w:hAnsi="Times New Roman" w:cs="Times New Roman"/>
          <w:sz w:val="24"/>
          <w:szCs w:val="24"/>
        </w:rPr>
        <w:t xml:space="preserve">incident </w:t>
      </w:r>
      <w:r w:rsidR="0088554E">
        <w:rPr>
          <w:rFonts w:ascii="Times New Roman" w:eastAsiaTheme="minorEastAsia" w:hAnsi="Times New Roman" w:cs="Times New Roman"/>
          <w:sz w:val="24"/>
          <w:szCs w:val="24"/>
        </w:rPr>
        <w:t>breast</w:t>
      </w:r>
      <w:r w:rsidR="00A90642">
        <w:rPr>
          <w:rFonts w:ascii="Times New Roman" w:eastAsiaTheme="minorEastAsia" w:hAnsi="Times New Roman" w:cs="Times New Roman"/>
          <w:sz w:val="24"/>
          <w:szCs w:val="24"/>
        </w:rPr>
        <w:t xml:space="preserve"> cancer cases were identified through </w:t>
      </w:r>
      <w:r w:rsidR="0088554E">
        <w:rPr>
          <w:rFonts w:ascii="Times New Roman" w:eastAsiaTheme="minorEastAsia" w:hAnsi="Times New Roman" w:cs="Times New Roman"/>
          <w:sz w:val="24"/>
          <w:szCs w:val="24"/>
        </w:rPr>
        <w:t xml:space="preserve">register linkage in October 2015. </w:t>
      </w:r>
      <w:r>
        <w:rPr>
          <w:rFonts w:ascii="Times New Roman" w:eastAsiaTheme="minorEastAsia" w:hAnsi="Times New Roman" w:cs="Times New Roman"/>
          <w:sz w:val="24"/>
          <w:szCs w:val="24"/>
        </w:rPr>
        <w:t>137 women did not have complete</w:t>
      </w:r>
      <w:r w:rsidR="009D27DB">
        <w:rPr>
          <w:rFonts w:ascii="Times New Roman" w:eastAsiaTheme="minorEastAsia" w:hAnsi="Times New Roman" w:cs="Times New Roman"/>
          <w:sz w:val="24"/>
          <w:szCs w:val="24"/>
        </w:rPr>
        <w:t xml:space="preserve"> questionnai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formation </w:t>
      </w:r>
      <w:r w:rsidR="007D630A">
        <w:rPr>
          <w:rFonts w:ascii="Times New Roman" w:eastAsiaTheme="minorEastAsia" w:hAnsi="Times New Roman" w:cs="Times New Roman"/>
          <w:sz w:val="24"/>
          <w:szCs w:val="24"/>
        </w:rPr>
        <w:t xml:space="preserve">on all risk factors used in the </w:t>
      </w:r>
      <w:proofErr w:type="spellStart"/>
      <w:r w:rsidR="00E44D50">
        <w:rPr>
          <w:rFonts w:ascii="Times New Roman" w:eastAsiaTheme="minorEastAsia" w:hAnsi="Times New Roman" w:cs="Times New Roman"/>
          <w:sz w:val="24"/>
          <w:szCs w:val="24"/>
        </w:rPr>
        <w:t>MammoDetect</w:t>
      </w:r>
      <w:proofErr w:type="spellEnd"/>
      <w:r w:rsidR="00E44D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D630A">
        <w:rPr>
          <w:rFonts w:ascii="Times New Roman" w:eastAsiaTheme="minorEastAsia" w:hAnsi="Times New Roman" w:cs="Times New Roman"/>
          <w:sz w:val="24"/>
          <w:szCs w:val="24"/>
        </w:rPr>
        <w:t>risk score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9025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96BFB">
        <w:rPr>
          <w:rFonts w:ascii="Times New Roman" w:eastAsiaTheme="minorEastAsia" w:hAnsi="Times New Roman" w:cs="Times New Roman"/>
          <w:sz w:val="24"/>
          <w:szCs w:val="24"/>
        </w:rPr>
        <w:t>120</w:t>
      </w:r>
      <w:r w:rsidR="006E3CE2">
        <w:rPr>
          <w:rFonts w:ascii="Times New Roman" w:eastAsiaTheme="minorEastAsia" w:hAnsi="Times New Roman" w:cs="Times New Roman"/>
          <w:sz w:val="24"/>
          <w:szCs w:val="24"/>
        </w:rPr>
        <w:t xml:space="preserve"> women did not report use of HRT </w:t>
      </w:r>
      <w:r w:rsidR="0016295C">
        <w:rPr>
          <w:rFonts w:ascii="Times New Roman" w:eastAsiaTheme="minorEastAsia" w:hAnsi="Times New Roman" w:cs="Times New Roman"/>
          <w:sz w:val="24"/>
          <w:szCs w:val="24"/>
        </w:rPr>
        <w:t>and 11</w:t>
      </w:r>
      <w:r w:rsidR="00F84541">
        <w:rPr>
          <w:rFonts w:ascii="Times New Roman" w:eastAsiaTheme="minorEastAsia" w:hAnsi="Times New Roman" w:cs="Times New Roman"/>
          <w:sz w:val="24"/>
          <w:szCs w:val="24"/>
        </w:rPr>
        <w:t xml:space="preserve"> women did not report BMI.</w:t>
      </w:r>
      <w:r w:rsidR="00917CB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7354">
        <w:rPr>
          <w:rFonts w:ascii="Times New Roman" w:eastAsiaTheme="minorEastAsia" w:hAnsi="Times New Roman" w:cs="Times New Roman"/>
          <w:sz w:val="24"/>
          <w:szCs w:val="24"/>
        </w:rPr>
        <w:t xml:space="preserve">6 women did neither </w:t>
      </w:r>
      <w:r w:rsidR="00DC2B86">
        <w:rPr>
          <w:rFonts w:ascii="Times New Roman" w:eastAsiaTheme="minorEastAsia" w:hAnsi="Times New Roman" w:cs="Times New Roman"/>
          <w:sz w:val="24"/>
          <w:szCs w:val="24"/>
        </w:rPr>
        <w:t>report use of HRT or BMI</w:t>
      </w:r>
      <w:r w:rsidR="002D735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17CBB">
        <w:rPr>
          <w:rFonts w:ascii="Times New Roman" w:eastAsiaTheme="minorEastAsia" w:hAnsi="Times New Roman" w:cs="Times New Roman"/>
          <w:sz w:val="24"/>
          <w:szCs w:val="24"/>
        </w:rPr>
        <w:t xml:space="preserve">The remaining </w:t>
      </w:r>
      <w:r w:rsidR="002737C7">
        <w:rPr>
          <w:rFonts w:ascii="Times New Roman" w:eastAsiaTheme="minorEastAsia" w:hAnsi="Times New Roman" w:cs="Times New Roman"/>
          <w:sz w:val="24"/>
          <w:szCs w:val="24"/>
        </w:rPr>
        <w:t xml:space="preserve">433 </w:t>
      </w:r>
      <w:r w:rsidR="00684CDF">
        <w:rPr>
          <w:rFonts w:ascii="Times New Roman" w:eastAsiaTheme="minorEastAsia" w:hAnsi="Times New Roman" w:cs="Times New Roman"/>
          <w:sz w:val="24"/>
          <w:szCs w:val="24"/>
        </w:rPr>
        <w:t xml:space="preserve">women </w:t>
      </w:r>
      <w:r w:rsidR="00B43537">
        <w:rPr>
          <w:rFonts w:ascii="Times New Roman" w:eastAsiaTheme="minorEastAsia" w:hAnsi="Times New Roman" w:cs="Times New Roman"/>
          <w:sz w:val="24"/>
          <w:szCs w:val="24"/>
        </w:rPr>
        <w:t xml:space="preserve">and 1,732 age matched controls </w:t>
      </w:r>
      <w:r w:rsidR="00684CDF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2737C7">
        <w:rPr>
          <w:rFonts w:ascii="Times New Roman" w:eastAsiaTheme="minorEastAsia" w:hAnsi="Times New Roman" w:cs="Times New Roman"/>
          <w:sz w:val="24"/>
          <w:szCs w:val="24"/>
        </w:rPr>
        <w:t xml:space="preserve"> used for estimating the </w:t>
      </w:r>
      <w:r w:rsidR="00917CBB">
        <w:rPr>
          <w:rFonts w:ascii="Times New Roman" w:eastAsiaTheme="minorEastAsia" w:hAnsi="Times New Roman" w:cs="Times New Roman"/>
          <w:sz w:val="24"/>
          <w:szCs w:val="24"/>
        </w:rPr>
        <w:t xml:space="preserve">relative risks </w:t>
      </w:r>
      <w:r w:rsidR="001C6623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917CB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proofErr w:type="spellStart"/>
      <w:r w:rsidR="00917CBB">
        <w:rPr>
          <w:rFonts w:ascii="Times New Roman" w:eastAsiaTheme="minorEastAsia" w:hAnsi="Times New Roman" w:cs="Times New Roman"/>
          <w:sz w:val="24"/>
          <w:szCs w:val="24"/>
        </w:rPr>
        <w:t>Mamm</w:t>
      </w:r>
      <w:r w:rsidR="00284392">
        <w:rPr>
          <w:rFonts w:ascii="Times New Roman" w:eastAsiaTheme="minorEastAsia" w:hAnsi="Times New Roman" w:cs="Times New Roman"/>
          <w:sz w:val="24"/>
          <w:szCs w:val="24"/>
        </w:rPr>
        <w:t>oDetect</w:t>
      </w:r>
      <w:proofErr w:type="spellEnd"/>
      <w:r w:rsidR="00284392">
        <w:rPr>
          <w:rFonts w:ascii="Times New Roman" w:eastAsiaTheme="minorEastAsia" w:hAnsi="Times New Roman" w:cs="Times New Roman"/>
          <w:sz w:val="24"/>
          <w:szCs w:val="24"/>
        </w:rPr>
        <w:t xml:space="preserve"> model.</w:t>
      </w:r>
    </w:p>
    <w:p w:rsidR="001D09AF" w:rsidRDefault="001D09AF" w:rsidP="0041631E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bsolute risks were calculated for the full </w:t>
      </w:r>
      <w:r w:rsidRPr="001D09AF">
        <w:rPr>
          <w:rFonts w:ascii="Times New Roman" w:eastAsiaTheme="minorEastAsia" w:hAnsi="Times New Roman" w:cs="Times New Roman"/>
          <w:smallCaps/>
          <w:sz w:val="24"/>
          <w:szCs w:val="24"/>
        </w:rPr>
        <w:t>Karm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hort</w:t>
      </w:r>
      <w:r w:rsidR="00CA2A7E">
        <w:rPr>
          <w:rFonts w:ascii="Times New Roman" w:eastAsiaTheme="minorEastAsia" w:hAnsi="Times New Roman" w:cs="Times New Roman"/>
          <w:sz w:val="24"/>
          <w:szCs w:val="24"/>
        </w:rPr>
        <w:t xml:space="preserve"> with 570 incident breast cancer cases and </w:t>
      </w:r>
      <w:r w:rsidR="001A7E5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D09E5">
        <w:rPr>
          <w:rFonts w:ascii="Times New Roman" w:eastAsiaTheme="minorEastAsia" w:hAnsi="Times New Roman" w:cs="Times New Roman"/>
          <w:sz w:val="24"/>
          <w:szCs w:val="24"/>
        </w:rPr>
        <w:t>60,</w:t>
      </w:r>
      <w:r w:rsidR="00170EE1">
        <w:rPr>
          <w:rFonts w:ascii="Times New Roman" w:eastAsiaTheme="minorEastAsia" w:hAnsi="Times New Roman" w:cs="Times New Roman"/>
          <w:sz w:val="24"/>
          <w:szCs w:val="24"/>
        </w:rPr>
        <w:t>237</w:t>
      </w:r>
      <w:r w:rsidR="00ED09E5">
        <w:rPr>
          <w:rFonts w:ascii="Times New Roman" w:eastAsiaTheme="minorEastAsia" w:hAnsi="Times New Roman" w:cs="Times New Roman"/>
          <w:sz w:val="24"/>
          <w:szCs w:val="24"/>
        </w:rPr>
        <w:t xml:space="preserve"> controls which </w:t>
      </w:r>
      <w:r w:rsidR="001A7E59">
        <w:rPr>
          <w:rFonts w:ascii="Times New Roman" w:eastAsiaTheme="minorEastAsia" w:hAnsi="Times New Roman" w:cs="Times New Roman"/>
          <w:sz w:val="24"/>
          <w:szCs w:val="24"/>
        </w:rPr>
        <w:t>remain</w:t>
      </w:r>
      <w:r w:rsidR="00ED09E5">
        <w:rPr>
          <w:rFonts w:ascii="Times New Roman" w:eastAsiaTheme="minorEastAsia" w:hAnsi="Times New Roman" w:cs="Times New Roman"/>
          <w:sz w:val="24"/>
          <w:szCs w:val="24"/>
        </w:rPr>
        <w:t xml:space="preserve">ed after </w:t>
      </w:r>
      <w:r w:rsidR="00CA2A7E">
        <w:rPr>
          <w:rFonts w:ascii="Times New Roman" w:eastAsiaTheme="minorEastAsia" w:hAnsi="Times New Roman" w:cs="Times New Roman"/>
          <w:sz w:val="24"/>
          <w:szCs w:val="24"/>
        </w:rPr>
        <w:t xml:space="preserve">3,126 </w:t>
      </w:r>
      <w:r w:rsidR="00A33703">
        <w:rPr>
          <w:rFonts w:ascii="Times New Roman" w:eastAsiaTheme="minorEastAsia" w:hAnsi="Times New Roman" w:cs="Times New Roman"/>
          <w:sz w:val="24"/>
          <w:szCs w:val="24"/>
        </w:rPr>
        <w:t xml:space="preserve">prevalent </w:t>
      </w:r>
      <w:r w:rsidR="009931A3">
        <w:rPr>
          <w:rFonts w:ascii="Times New Roman" w:eastAsiaTheme="minorEastAsia" w:hAnsi="Times New Roman" w:cs="Times New Roman"/>
          <w:sz w:val="24"/>
          <w:szCs w:val="24"/>
        </w:rPr>
        <w:t>breast cancer cases and 7,51</w:t>
      </w:r>
      <w:r w:rsidR="00CA2A7E">
        <w:rPr>
          <w:rFonts w:ascii="Times New Roman" w:eastAsiaTheme="minorEastAsia" w:hAnsi="Times New Roman" w:cs="Times New Roman"/>
          <w:sz w:val="24"/>
          <w:szCs w:val="24"/>
        </w:rPr>
        <w:t>4 controls with lacking m</w:t>
      </w:r>
      <w:r w:rsidR="008279A1">
        <w:rPr>
          <w:rFonts w:ascii="Times New Roman" w:eastAsiaTheme="minorEastAsia" w:hAnsi="Times New Roman" w:cs="Times New Roman"/>
          <w:sz w:val="24"/>
          <w:szCs w:val="24"/>
        </w:rPr>
        <w:t>ammog</w:t>
      </w:r>
      <w:r w:rsidR="00681C55">
        <w:rPr>
          <w:rFonts w:ascii="Times New Roman" w:eastAsiaTheme="minorEastAsia" w:hAnsi="Times New Roman" w:cs="Times New Roman"/>
          <w:sz w:val="24"/>
          <w:szCs w:val="24"/>
        </w:rPr>
        <w:t>rams were excluded</w:t>
      </w:r>
      <w:r w:rsidR="00CA2A7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5231F" w:rsidRPr="007D4D7D" w:rsidRDefault="00C92AC6" w:rsidP="007D4D7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mputation was done </w:t>
      </w:r>
      <w:r w:rsidR="00ED09E5">
        <w:rPr>
          <w:rFonts w:ascii="Times New Roman" w:eastAsiaTheme="minorEastAsia" w:hAnsi="Times New Roman" w:cs="Times New Roman"/>
          <w:sz w:val="24"/>
          <w:szCs w:val="24"/>
        </w:rPr>
        <w:t xml:space="preserve">prior to calculating absolute risks </w:t>
      </w:r>
      <w:r>
        <w:rPr>
          <w:rFonts w:ascii="Times New Roman" w:eastAsiaTheme="minorEastAsia" w:hAnsi="Times New Roman" w:cs="Times New Roman"/>
          <w:sz w:val="24"/>
          <w:szCs w:val="24"/>
        </w:rPr>
        <w:t>for women with a missin</w:t>
      </w:r>
      <w:r w:rsidR="00C01AA6">
        <w:rPr>
          <w:rFonts w:ascii="Times New Roman" w:eastAsiaTheme="minorEastAsia" w:hAnsi="Times New Roman" w:cs="Times New Roman"/>
          <w:sz w:val="24"/>
          <w:szCs w:val="24"/>
        </w:rPr>
        <w:t>g risk factor.</w:t>
      </w:r>
      <w:r w:rsidR="006D5122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proofErr w:type="spellStart"/>
      <w:r w:rsidR="006D5122">
        <w:rPr>
          <w:rFonts w:ascii="Times New Roman" w:eastAsiaTheme="minorEastAsia" w:hAnsi="Times New Roman" w:cs="Times New Roman"/>
          <w:sz w:val="24"/>
          <w:szCs w:val="24"/>
        </w:rPr>
        <w:t>iCARE</w:t>
      </w:r>
      <w:proofErr w:type="spellEnd"/>
      <w:r w:rsidR="006D5122">
        <w:rPr>
          <w:rFonts w:ascii="Times New Roman" w:eastAsiaTheme="minorEastAsia" w:hAnsi="Times New Roman" w:cs="Times New Roman"/>
          <w:sz w:val="24"/>
          <w:szCs w:val="24"/>
        </w:rPr>
        <w:t xml:space="preserve"> method </w:t>
      </w:r>
      <w:r w:rsidR="00250FD0">
        <w:rPr>
          <w:rFonts w:ascii="Times New Roman" w:eastAsiaTheme="minorEastAsia" w:hAnsi="Times New Roman" w:cs="Times New Roman"/>
          <w:sz w:val="24"/>
          <w:szCs w:val="24"/>
        </w:rPr>
        <w:t>defined</w:t>
      </w:r>
      <w:r w:rsidR="00927A9D">
        <w:rPr>
          <w:rFonts w:ascii="Times New Roman" w:eastAsiaTheme="minorEastAsia" w:hAnsi="Times New Roman" w:cs="Times New Roman"/>
          <w:sz w:val="24"/>
          <w:szCs w:val="24"/>
        </w:rPr>
        <w:t xml:space="preserve"> a single model which was</w:t>
      </w:r>
      <w:r w:rsidR="006D512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D065B">
        <w:rPr>
          <w:rFonts w:ascii="Times New Roman" w:eastAsiaTheme="minorEastAsia" w:hAnsi="Times New Roman" w:cs="Times New Roman"/>
          <w:sz w:val="24"/>
          <w:szCs w:val="24"/>
        </w:rPr>
        <w:t>used to derive estimates for all</w:t>
      </w:r>
      <w:r w:rsidR="006D5122">
        <w:rPr>
          <w:rFonts w:ascii="Times New Roman" w:eastAsiaTheme="minorEastAsia" w:hAnsi="Times New Roman" w:cs="Times New Roman"/>
          <w:sz w:val="24"/>
          <w:szCs w:val="24"/>
        </w:rPr>
        <w:t xml:space="preserve"> risk factors</w:t>
      </w:r>
      <w:r w:rsidR="008F7A51">
        <w:rPr>
          <w:rFonts w:ascii="Times New Roman" w:eastAsiaTheme="minorEastAsia" w:hAnsi="Times New Roman" w:cs="Times New Roman"/>
          <w:sz w:val="24"/>
          <w:szCs w:val="24"/>
        </w:rPr>
        <w:t xml:space="preserve"> for all women</w:t>
      </w:r>
      <w:r w:rsidR="006D512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AA6">
        <w:rPr>
          <w:rFonts w:ascii="Times New Roman" w:eastAsiaTheme="minorEastAsia" w:hAnsi="Times New Roman" w:cs="Times New Roman"/>
          <w:sz w:val="24"/>
          <w:szCs w:val="24"/>
        </w:rPr>
        <w:t>[</w:t>
      </w:r>
      <w:r w:rsidR="00C01AA6" w:rsidRPr="00C97F1C">
        <w:rPr>
          <w:rStyle w:val="EndnoteReference"/>
          <w:rFonts w:ascii="Times New Roman" w:eastAsiaTheme="minorEastAsia" w:hAnsi="Times New Roman" w:cs="Times New Roman"/>
          <w:sz w:val="24"/>
          <w:szCs w:val="24"/>
          <w:vertAlign w:val="baseline"/>
        </w:rPr>
        <w:endnoteReference w:id="6"/>
      </w:r>
      <w:r w:rsidR="00C01AA6">
        <w:rPr>
          <w:rFonts w:ascii="Times New Roman" w:eastAsiaTheme="minorEastAsia" w:hAnsi="Times New Roman" w:cs="Times New Roman"/>
          <w:sz w:val="24"/>
          <w:szCs w:val="24"/>
        </w:rPr>
        <w:t>].</w:t>
      </w:r>
      <w:r w:rsidR="009E08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7F7B8E">
        <w:rPr>
          <w:rFonts w:ascii="Times New Roman" w:eastAsiaTheme="minorEastAsia" w:hAnsi="Times New Roman" w:cs="Times New Roman"/>
          <w:sz w:val="24"/>
          <w:szCs w:val="24"/>
        </w:rPr>
        <w:t>iCARE</w:t>
      </w:r>
      <w:proofErr w:type="spellEnd"/>
      <w:r w:rsidR="007F7B8E">
        <w:rPr>
          <w:rFonts w:ascii="Times New Roman" w:eastAsiaTheme="minorEastAsia" w:hAnsi="Times New Roman" w:cs="Times New Roman"/>
          <w:sz w:val="24"/>
          <w:szCs w:val="24"/>
        </w:rPr>
        <w:t xml:space="preserve"> define</w:t>
      </w:r>
      <w:r w:rsidR="00610828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7F7B8E">
        <w:rPr>
          <w:rFonts w:ascii="Times New Roman" w:eastAsiaTheme="minorEastAsia" w:hAnsi="Times New Roman" w:cs="Times New Roman"/>
          <w:sz w:val="24"/>
          <w:szCs w:val="24"/>
        </w:rPr>
        <w:t xml:space="preserve"> a risk score</w:t>
      </w:r>
      <w:r w:rsidR="004036F4">
        <w:rPr>
          <w:rFonts w:ascii="Times New Roman" w:eastAsiaTheme="minorEastAsia" w:hAnsi="Times New Roman" w:cs="Times New Roman"/>
          <w:sz w:val="24"/>
          <w:szCs w:val="24"/>
        </w:rPr>
        <w:t xml:space="preserve"> R</w:t>
      </w:r>
      <w:r w:rsidR="007F7B8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84BCD">
        <w:rPr>
          <w:rFonts w:ascii="Times New Roman" w:eastAsiaTheme="minorEastAsia" w:hAnsi="Times New Roman" w:cs="Times New Roman"/>
          <w:sz w:val="24"/>
          <w:szCs w:val="24"/>
        </w:rPr>
        <w:t xml:space="preserve">for each woman </w:t>
      </w:r>
      <w:proofErr w:type="spellStart"/>
      <w:r w:rsidR="00BD18C9">
        <w:rPr>
          <w:rFonts w:ascii="Times New Roman" w:eastAsiaTheme="minorEastAsia" w:hAnsi="Times New Roman" w:cs="Times New Roman"/>
          <w:sz w:val="24"/>
          <w:szCs w:val="24"/>
        </w:rPr>
        <w:t>i</w:t>
      </w:r>
      <w:proofErr w:type="spellEnd"/>
      <w:r w:rsidR="004036F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BD18C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4036F4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4036F4" w:rsidRPr="0022098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proofErr w:type="spellEnd"/>
      <w:r w:rsidR="004036F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84BCD">
        <w:rPr>
          <w:rFonts w:ascii="Times New Roman" w:eastAsiaTheme="minorEastAsia" w:hAnsi="Times New Roman" w:cs="Times New Roman"/>
          <w:sz w:val="24"/>
          <w:szCs w:val="24"/>
        </w:rPr>
        <w:t xml:space="preserve">based on a set of risk factors </w:t>
      </w:r>
      <w:proofErr w:type="spellStart"/>
      <w:r w:rsidR="00684BCD">
        <w:rPr>
          <w:rFonts w:ascii="Times New Roman" w:eastAsiaTheme="minorEastAsia" w:hAnsi="Times New Roman" w:cs="Times New Roman"/>
          <w:sz w:val="24"/>
          <w:szCs w:val="24"/>
        </w:rPr>
        <w:t>Z</w:t>
      </w:r>
      <w:r w:rsidR="00684BCD" w:rsidRPr="0022098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proofErr w:type="spellEnd"/>
      <w:r w:rsidR="00684BC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54195">
        <w:rPr>
          <w:rFonts w:ascii="Times New Roman" w:eastAsiaTheme="minorEastAsia" w:hAnsi="Times New Roman" w:cs="Times New Roman"/>
          <w:sz w:val="24"/>
          <w:szCs w:val="24"/>
        </w:rPr>
        <w:t>for that</w:t>
      </w:r>
      <w:r w:rsidR="00CB12B1">
        <w:rPr>
          <w:rFonts w:ascii="Times New Roman" w:eastAsiaTheme="minorEastAsia" w:hAnsi="Times New Roman" w:cs="Times New Roman"/>
          <w:sz w:val="24"/>
          <w:szCs w:val="24"/>
        </w:rPr>
        <w:t xml:space="preserve"> woman (age, BMI, mammographic density, </w:t>
      </w:r>
      <w:proofErr w:type="spellStart"/>
      <w:r w:rsidR="00CB12B1">
        <w:rPr>
          <w:rFonts w:ascii="Times New Roman" w:eastAsiaTheme="minorEastAsia" w:hAnsi="Times New Roman" w:cs="Times New Roman"/>
          <w:sz w:val="24"/>
          <w:szCs w:val="24"/>
        </w:rPr>
        <w:t>microcalcifications</w:t>
      </w:r>
      <w:proofErr w:type="spellEnd"/>
      <w:r w:rsidR="00CB12B1">
        <w:rPr>
          <w:rFonts w:ascii="Times New Roman" w:eastAsiaTheme="minorEastAsia" w:hAnsi="Times New Roman" w:cs="Times New Roman"/>
          <w:sz w:val="24"/>
          <w:szCs w:val="24"/>
        </w:rPr>
        <w:t>, masses, use of HRT, menopause status, and family history of breast cancer)</w:t>
      </w:r>
      <w:r w:rsidR="00684BC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DC5E44">
        <w:rPr>
          <w:rFonts w:ascii="Times New Roman" w:eastAsiaTheme="minorEastAsia" w:hAnsi="Times New Roman" w:cs="Times New Roman"/>
          <w:sz w:val="24"/>
          <w:szCs w:val="24"/>
        </w:rPr>
        <w:t>The risk score was defined as</w:t>
      </w:r>
      <w:r w:rsidR="00106335">
        <w:rPr>
          <w:rFonts w:ascii="Times New Roman" w:eastAsiaTheme="minorEastAsia" w:hAnsi="Times New Roman" w:cs="Times New Roman"/>
          <w:sz w:val="24"/>
          <w:szCs w:val="24"/>
        </w:rPr>
        <w:t xml:space="preserve"> a linear predictor </w:t>
      </w:r>
      <w:r w:rsidR="000B0753" w:rsidRPr="00220983">
        <w:rPr>
          <w:rFonts w:ascii="Symbol" w:eastAsiaTheme="minorEastAsia" w:hAnsi="Symbol" w:cs="Times New Roman"/>
          <w:sz w:val="24"/>
          <w:szCs w:val="24"/>
        </w:rPr>
        <w:t></w:t>
      </w:r>
      <w:proofErr w:type="spellStart"/>
      <w:r w:rsidR="000B0753" w:rsidRPr="0022098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</w:t>
      </w:r>
      <w:r w:rsidR="000B0753">
        <w:rPr>
          <w:rFonts w:ascii="Times New Roman" w:eastAsiaTheme="minorEastAsia" w:hAnsi="Times New Roman" w:cs="Times New Roman"/>
          <w:sz w:val="24"/>
          <w:szCs w:val="24"/>
        </w:rPr>
        <w:t>Z</w:t>
      </w:r>
      <w:r w:rsidR="000B0753" w:rsidRPr="0022098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proofErr w:type="spellEnd"/>
      <w:r w:rsidR="000B07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6335">
        <w:rPr>
          <w:rFonts w:ascii="Times New Roman" w:eastAsiaTheme="minorEastAsia" w:hAnsi="Times New Roman" w:cs="Times New Roman"/>
          <w:sz w:val="24"/>
          <w:szCs w:val="24"/>
        </w:rPr>
        <w:t xml:space="preserve">of the beta-coefficients </w:t>
      </w:r>
      <w:r w:rsidR="00106335" w:rsidRPr="00106335">
        <w:rPr>
          <w:rFonts w:ascii="Symbol" w:eastAsiaTheme="minorEastAsia" w:hAnsi="Symbol" w:cs="Times New Roman"/>
          <w:sz w:val="24"/>
          <w:szCs w:val="24"/>
        </w:rPr>
        <w:t></w:t>
      </w:r>
      <w:r w:rsidR="00106335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r w:rsidR="00626FFE">
        <w:rPr>
          <w:rFonts w:ascii="Times New Roman" w:eastAsiaTheme="minorEastAsia" w:hAnsi="Times New Roman" w:cs="Times New Roman"/>
          <w:sz w:val="24"/>
          <w:szCs w:val="24"/>
        </w:rPr>
        <w:t>Z, i.e.</w:t>
      </w:r>
      <w:r w:rsidR="006B5F6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6335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626FFE">
        <w:rPr>
          <w:rFonts w:ascii="Times New Roman" w:eastAsiaTheme="minorEastAsia" w:hAnsi="Times New Roman" w:cs="Times New Roman"/>
          <w:sz w:val="24"/>
          <w:szCs w:val="24"/>
        </w:rPr>
        <w:t xml:space="preserve">log </w:t>
      </w:r>
      <w:r w:rsidR="00106335">
        <w:rPr>
          <w:rFonts w:ascii="Times New Roman" w:eastAsiaTheme="minorEastAsia" w:hAnsi="Times New Roman" w:cs="Times New Roman"/>
          <w:sz w:val="24"/>
          <w:szCs w:val="24"/>
        </w:rPr>
        <w:t>relative risk model.</w:t>
      </w:r>
      <w:r w:rsidR="006B177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C2F3C">
        <w:rPr>
          <w:rFonts w:ascii="Times New Roman" w:eastAsiaTheme="minorEastAsia" w:hAnsi="Times New Roman" w:cs="Times New Roman"/>
          <w:sz w:val="24"/>
          <w:szCs w:val="24"/>
        </w:rPr>
        <w:t xml:space="preserve">The risk score </w:t>
      </w:r>
      <w:proofErr w:type="spellStart"/>
      <w:r w:rsidR="00FB2D64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FB2D64" w:rsidRPr="0022098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proofErr w:type="spellEnd"/>
      <w:r w:rsidR="00FB2D64" w:rsidRPr="00FB2D6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C2F3C">
        <w:rPr>
          <w:rFonts w:ascii="Times New Roman" w:eastAsiaTheme="minorEastAsia" w:hAnsi="Times New Roman" w:cs="Times New Roman"/>
          <w:sz w:val="24"/>
          <w:szCs w:val="24"/>
        </w:rPr>
        <w:t xml:space="preserve">was partitioned </w:t>
      </w:r>
      <w:r w:rsidR="00FB2D64" w:rsidRPr="00FB2D64">
        <w:rPr>
          <w:rFonts w:ascii="Times New Roman" w:eastAsiaTheme="minorEastAsia" w:hAnsi="Times New Roman" w:cs="Times New Roman"/>
          <w:sz w:val="24"/>
          <w:szCs w:val="24"/>
        </w:rPr>
        <w:t>into</w:t>
      </w:r>
      <w:r w:rsidR="004B073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605D14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D91386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w:r w:rsidR="00EB207E">
        <w:rPr>
          <w:rFonts w:ascii="Times New Roman" w:eastAsiaTheme="minorEastAsia" w:hAnsi="Times New Roman" w:cs="Times New Roman"/>
          <w:sz w:val="24"/>
          <w:szCs w:val="24"/>
        </w:rPr>
        <w:t>P indexed</w:t>
      </w:r>
      <w:r w:rsidR="003C2287">
        <w:rPr>
          <w:rFonts w:ascii="Times New Roman" w:eastAsiaTheme="minorEastAsia" w:hAnsi="Times New Roman" w:cs="Times New Roman"/>
          <w:sz w:val="24"/>
          <w:szCs w:val="24"/>
        </w:rPr>
        <w:t xml:space="preserve"> the observed</w:t>
      </w:r>
      <w:r w:rsidR="00DB70A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lastRenderedPageBreak/>
        <w:t>pattern of missing risk factors</w:t>
      </w:r>
      <w:r w:rsidR="00CF1992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2F52F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8D684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t>denote</w:t>
      </w:r>
      <w:r w:rsidR="00EB207E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t xml:space="preserve"> the corresponding observable</w:t>
      </w:r>
      <w:r w:rsidR="003C2287">
        <w:rPr>
          <w:rFonts w:ascii="Times New Roman" w:eastAsiaTheme="minorEastAsia" w:hAnsi="Times New Roman" w:cs="Times New Roman"/>
          <w:sz w:val="24"/>
          <w:szCs w:val="24"/>
        </w:rPr>
        <w:t xml:space="preserve"> (o)</w:t>
      </w:r>
      <w:r w:rsidR="00CF199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2EF1">
        <w:rPr>
          <w:rFonts w:ascii="Times New Roman" w:eastAsiaTheme="minorEastAsia" w:hAnsi="Times New Roman" w:cs="Times New Roman"/>
          <w:sz w:val="24"/>
          <w:szCs w:val="24"/>
        </w:rPr>
        <w:t>components of the risk score</w:t>
      </w:r>
      <w:r w:rsidR="008D6842">
        <w:rPr>
          <w:rFonts w:ascii="Times New Roman" w:eastAsiaTheme="minorEastAsia" w:hAnsi="Times New Roman" w:cs="Times New Roman"/>
          <w:sz w:val="24"/>
          <w:szCs w:val="24"/>
        </w:rPr>
        <w:t xml:space="preserve"> (defined as </w:t>
      </w:r>
      <w:r w:rsidR="008D6842" w:rsidRPr="00D91386">
        <w:rPr>
          <w:rFonts w:ascii="Symbol" w:eastAsiaTheme="minorEastAsia" w:hAnsi="Symbol" w:cs="Times New Roman"/>
          <w:sz w:val="24"/>
          <w:szCs w:val="24"/>
        </w:rPr>
        <w:t>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T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p </m:t>
              </m:r>
            </m:e>
          </m:mr>
        </m:m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8D6842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CF1992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42EF1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79416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794169">
        <w:rPr>
          <w:rFonts w:ascii="Symbol" w:eastAsiaTheme="minorEastAsia" w:hAnsi="Symbol" w:cs="Times New Roman"/>
          <w:sz w:val="24"/>
          <w:szCs w:val="24"/>
        </w:rPr>
        <w:t></w:t>
      </w:r>
      <w:r w:rsidR="00EF42E6">
        <w:rPr>
          <w:rFonts w:ascii="Times New Roman" w:eastAsiaTheme="minorEastAsia" w:hAnsi="Times New Roman" w:cs="Times New Roman"/>
          <w:sz w:val="24"/>
          <w:szCs w:val="24"/>
        </w:rPr>
        <w:t>denoted</w:t>
      </w:r>
      <w:r w:rsidR="00542EF1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t>unobservable</w:t>
      </w:r>
      <w:r w:rsidR="003C2287">
        <w:rPr>
          <w:rFonts w:ascii="Times New Roman" w:eastAsiaTheme="minorEastAsia" w:hAnsi="Times New Roman" w:cs="Times New Roman"/>
          <w:sz w:val="24"/>
          <w:szCs w:val="24"/>
        </w:rPr>
        <w:t xml:space="preserve"> (u)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t xml:space="preserve"> components of the risk score</w:t>
      </w:r>
      <w:r w:rsidR="008D6842">
        <w:rPr>
          <w:rFonts w:ascii="Times New Roman" w:eastAsiaTheme="minorEastAsia" w:hAnsi="Times New Roman" w:cs="Times New Roman"/>
          <w:sz w:val="24"/>
          <w:szCs w:val="24"/>
        </w:rPr>
        <w:t xml:space="preserve"> (defined as </w:t>
      </w:r>
      <w:r w:rsidR="008D6842" w:rsidRPr="00D91386">
        <w:rPr>
          <w:rFonts w:ascii="Symbol" w:eastAsiaTheme="minorEastAsia" w:hAnsi="Symbol" w:cs="Times New Roman"/>
          <w:sz w:val="24"/>
          <w:szCs w:val="24"/>
        </w:rPr>
        <w:t>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T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p </m:t>
              </m:r>
            </m:e>
          </m:mr>
        </m:m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8D6842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FB2D64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26D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F6AE2">
        <w:rPr>
          <w:rFonts w:ascii="Times New Roman" w:eastAsiaTheme="minorEastAsia" w:hAnsi="Times New Roman" w:cs="Times New Roman"/>
          <w:sz w:val="24"/>
          <w:szCs w:val="24"/>
        </w:rPr>
        <w:t>The partitioning was</w:t>
      </w:r>
      <w:r w:rsidR="00EE1A8E">
        <w:rPr>
          <w:rFonts w:ascii="Times New Roman" w:eastAsiaTheme="minorEastAsia" w:hAnsi="Times New Roman" w:cs="Times New Roman"/>
          <w:sz w:val="24"/>
          <w:szCs w:val="24"/>
        </w:rPr>
        <w:t xml:space="preserve"> defined based on what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 xml:space="preserve"> columns in the </w:t>
      </w:r>
      <w:r w:rsidR="00A90C87">
        <w:rPr>
          <w:rFonts w:ascii="Times New Roman" w:eastAsiaTheme="minorEastAsia" w:hAnsi="Times New Roman" w:cs="Times New Roman"/>
          <w:sz w:val="24"/>
          <w:szCs w:val="24"/>
        </w:rPr>
        <w:t>original model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 xml:space="preserve"> design matrix</w:t>
      </w:r>
      <w:r w:rsidR="00442F2A">
        <w:rPr>
          <w:rFonts w:ascii="Times New Roman" w:eastAsiaTheme="minorEastAsia" w:hAnsi="Times New Roman" w:cs="Times New Roman"/>
          <w:sz w:val="24"/>
          <w:szCs w:val="24"/>
        </w:rPr>
        <w:t xml:space="preserve"> could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 xml:space="preserve"> be specified by the observed set o</w:t>
      </w:r>
      <w:r w:rsidR="000F4EFC">
        <w:rPr>
          <w:rFonts w:ascii="Times New Roman" w:eastAsiaTheme="minorEastAsia" w:hAnsi="Times New Roman" w:cs="Times New Roman"/>
          <w:sz w:val="24"/>
          <w:szCs w:val="24"/>
        </w:rPr>
        <w:t>f risk factors for each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 xml:space="preserve"> risk factor</w:t>
      </w:r>
      <w:r w:rsidR="000F4EFC">
        <w:rPr>
          <w:rFonts w:ascii="Times New Roman" w:eastAsiaTheme="minorEastAsia" w:hAnsi="Times New Roman" w:cs="Times New Roman"/>
          <w:sz w:val="24"/>
          <w:szCs w:val="24"/>
        </w:rPr>
        <w:t xml:space="preserve"> level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D61578">
        <w:rPr>
          <w:rFonts w:ascii="Times New Roman" w:eastAsiaTheme="minorEastAsia" w:hAnsi="Times New Roman" w:cs="Times New Roman"/>
          <w:sz w:val="24"/>
          <w:szCs w:val="24"/>
        </w:rPr>
        <w:t xml:space="preserve">for each </w:t>
      </w:r>
      <w:r w:rsidR="00842357">
        <w:rPr>
          <w:rFonts w:ascii="Times New Roman" w:eastAsiaTheme="minorEastAsia" w:hAnsi="Times New Roman" w:cs="Times New Roman"/>
          <w:sz w:val="24"/>
          <w:szCs w:val="24"/>
        </w:rPr>
        <w:t>woman.</w:t>
      </w:r>
      <w:r w:rsidR="009D4CC2">
        <w:rPr>
          <w:rFonts w:ascii="Times New Roman" w:eastAsiaTheme="minorEastAsia" w:hAnsi="Times New Roman" w:cs="Times New Roman"/>
          <w:sz w:val="24"/>
          <w:szCs w:val="24"/>
        </w:rPr>
        <w:t xml:space="preserve"> The absolute risk </w:t>
      </w:r>
      <w:proofErr w:type="spellStart"/>
      <w:proofErr w:type="gramStart"/>
      <w:r w:rsidR="009D4CC2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9D4CC2" w:rsidRPr="009D4CC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proofErr w:type="spellEnd"/>
      <w:proofErr w:type="gramEnd"/>
      <w:r w:rsidR="00DF56D8">
        <w:rPr>
          <w:rFonts w:ascii="Times New Roman" w:eastAsiaTheme="minorEastAsia" w:hAnsi="Times New Roman" w:cs="Times New Roman"/>
          <w:sz w:val="24"/>
          <w:szCs w:val="24"/>
        </w:rPr>
        <w:t xml:space="preserve"> could</w:t>
      </w:r>
      <w:r w:rsidR="009D4CC2">
        <w:rPr>
          <w:rFonts w:ascii="Times New Roman" w:eastAsiaTheme="minorEastAsia" w:hAnsi="Times New Roman" w:cs="Times New Roman"/>
          <w:sz w:val="24"/>
          <w:szCs w:val="24"/>
        </w:rPr>
        <w:t xml:space="preserve"> then </w:t>
      </w:r>
      <w:r w:rsidR="00D40784">
        <w:rPr>
          <w:rFonts w:ascii="Times New Roman" w:eastAsiaTheme="minorEastAsia" w:hAnsi="Times New Roman" w:cs="Times New Roman"/>
          <w:sz w:val="24"/>
          <w:szCs w:val="24"/>
        </w:rPr>
        <w:t>be derived by averaging the possible values for the unobserved component of the risk score based on the values from the observed components of the risk score.</w:t>
      </w:r>
      <w:r w:rsidR="003F4FB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66340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1B475F">
        <w:rPr>
          <w:rFonts w:ascii="Times New Roman" w:eastAsiaTheme="minorEastAsia" w:hAnsi="Times New Roman" w:cs="Times New Roman"/>
          <w:sz w:val="24"/>
          <w:szCs w:val="24"/>
        </w:rPr>
        <w:t>on-parametrical estimation of</w:t>
      </w:r>
      <w:r w:rsidR="003F4FB9">
        <w:rPr>
          <w:rFonts w:ascii="Times New Roman" w:eastAsiaTheme="minorEastAsia" w:hAnsi="Times New Roman" w:cs="Times New Roman"/>
          <w:sz w:val="24"/>
          <w:szCs w:val="24"/>
        </w:rPr>
        <w:t xml:space="preserve"> the conditional distributions </w:t>
      </w:r>
      <w:proofErr w:type="gramStart"/>
      <w:r w:rsidR="00222436">
        <w:rPr>
          <w:rFonts w:ascii="Times New Roman" w:eastAsiaTheme="minorEastAsia" w:hAnsi="Times New Roman" w:cs="Times New Roman"/>
          <w:sz w:val="24"/>
          <w:szCs w:val="24"/>
        </w:rPr>
        <w:t>pr(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8859F0">
        <w:rPr>
          <w:rFonts w:ascii="Times New Roman" w:eastAsiaTheme="minorEastAsia" w:hAnsi="Times New Roman" w:cs="Times New Roman"/>
          <w:sz w:val="24"/>
          <w:szCs w:val="24"/>
        </w:rPr>
        <w:t xml:space="preserve"> |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8859F0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B66340">
        <w:rPr>
          <w:rFonts w:ascii="Times New Roman" w:eastAsiaTheme="minorEastAsia" w:hAnsi="Times New Roman" w:cs="Times New Roman"/>
          <w:sz w:val="24"/>
          <w:szCs w:val="24"/>
        </w:rPr>
        <w:t xml:space="preserve">was done </w:t>
      </w:r>
      <w:r w:rsidR="001126D4">
        <w:rPr>
          <w:rFonts w:ascii="Times New Roman" w:eastAsiaTheme="minorEastAsia" w:hAnsi="Times New Roman" w:cs="Times New Roman"/>
          <w:sz w:val="24"/>
          <w:szCs w:val="24"/>
        </w:rPr>
        <w:t>using</w:t>
      </w:r>
      <w:r w:rsidR="00222436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222436" w:rsidRPr="00222436">
        <w:rPr>
          <w:rFonts w:ascii="Times New Roman" w:eastAsiaTheme="minorEastAsia" w:hAnsi="Times New Roman" w:cs="Times New Roman"/>
          <w:smallCaps/>
          <w:sz w:val="24"/>
          <w:szCs w:val="24"/>
        </w:rPr>
        <w:t>Karma</w:t>
      </w:r>
      <w:r w:rsidR="00222436">
        <w:rPr>
          <w:rFonts w:ascii="Times New Roman" w:eastAsiaTheme="minorEastAsia" w:hAnsi="Times New Roman" w:cs="Times New Roman"/>
          <w:sz w:val="24"/>
          <w:szCs w:val="24"/>
        </w:rPr>
        <w:t xml:space="preserve"> cohort risk factor distributions.</w:t>
      </w:r>
      <w:r w:rsidR="002F64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A7594">
        <w:rPr>
          <w:rFonts w:ascii="Times New Roman" w:eastAsiaTheme="minorEastAsia" w:hAnsi="Times New Roman" w:cs="Times New Roman"/>
          <w:sz w:val="24"/>
          <w:szCs w:val="24"/>
        </w:rPr>
        <w:t>This means that a</w:t>
      </w:r>
      <w:r w:rsidR="00AE3F22">
        <w:rPr>
          <w:rFonts w:ascii="Times New Roman" w:eastAsiaTheme="minorEastAsia" w:hAnsi="Times New Roman" w:cs="Times New Roman"/>
          <w:sz w:val="24"/>
          <w:szCs w:val="24"/>
        </w:rPr>
        <w:t xml:space="preserve">bsolute risk was calculated for </w:t>
      </w:r>
      <w:r w:rsidR="00FA352C">
        <w:rPr>
          <w:rFonts w:ascii="Times New Roman" w:eastAsiaTheme="minorEastAsia" w:hAnsi="Times New Roman" w:cs="Times New Roman"/>
          <w:sz w:val="24"/>
          <w:szCs w:val="24"/>
        </w:rPr>
        <w:t xml:space="preserve">each woman </w:t>
      </w:r>
      <w:r w:rsidR="00EE7DD5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FA352C">
        <w:rPr>
          <w:rFonts w:ascii="Times New Roman" w:eastAsiaTheme="minorEastAsia" w:hAnsi="Times New Roman" w:cs="Times New Roman"/>
          <w:sz w:val="24"/>
          <w:szCs w:val="24"/>
        </w:rPr>
        <w:t xml:space="preserve"> missing </w:t>
      </w:r>
      <w:r w:rsidR="00AE3F22">
        <w:rPr>
          <w:rFonts w:ascii="Times New Roman" w:eastAsiaTheme="minorEastAsia" w:hAnsi="Times New Roman" w:cs="Times New Roman"/>
          <w:sz w:val="24"/>
          <w:szCs w:val="24"/>
        </w:rPr>
        <w:t xml:space="preserve">risk factors by </w:t>
      </w:r>
      <w:r w:rsidR="003F4E86">
        <w:rPr>
          <w:rFonts w:ascii="Times New Roman" w:eastAsiaTheme="minorEastAsia" w:hAnsi="Times New Roman" w:cs="Times New Roman"/>
          <w:sz w:val="24"/>
          <w:szCs w:val="24"/>
        </w:rPr>
        <w:t>identifying</w:t>
      </w:r>
      <w:r w:rsidR="00AE3F22">
        <w:rPr>
          <w:rFonts w:ascii="Times New Roman" w:eastAsiaTheme="minorEastAsia" w:hAnsi="Times New Roman" w:cs="Times New Roman"/>
          <w:sz w:val="24"/>
          <w:szCs w:val="24"/>
        </w:rPr>
        <w:t xml:space="preserve"> women in the full </w:t>
      </w:r>
      <w:r w:rsidR="00AE3F22" w:rsidRPr="00222436">
        <w:rPr>
          <w:rFonts w:ascii="Times New Roman" w:eastAsiaTheme="minorEastAsia" w:hAnsi="Times New Roman" w:cs="Times New Roman"/>
          <w:smallCaps/>
          <w:sz w:val="24"/>
          <w:szCs w:val="24"/>
        </w:rPr>
        <w:t>Karma</w:t>
      </w:r>
      <w:r w:rsidR="00AE3F22">
        <w:rPr>
          <w:rFonts w:ascii="Times New Roman" w:eastAsiaTheme="minorEastAsia" w:hAnsi="Times New Roman" w:cs="Times New Roman"/>
          <w:sz w:val="24"/>
          <w:szCs w:val="24"/>
        </w:rPr>
        <w:t xml:space="preserve"> cohort</w:t>
      </w:r>
      <w:r w:rsidR="0023773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6288B">
        <w:rPr>
          <w:rFonts w:ascii="Times New Roman" w:eastAsiaTheme="minorEastAsia" w:hAnsi="Times New Roman" w:cs="Times New Roman"/>
          <w:sz w:val="24"/>
          <w:szCs w:val="24"/>
        </w:rPr>
        <w:t xml:space="preserve">with </w:t>
      </w:r>
      <w:r w:rsidR="0023773E">
        <w:rPr>
          <w:rFonts w:ascii="Times New Roman" w:eastAsiaTheme="minorEastAsia" w:hAnsi="Times New Roman" w:cs="Times New Roman"/>
          <w:sz w:val="24"/>
          <w:szCs w:val="24"/>
        </w:rPr>
        <w:t>similar</w:t>
      </w:r>
      <w:r w:rsidR="009719AA">
        <w:rPr>
          <w:rFonts w:ascii="Times New Roman" w:eastAsiaTheme="minorEastAsia" w:hAnsi="Times New Roman" w:cs="Times New Roman"/>
          <w:sz w:val="24"/>
          <w:szCs w:val="24"/>
        </w:rPr>
        <w:t xml:space="preserve"> observable </w:t>
      </w:r>
      <w:r w:rsidR="00163C61">
        <w:rPr>
          <w:rFonts w:ascii="Times New Roman" w:eastAsiaTheme="minorEastAsia" w:hAnsi="Times New Roman" w:cs="Times New Roman"/>
          <w:sz w:val="24"/>
          <w:szCs w:val="24"/>
        </w:rPr>
        <w:t xml:space="preserve">risk </w:t>
      </w:r>
      <w:proofErr w:type="gramStart"/>
      <w:r w:rsidR="00163C61">
        <w:rPr>
          <w:rFonts w:ascii="Times New Roman" w:eastAsiaTheme="minorEastAsia" w:hAnsi="Times New Roman" w:cs="Times New Roman"/>
          <w:sz w:val="24"/>
          <w:szCs w:val="24"/>
        </w:rPr>
        <w:t>factors</w:t>
      </w:r>
      <w:r w:rsidR="0013593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C06D39">
        <w:rPr>
          <w:rFonts w:ascii="Times New Roman" w:eastAsiaTheme="minorEastAsia" w:hAnsi="Times New Roman" w:cs="Times New Roman"/>
          <w:sz w:val="24"/>
          <w:szCs w:val="24"/>
        </w:rPr>
        <w:t xml:space="preserve">. The risk </w:t>
      </w:r>
      <w:r w:rsidR="00FD6EFD">
        <w:rPr>
          <w:rFonts w:ascii="Times New Roman" w:eastAsiaTheme="minorEastAsia" w:hAnsi="Times New Roman" w:cs="Times New Roman"/>
          <w:sz w:val="24"/>
          <w:szCs w:val="24"/>
        </w:rPr>
        <w:t xml:space="preserve">for the women with missing risk factors </w:t>
      </w:r>
      <w:r w:rsidR="00C06D39"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="003E056C">
        <w:rPr>
          <w:rFonts w:ascii="Times New Roman" w:eastAsiaTheme="minorEastAsia" w:hAnsi="Times New Roman" w:cs="Times New Roman"/>
          <w:sz w:val="24"/>
          <w:szCs w:val="24"/>
        </w:rPr>
        <w:t xml:space="preserve">estimated as the average </w:t>
      </w:r>
      <w:r w:rsidR="00C06D39">
        <w:rPr>
          <w:rFonts w:ascii="Times New Roman" w:eastAsiaTheme="minorEastAsia" w:hAnsi="Times New Roman" w:cs="Times New Roman"/>
          <w:sz w:val="24"/>
          <w:szCs w:val="24"/>
        </w:rPr>
        <w:t xml:space="preserve">risk </w:t>
      </w:r>
      <w:proofErr w:type="gramStart"/>
      <w:r w:rsidR="00C06D39">
        <w:rPr>
          <w:rFonts w:ascii="Times New Roman" w:eastAsiaTheme="minorEastAsia" w:hAnsi="Times New Roman" w:cs="Times New Roman"/>
          <w:sz w:val="24"/>
          <w:szCs w:val="24"/>
        </w:rPr>
        <w:t>AR(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</m:mr>
        </m:m>
      </m:oMath>
      <w:r w:rsidR="0013593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</m:mr>
        </m:m>
      </m:oMath>
      <w:r w:rsidR="00135934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4C5D06">
        <w:rPr>
          <w:rFonts w:ascii="Times New Roman" w:eastAsiaTheme="minorEastAsia" w:hAnsi="Times New Roman" w:cs="Times New Roman"/>
          <w:sz w:val="24"/>
          <w:szCs w:val="24"/>
        </w:rPr>
        <w:t>found for the</w:t>
      </w:r>
      <w:r w:rsidR="00C06D39">
        <w:rPr>
          <w:rFonts w:ascii="Times New Roman" w:eastAsiaTheme="minorEastAsia" w:hAnsi="Times New Roman" w:cs="Times New Roman"/>
          <w:sz w:val="24"/>
          <w:szCs w:val="24"/>
        </w:rPr>
        <w:t xml:space="preserve"> women</w:t>
      </w:r>
      <w:r w:rsidR="00996687">
        <w:rPr>
          <w:rFonts w:ascii="Times New Roman" w:eastAsiaTheme="minorEastAsia" w:hAnsi="Times New Roman" w:cs="Times New Roman"/>
          <w:sz w:val="24"/>
          <w:szCs w:val="24"/>
        </w:rPr>
        <w:t xml:space="preserve"> with complete risk factors</w:t>
      </w:r>
      <w:r w:rsidR="009719A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57CA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66D2C">
        <w:rPr>
          <w:rFonts w:ascii="Times New Roman" w:eastAsiaTheme="minorEastAsia" w:hAnsi="Times New Roman" w:cs="Times New Roman"/>
          <w:sz w:val="24"/>
          <w:szCs w:val="24"/>
        </w:rPr>
        <w:t xml:space="preserve">The observable risk scor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P</m:t>
              </m:r>
            </m:e>
          </m:mr>
        </m:m>
      </m:oMath>
      <w:r w:rsidR="00322DB9">
        <w:rPr>
          <w:rFonts w:ascii="Times New Roman" w:eastAsiaTheme="minorEastAsia" w:hAnsi="Times New Roman" w:cs="Times New Roman"/>
          <w:sz w:val="24"/>
          <w:szCs w:val="24"/>
        </w:rPr>
        <w:t xml:space="preserve"> were </w:t>
      </w:r>
      <w:r w:rsidR="002917D0">
        <w:rPr>
          <w:rFonts w:ascii="Times New Roman" w:eastAsiaTheme="minorEastAsia" w:hAnsi="Times New Roman" w:cs="Times New Roman"/>
          <w:sz w:val="24"/>
          <w:szCs w:val="24"/>
        </w:rPr>
        <w:t xml:space="preserve">generalized into categories of </w:t>
      </w:r>
      <w:r w:rsidR="00335040">
        <w:rPr>
          <w:rFonts w:ascii="Times New Roman" w:eastAsiaTheme="minorEastAsia" w:hAnsi="Times New Roman" w:cs="Times New Roman"/>
          <w:sz w:val="24"/>
          <w:szCs w:val="24"/>
        </w:rPr>
        <w:t>percentile strata</w:t>
      </w:r>
      <w:r w:rsidR="007B026E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4F1587">
        <w:rPr>
          <w:rFonts w:ascii="Times New Roman" w:eastAsiaTheme="minorEastAsia" w:hAnsi="Times New Roman" w:cs="Times New Roman"/>
          <w:sz w:val="24"/>
          <w:szCs w:val="24"/>
        </w:rPr>
        <w:t>the risk</w:t>
      </w:r>
      <w:r w:rsidR="00161C68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4F1587">
        <w:rPr>
          <w:rFonts w:ascii="Times New Roman" w:eastAsiaTheme="minorEastAsia" w:hAnsi="Times New Roman" w:cs="Times New Roman"/>
          <w:sz w:val="24"/>
          <w:szCs w:val="24"/>
        </w:rPr>
        <w:t xml:space="preserve"> for women with missing risk factor data was estimated as the average of all </w:t>
      </w:r>
      <w:r w:rsidR="0067755B">
        <w:rPr>
          <w:rFonts w:ascii="Times New Roman" w:eastAsiaTheme="minorEastAsia" w:hAnsi="Times New Roman" w:cs="Times New Roman"/>
          <w:sz w:val="24"/>
          <w:szCs w:val="24"/>
        </w:rPr>
        <w:t>AR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</m:mr>
        </m:m>
      </m:oMath>
      <w:r w:rsidR="0067755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</m:mr>
        </m:m>
      </m:oMath>
      <w:r w:rsidR="0067755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734E8">
        <w:rPr>
          <w:rFonts w:ascii="Times New Roman" w:eastAsiaTheme="minorEastAsia" w:hAnsi="Times New Roman" w:cs="Times New Roman"/>
          <w:sz w:val="24"/>
          <w:szCs w:val="24"/>
        </w:rPr>
        <w:t xml:space="preserve"> in the matching</w:t>
      </w:r>
      <w:r w:rsidR="004F1587">
        <w:rPr>
          <w:rFonts w:ascii="Times New Roman" w:eastAsiaTheme="minorEastAsia" w:hAnsi="Times New Roman" w:cs="Times New Roman"/>
          <w:sz w:val="24"/>
          <w:szCs w:val="24"/>
        </w:rPr>
        <w:t xml:space="preserve"> stratum.</w:t>
      </w:r>
    </w:p>
    <w:sectPr w:rsidR="0095231F" w:rsidRPr="007D4D7D" w:rsidSect="00F979E5">
      <w:endnotePr>
        <w:numFmt w:val="decimal"/>
      </w:endnotePr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5736" w:rsidRDefault="007A5736" w:rsidP="00D87F17">
      <w:pPr>
        <w:spacing w:after="0" w:line="240" w:lineRule="auto"/>
      </w:pPr>
      <w:r>
        <w:separator/>
      </w:r>
    </w:p>
  </w:endnote>
  <w:endnote w:type="continuationSeparator" w:id="0">
    <w:p w:rsidR="007A5736" w:rsidRDefault="007A5736" w:rsidP="00D87F17">
      <w:pPr>
        <w:spacing w:after="0" w:line="240" w:lineRule="auto"/>
      </w:pPr>
      <w:r>
        <w:continuationSeparator/>
      </w:r>
    </w:p>
  </w:endnote>
  <w:endnote w:id="1">
    <w:p w:rsidR="00621BDE" w:rsidRPr="001C3297" w:rsidRDefault="00621BDE" w:rsidP="00102BDA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1C3297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 w:rsidRPr="001C3297">
        <w:rPr>
          <w:rFonts w:ascii="Times New Roman" w:hAnsi="Times New Roman" w:cs="Times New Roman"/>
          <w:sz w:val="24"/>
          <w:szCs w:val="24"/>
        </w:rPr>
        <w:t>.</w:t>
      </w:r>
      <w:r w:rsidRPr="001C329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C3297">
        <w:rPr>
          <w:rFonts w:ascii="Times New Roman" w:hAnsi="Times New Roman" w:cs="Times New Roman"/>
          <w:sz w:val="24"/>
          <w:szCs w:val="24"/>
        </w:rPr>
        <w:t>American College of Radiology.</w:t>
      </w:r>
      <w:proofErr w:type="gramEnd"/>
      <w:r w:rsidRPr="001C3297">
        <w:rPr>
          <w:rFonts w:ascii="Times New Roman" w:hAnsi="Times New Roman" w:cs="Times New Roman"/>
          <w:sz w:val="24"/>
          <w:szCs w:val="24"/>
        </w:rPr>
        <w:t xml:space="preserve"> Breast Imaging Reporting and Data System (BI-RADS) 5. </w:t>
      </w:r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Reston, </w:t>
      </w:r>
      <w:proofErr w:type="spellStart"/>
      <w:proofErr w:type="gramStart"/>
      <w:r w:rsidRPr="001C3297">
        <w:rPr>
          <w:rFonts w:ascii="Times New Roman" w:hAnsi="Times New Roman" w:cs="Times New Roman"/>
          <w:sz w:val="24"/>
          <w:szCs w:val="24"/>
          <w:lang w:val="en-GB"/>
        </w:rPr>
        <w:t>Va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 :</w:t>
      </w:r>
      <w:proofErr w:type="gram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s.n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>., 2013.</w:t>
      </w:r>
    </w:p>
  </w:endnote>
  <w:endnote w:id="2">
    <w:p w:rsidR="00621BDE" w:rsidRPr="001C3297" w:rsidRDefault="00621BDE" w:rsidP="004A4EC6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1C3297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 w:rsidRPr="001C32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C3297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hneider, C.A.,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Rasband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W.S.,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Eliceiri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1C3297">
        <w:rPr>
          <w:rFonts w:ascii="Times New Roman" w:hAnsi="Times New Roman" w:cs="Times New Roman"/>
          <w:sz w:val="24"/>
          <w:szCs w:val="24"/>
          <w:lang w:val="en-GB"/>
        </w:rPr>
        <w:t>K.W</w:t>
      </w:r>
      <w:proofErr w:type="gram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. "NIH Image to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ImageJ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>: 25 years of image analysis". Nature Methods 9, 671-675, 2012</w:t>
      </w:r>
    </w:p>
  </w:endnote>
  <w:endnote w:id="3">
    <w:p w:rsidR="00621BDE" w:rsidRPr="001C3297" w:rsidRDefault="00621BDE" w:rsidP="00F9300E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F9300E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hyperlink r:id="rId1" w:history="1">
        <w:r w:rsidRPr="00C87653">
          <w:rPr>
            <w:rStyle w:val="Hyperlink"/>
            <w:rFonts w:ascii="Times New Roman" w:hAnsi="Times New Roman" w:cs="Times New Roman"/>
            <w:sz w:val="24"/>
            <w:szCs w:val="24"/>
          </w:rPr>
          <w:t>http://</w:t>
        </w:r>
        <w:r w:rsidRPr="00C8765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icadmed.co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ccessed 1 December 2016.</w:t>
      </w:r>
      <w:proofErr w:type="gramEnd"/>
    </w:p>
  </w:endnote>
  <w:endnote w:id="4">
    <w:p w:rsidR="00621BDE" w:rsidRPr="001C3297" w:rsidRDefault="00621BDE" w:rsidP="001C3297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1C3297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 w:rsidRPr="001C3297">
        <w:rPr>
          <w:rFonts w:ascii="Times New Roman" w:hAnsi="Times New Roman" w:cs="Times New Roman"/>
          <w:sz w:val="24"/>
          <w:szCs w:val="24"/>
        </w:rPr>
        <w:t>.</w:t>
      </w:r>
      <w:r w:rsidRPr="001C3297">
        <w:rPr>
          <w:rFonts w:ascii="Times New Roman" w:hAnsi="Times New Roman" w:cs="Times New Roman"/>
          <w:sz w:val="24"/>
          <w:szCs w:val="24"/>
        </w:rPr>
        <w:tab/>
      </w:r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Y. Machida, M.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Tozaki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T. Yoshida, A.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Saita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M.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Yakabe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K.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Nii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, "Feasibility study of a breast density measurement within a direct photon-counting mammography scanner system,"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Jpn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. J. </w:t>
      </w:r>
      <w:proofErr w:type="spellStart"/>
      <w:r w:rsidRPr="001C3297">
        <w:rPr>
          <w:rFonts w:ascii="Times New Roman" w:hAnsi="Times New Roman" w:cs="Times New Roman"/>
          <w:sz w:val="24"/>
          <w:szCs w:val="24"/>
          <w:lang w:val="en-GB"/>
        </w:rPr>
        <w:t>Radiol</w:t>
      </w:r>
      <w:proofErr w:type="spellEnd"/>
      <w:r w:rsidRPr="001C32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1C3297">
        <w:rPr>
          <w:rFonts w:ascii="Times New Roman" w:hAnsi="Times New Roman" w:cs="Times New Roman"/>
          <w:sz w:val="24"/>
          <w:szCs w:val="24"/>
          <w:lang w:val="en-GB"/>
        </w:rPr>
        <w:t>32 (2014).</w:t>
      </w:r>
      <w:proofErr w:type="gramEnd"/>
    </w:p>
  </w:endnote>
  <w:endnote w:id="5">
    <w:p w:rsidR="00621BDE" w:rsidRPr="00F9300E" w:rsidRDefault="00621BDE" w:rsidP="00F9300E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F9300E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</w:rPr>
        <w:t xml:space="preserve">Lee et al.; </w:t>
      </w:r>
      <w:r w:rsidRPr="00D60DCD">
        <w:rPr>
          <w:rFonts w:ascii="Times New Roman" w:hAnsi="Times New Roman" w:cs="Times New Roman"/>
          <w:sz w:val="24"/>
        </w:rPr>
        <w:t xml:space="preserve">Comparison of mammographic density estimation by </w:t>
      </w:r>
      <w:proofErr w:type="spellStart"/>
      <w:r w:rsidRPr="00D60DCD">
        <w:rPr>
          <w:rFonts w:ascii="Times New Roman" w:hAnsi="Times New Roman" w:cs="Times New Roman"/>
          <w:sz w:val="24"/>
        </w:rPr>
        <w:t>Volpara</w:t>
      </w:r>
      <w:proofErr w:type="spellEnd"/>
      <w:r w:rsidRPr="00D60DCD">
        <w:rPr>
          <w:rFonts w:ascii="Times New Roman" w:hAnsi="Times New Roman" w:cs="Times New Roman"/>
          <w:sz w:val="24"/>
        </w:rPr>
        <w:t xml:space="preserve"> software with radiologists' visual assessment: analysis of clinical-radiologic factors affecting discrepancy between them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771DE1">
        <w:rPr>
          <w:rFonts w:ascii="Times New Roman" w:hAnsi="Times New Roman" w:cs="Times New Roman"/>
          <w:sz w:val="24"/>
        </w:rPr>
        <w:t>Acta</w:t>
      </w:r>
      <w:proofErr w:type="spellEnd"/>
      <w:r w:rsidRPr="00771DE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71DE1">
        <w:rPr>
          <w:rFonts w:ascii="Times New Roman" w:hAnsi="Times New Roman" w:cs="Times New Roman"/>
          <w:sz w:val="24"/>
        </w:rPr>
        <w:t>Radiol</w:t>
      </w:r>
      <w:proofErr w:type="spellEnd"/>
      <w:r w:rsidRPr="00771DE1">
        <w:rPr>
          <w:rFonts w:ascii="Times New Roman" w:hAnsi="Times New Roman" w:cs="Times New Roman"/>
          <w:sz w:val="24"/>
        </w:rPr>
        <w:t>. 2015 Sep</w:t>
      </w:r>
      <w:proofErr w:type="gramStart"/>
      <w:r w:rsidRPr="00771DE1">
        <w:rPr>
          <w:rFonts w:ascii="Times New Roman" w:hAnsi="Times New Roman" w:cs="Times New Roman"/>
          <w:sz w:val="24"/>
        </w:rPr>
        <w:t>;56</w:t>
      </w:r>
      <w:proofErr w:type="gramEnd"/>
      <w:r w:rsidRPr="00771DE1">
        <w:rPr>
          <w:rFonts w:ascii="Times New Roman" w:hAnsi="Times New Roman" w:cs="Times New Roman"/>
          <w:sz w:val="24"/>
        </w:rPr>
        <w:t xml:space="preserve">(9):1061-8. </w:t>
      </w:r>
      <w:proofErr w:type="spellStart"/>
      <w:proofErr w:type="gramStart"/>
      <w:r w:rsidRPr="00771DE1">
        <w:rPr>
          <w:rFonts w:ascii="Times New Roman" w:hAnsi="Times New Roman" w:cs="Times New Roman"/>
          <w:sz w:val="24"/>
        </w:rPr>
        <w:t>doi</w:t>
      </w:r>
      <w:proofErr w:type="spellEnd"/>
      <w:proofErr w:type="gramEnd"/>
      <w:r w:rsidRPr="00771DE1">
        <w:rPr>
          <w:rFonts w:ascii="Times New Roman" w:hAnsi="Times New Roman" w:cs="Times New Roman"/>
          <w:sz w:val="24"/>
        </w:rPr>
        <w:t xml:space="preserve">: 10.1177/0284185114554674. </w:t>
      </w:r>
      <w:proofErr w:type="spellStart"/>
      <w:r w:rsidRPr="00771DE1">
        <w:rPr>
          <w:rFonts w:ascii="Times New Roman" w:hAnsi="Times New Roman" w:cs="Times New Roman"/>
          <w:sz w:val="24"/>
        </w:rPr>
        <w:t>Epub</w:t>
      </w:r>
      <w:proofErr w:type="spellEnd"/>
      <w:r w:rsidRPr="00771DE1">
        <w:rPr>
          <w:rFonts w:ascii="Times New Roman" w:hAnsi="Times New Roman" w:cs="Times New Roman"/>
          <w:sz w:val="24"/>
        </w:rPr>
        <w:t xml:space="preserve"> 2014 Oct 22</w:t>
      </w:r>
      <w:r>
        <w:rPr>
          <w:rFonts w:ascii="Times New Roman" w:hAnsi="Times New Roman" w:cs="Times New Roman"/>
          <w:sz w:val="24"/>
        </w:rPr>
        <w:t>.</w:t>
      </w:r>
    </w:p>
  </w:endnote>
  <w:endnote w:id="6">
    <w:p w:rsidR="00621BDE" w:rsidRPr="001C3297" w:rsidRDefault="00621BDE" w:rsidP="00C01AA6">
      <w:pPr>
        <w:pStyle w:val="EndnoteText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1C3297">
        <w:rPr>
          <w:rStyle w:val="EndnoteReference"/>
          <w:rFonts w:ascii="Times New Roman" w:hAnsi="Times New Roman" w:cs="Times New Roman"/>
          <w:sz w:val="24"/>
          <w:szCs w:val="24"/>
          <w:vertAlign w:val="baseline"/>
        </w:rPr>
        <w:endnoteRef/>
      </w:r>
      <w:r w:rsidRPr="001C3297">
        <w:rPr>
          <w:rFonts w:ascii="Times New Roman" w:hAnsi="Times New Roman" w:cs="Times New Roman"/>
          <w:sz w:val="24"/>
          <w:szCs w:val="24"/>
        </w:rPr>
        <w:t>.</w:t>
      </w:r>
      <w:r w:rsidRPr="001C3297">
        <w:rPr>
          <w:rFonts w:ascii="Times New Roman" w:hAnsi="Times New Roman" w:cs="Times New Roman"/>
          <w:sz w:val="24"/>
          <w:szCs w:val="24"/>
        </w:rPr>
        <w:tab/>
        <w:t xml:space="preserve">Maas P, </w:t>
      </w:r>
      <w:proofErr w:type="spellStart"/>
      <w:r w:rsidRPr="001C3297">
        <w:rPr>
          <w:rFonts w:ascii="Times New Roman" w:hAnsi="Times New Roman" w:cs="Times New Roman"/>
          <w:sz w:val="24"/>
          <w:szCs w:val="24"/>
        </w:rPr>
        <w:t>Barrdahl</w:t>
      </w:r>
      <w:proofErr w:type="spellEnd"/>
      <w:r w:rsidRPr="001C3297">
        <w:rPr>
          <w:rFonts w:ascii="Times New Roman" w:hAnsi="Times New Roman" w:cs="Times New Roman"/>
          <w:sz w:val="24"/>
          <w:szCs w:val="24"/>
        </w:rPr>
        <w:t xml:space="preserve"> M Joshi AD et al; Breast Cancer Risk From Modifiable and </w:t>
      </w:r>
      <w:proofErr w:type="spellStart"/>
      <w:r w:rsidRPr="001C3297">
        <w:rPr>
          <w:rFonts w:ascii="Times New Roman" w:hAnsi="Times New Roman" w:cs="Times New Roman"/>
          <w:sz w:val="24"/>
          <w:szCs w:val="24"/>
        </w:rPr>
        <w:t>Nonmodifiable</w:t>
      </w:r>
      <w:proofErr w:type="spellEnd"/>
      <w:r w:rsidRPr="001C3297">
        <w:rPr>
          <w:rFonts w:ascii="Times New Roman" w:hAnsi="Times New Roman" w:cs="Times New Roman"/>
          <w:sz w:val="24"/>
          <w:szCs w:val="24"/>
        </w:rPr>
        <w:t xml:space="preserve"> Risk Factors Among White Women in the United States; JAMA </w:t>
      </w:r>
      <w:proofErr w:type="spellStart"/>
      <w:r w:rsidRPr="001C329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1C3297">
        <w:rPr>
          <w:rFonts w:ascii="Times New Roman" w:hAnsi="Times New Roman" w:cs="Times New Roman"/>
          <w:sz w:val="24"/>
          <w:szCs w:val="24"/>
        </w:rPr>
        <w:t xml:space="preserve">. 2016 May 26. </w:t>
      </w:r>
      <w:proofErr w:type="spellStart"/>
      <w:proofErr w:type="gramStart"/>
      <w:r w:rsidRPr="001C329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C3297">
        <w:rPr>
          <w:rFonts w:ascii="Times New Roman" w:hAnsi="Times New Roman" w:cs="Times New Roman"/>
          <w:sz w:val="24"/>
          <w:szCs w:val="24"/>
        </w:rPr>
        <w:t xml:space="preserve">: 10.1001/jamaoncol.2016.1025; http://dceg.cancer.gov/tools/analysis/icare. </w:t>
      </w:r>
      <w:proofErr w:type="gramStart"/>
      <w:r w:rsidRPr="001C3297">
        <w:rPr>
          <w:rFonts w:ascii="Times New Roman" w:hAnsi="Times New Roman" w:cs="Times New Roman"/>
          <w:sz w:val="24"/>
          <w:szCs w:val="24"/>
        </w:rPr>
        <w:t>Accessed 28 December 2016.</w:t>
      </w:r>
      <w:proofErr w:type="gramEnd"/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5736" w:rsidRDefault="007A5736" w:rsidP="00D87F17">
      <w:pPr>
        <w:spacing w:after="0" w:line="240" w:lineRule="auto"/>
      </w:pPr>
      <w:r>
        <w:separator/>
      </w:r>
    </w:p>
  </w:footnote>
  <w:footnote w:type="continuationSeparator" w:id="0">
    <w:p w:rsidR="007A5736" w:rsidRDefault="007A5736" w:rsidP="00D87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88722C"/>
    <w:multiLevelType w:val="hybridMultilevel"/>
    <w:tmpl w:val="B4FCDC3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B751C"/>
    <w:multiLevelType w:val="hybridMultilevel"/>
    <w:tmpl w:val="6D46AC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664BC2"/>
    <w:multiLevelType w:val="hybridMultilevel"/>
    <w:tmpl w:val="EA42A6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9A6F97"/>
    <w:rsid w:val="00001387"/>
    <w:rsid w:val="00002096"/>
    <w:rsid w:val="000021D9"/>
    <w:rsid w:val="00003A0B"/>
    <w:rsid w:val="00004D3A"/>
    <w:rsid w:val="0000540F"/>
    <w:rsid w:val="00005481"/>
    <w:rsid w:val="00005722"/>
    <w:rsid w:val="00005AE1"/>
    <w:rsid w:val="0001083E"/>
    <w:rsid w:val="000132FC"/>
    <w:rsid w:val="00013AE6"/>
    <w:rsid w:val="00014CDA"/>
    <w:rsid w:val="000152FB"/>
    <w:rsid w:val="000156F3"/>
    <w:rsid w:val="00017CD1"/>
    <w:rsid w:val="00017F7F"/>
    <w:rsid w:val="00020562"/>
    <w:rsid w:val="00021AF6"/>
    <w:rsid w:val="00021C89"/>
    <w:rsid w:val="00022300"/>
    <w:rsid w:val="00022780"/>
    <w:rsid w:val="00023200"/>
    <w:rsid w:val="00023957"/>
    <w:rsid w:val="000255D1"/>
    <w:rsid w:val="00026EE9"/>
    <w:rsid w:val="00027524"/>
    <w:rsid w:val="00027A31"/>
    <w:rsid w:val="000302CC"/>
    <w:rsid w:val="00030B93"/>
    <w:rsid w:val="00030F94"/>
    <w:rsid w:val="00030F99"/>
    <w:rsid w:val="00031FAB"/>
    <w:rsid w:val="00033209"/>
    <w:rsid w:val="000357AE"/>
    <w:rsid w:val="0004025B"/>
    <w:rsid w:val="000415BA"/>
    <w:rsid w:val="00042935"/>
    <w:rsid w:val="00044951"/>
    <w:rsid w:val="00046CAB"/>
    <w:rsid w:val="0004712A"/>
    <w:rsid w:val="00047BCA"/>
    <w:rsid w:val="00050565"/>
    <w:rsid w:val="000510F5"/>
    <w:rsid w:val="0005328D"/>
    <w:rsid w:val="00054F99"/>
    <w:rsid w:val="00055567"/>
    <w:rsid w:val="00056105"/>
    <w:rsid w:val="00056824"/>
    <w:rsid w:val="000568C2"/>
    <w:rsid w:val="00056B1B"/>
    <w:rsid w:val="000573ED"/>
    <w:rsid w:val="000579E0"/>
    <w:rsid w:val="00057BD1"/>
    <w:rsid w:val="00057DB2"/>
    <w:rsid w:val="000605FB"/>
    <w:rsid w:val="00061C0E"/>
    <w:rsid w:val="00061FC5"/>
    <w:rsid w:val="00064456"/>
    <w:rsid w:val="000648DD"/>
    <w:rsid w:val="00071A89"/>
    <w:rsid w:val="00071AE1"/>
    <w:rsid w:val="000734E8"/>
    <w:rsid w:val="00073B79"/>
    <w:rsid w:val="000762B9"/>
    <w:rsid w:val="00076A6B"/>
    <w:rsid w:val="00083203"/>
    <w:rsid w:val="000834AD"/>
    <w:rsid w:val="00084BDD"/>
    <w:rsid w:val="00084EDA"/>
    <w:rsid w:val="00085A26"/>
    <w:rsid w:val="000864F8"/>
    <w:rsid w:val="00086DD3"/>
    <w:rsid w:val="0008752F"/>
    <w:rsid w:val="00087546"/>
    <w:rsid w:val="00090B33"/>
    <w:rsid w:val="000921A4"/>
    <w:rsid w:val="0009279C"/>
    <w:rsid w:val="00093557"/>
    <w:rsid w:val="0009436A"/>
    <w:rsid w:val="00094A33"/>
    <w:rsid w:val="00095670"/>
    <w:rsid w:val="0009578C"/>
    <w:rsid w:val="000974AB"/>
    <w:rsid w:val="000A0DAD"/>
    <w:rsid w:val="000A1333"/>
    <w:rsid w:val="000A181C"/>
    <w:rsid w:val="000A1A38"/>
    <w:rsid w:val="000A1E55"/>
    <w:rsid w:val="000A232D"/>
    <w:rsid w:val="000A4D06"/>
    <w:rsid w:val="000A5463"/>
    <w:rsid w:val="000A72AC"/>
    <w:rsid w:val="000A7487"/>
    <w:rsid w:val="000A7AE7"/>
    <w:rsid w:val="000A7E11"/>
    <w:rsid w:val="000B0753"/>
    <w:rsid w:val="000B1518"/>
    <w:rsid w:val="000B156E"/>
    <w:rsid w:val="000B1C73"/>
    <w:rsid w:val="000B1DF2"/>
    <w:rsid w:val="000B3D3D"/>
    <w:rsid w:val="000B4BB4"/>
    <w:rsid w:val="000B4CA0"/>
    <w:rsid w:val="000B4FDB"/>
    <w:rsid w:val="000B5805"/>
    <w:rsid w:val="000B65FB"/>
    <w:rsid w:val="000C02BE"/>
    <w:rsid w:val="000C058A"/>
    <w:rsid w:val="000C1211"/>
    <w:rsid w:val="000C3850"/>
    <w:rsid w:val="000C483A"/>
    <w:rsid w:val="000C5279"/>
    <w:rsid w:val="000C5297"/>
    <w:rsid w:val="000C56E1"/>
    <w:rsid w:val="000C623E"/>
    <w:rsid w:val="000C6816"/>
    <w:rsid w:val="000D124D"/>
    <w:rsid w:val="000D2FF1"/>
    <w:rsid w:val="000D4399"/>
    <w:rsid w:val="000D661D"/>
    <w:rsid w:val="000D75CD"/>
    <w:rsid w:val="000E0DBC"/>
    <w:rsid w:val="000E2359"/>
    <w:rsid w:val="000E4B09"/>
    <w:rsid w:val="000E6BE2"/>
    <w:rsid w:val="000E7152"/>
    <w:rsid w:val="000E7B7B"/>
    <w:rsid w:val="000F0AAC"/>
    <w:rsid w:val="000F0CAD"/>
    <w:rsid w:val="000F4EFC"/>
    <w:rsid w:val="000F58EA"/>
    <w:rsid w:val="000F6090"/>
    <w:rsid w:val="000F78FB"/>
    <w:rsid w:val="00101C98"/>
    <w:rsid w:val="00102BDA"/>
    <w:rsid w:val="00102D73"/>
    <w:rsid w:val="00102FB0"/>
    <w:rsid w:val="001058D4"/>
    <w:rsid w:val="001061FE"/>
    <w:rsid w:val="00106335"/>
    <w:rsid w:val="00107668"/>
    <w:rsid w:val="00107953"/>
    <w:rsid w:val="00110E35"/>
    <w:rsid w:val="001126D4"/>
    <w:rsid w:val="0011340C"/>
    <w:rsid w:val="00113E99"/>
    <w:rsid w:val="001149C2"/>
    <w:rsid w:val="001156F5"/>
    <w:rsid w:val="00115CC7"/>
    <w:rsid w:val="001160C4"/>
    <w:rsid w:val="001162A4"/>
    <w:rsid w:val="00116CD4"/>
    <w:rsid w:val="001201DD"/>
    <w:rsid w:val="001205E8"/>
    <w:rsid w:val="00121F0D"/>
    <w:rsid w:val="001227DF"/>
    <w:rsid w:val="00123775"/>
    <w:rsid w:val="00123D81"/>
    <w:rsid w:val="00124A09"/>
    <w:rsid w:val="00125C3C"/>
    <w:rsid w:val="00125DDA"/>
    <w:rsid w:val="001266CE"/>
    <w:rsid w:val="00130107"/>
    <w:rsid w:val="00130353"/>
    <w:rsid w:val="00130B73"/>
    <w:rsid w:val="00132160"/>
    <w:rsid w:val="001333F3"/>
    <w:rsid w:val="001338EA"/>
    <w:rsid w:val="00134A96"/>
    <w:rsid w:val="00135934"/>
    <w:rsid w:val="00136882"/>
    <w:rsid w:val="00136D0B"/>
    <w:rsid w:val="00137A41"/>
    <w:rsid w:val="00137F3A"/>
    <w:rsid w:val="001405F8"/>
    <w:rsid w:val="0014162C"/>
    <w:rsid w:val="001428F3"/>
    <w:rsid w:val="00142B5F"/>
    <w:rsid w:val="001434AA"/>
    <w:rsid w:val="001436DE"/>
    <w:rsid w:val="00143C7B"/>
    <w:rsid w:val="001440B9"/>
    <w:rsid w:val="00146851"/>
    <w:rsid w:val="00146A17"/>
    <w:rsid w:val="00146A45"/>
    <w:rsid w:val="00147AD4"/>
    <w:rsid w:val="0015000B"/>
    <w:rsid w:val="00152468"/>
    <w:rsid w:val="00152722"/>
    <w:rsid w:val="00152B33"/>
    <w:rsid w:val="00152C35"/>
    <w:rsid w:val="00153214"/>
    <w:rsid w:val="001542A9"/>
    <w:rsid w:val="00154BA0"/>
    <w:rsid w:val="00155698"/>
    <w:rsid w:val="001559BD"/>
    <w:rsid w:val="00156754"/>
    <w:rsid w:val="00156DF4"/>
    <w:rsid w:val="00156F67"/>
    <w:rsid w:val="001575DF"/>
    <w:rsid w:val="00157DEB"/>
    <w:rsid w:val="00161C68"/>
    <w:rsid w:val="0016295C"/>
    <w:rsid w:val="0016300B"/>
    <w:rsid w:val="00163018"/>
    <w:rsid w:val="00163577"/>
    <w:rsid w:val="00163C61"/>
    <w:rsid w:val="001654CD"/>
    <w:rsid w:val="001655B8"/>
    <w:rsid w:val="0016572C"/>
    <w:rsid w:val="001672B5"/>
    <w:rsid w:val="00167E17"/>
    <w:rsid w:val="00170EE1"/>
    <w:rsid w:val="001717D8"/>
    <w:rsid w:val="00171EAC"/>
    <w:rsid w:val="0017353B"/>
    <w:rsid w:val="00173845"/>
    <w:rsid w:val="0017649D"/>
    <w:rsid w:val="00177154"/>
    <w:rsid w:val="00180848"/>
    <w:rsid w:val="001808AA"/>
    <w:rsid w:val="001829A4"/>
    <w:rsid w:val="0018302C"/>
    <w:rsid w:val="00183C92"/>
    <w:rsid w:val="00185196"/>
    <w:rsid w:val="001853B0"/>
    <w:rsid w:val="001869E5"/>
    <w:rsid w:val="0019105B"/>
    <w:rsid w:val="00191782"/>
    <w:rsid w:val="001927A4"/>
    <w:rsid w:val="001936CE"/>
    <w:rsid w:val="001941CA"/>
    <w:rsid w:val="00194452"/>
    <w:rsid w:val="00194B0F"/>
    <w:rsid w:val="00194CDD"/>
    <w:rsid w:val="00195FD2"/>
    <w:rsid w:val="0019731A"/>
    <w:rsid w:val="00197A82"/>
    <w:rsid w:val="001A0FD4"/>
    <w:rsid w:val="001A15D3"/>
    <w:rsid w:val="001A1823"/>
    <w:rsid w:val="001A19F2"/>
    <w:rsid w:val="001A340E"/>
    <w:rsid w:val="001A36C5"/>
    <w:rsid w:val="001A41A2"/>
    <w:rsid w:val="001A5281"/>
    <w:rsid w:val="001A565E"/>
    <w:rsid w:val="001A7C9D"/>
    <w:rsid w:val="001A7E59"/>
    <w:rsid w:val="001B1084"/>
    <w:rsid w:val="001B309B"/>
    <w:rsid w:val="001B313C"/>
    <w:rsid w:val="001B33E9"/>
    <w:rsid w:val="001B4079"/>
    <w:rsid w:val="001B4146"/>
    <w:rsid w:val="001B475F"/>
    <w:rsid w:val="001B5026"/>
    <w:rsid w:val="001B5F21"/>
    <w:rsid w:val="001B73CB"/>
    <w:rsid w:val="001C184C"/>
    <w:rsid w:val="001C2101"/>
    <w:rsid w:val="001C24D4"/>
    <w:rsid w:val="001C2506"/>
    <w:rsid w:val="001C3297"/>
    <w:rsid w:val="001C3FFD"/>
    <w:rsid w:val="001C4B0D"/>
    <w:rsid w:val="001C5111"/>
    <w:rsid w:val="001C5298"/>
    <w:rsid w:val="001C6585"/>
    <w:rsid w:val="001C6623"/>
    <w:rsid w:val="001C6B97"/>
    <w:rsid w:val="001C6BEB"/>
    <w:rsid w:val="001C753B"/>
    <w:rsid w:val="001D07DA"/>
    <w:rsid w:val="001D09AF"/>
    <w:rsid w:val="001D12E1"/>
    <w:rsid w:val="001D1D33"/>
    <w:rsid w:val="001D1E9B"/>
    <w:rsid w:val="001D1F80"/>
    <w:rsid w:val="001D2090"/>
    <w:rsid w:val="001D5017"/>
    <w:rsid w:val="001D55FF"/>
    <w:rsid w:val="001D67D5"/>
    <w:rsid w:val="001D68B0"/>
    <w:rsid w:val="001D7E32"/>
    <w:rsid w:val="001E0B96"/>
    <w:rsid w:val="001E0BB9"/>
    <w:rsid w:val="001E1123"/>
    <w:rsid w:val="001E2428"/>
    <w:rsid w:val="001E2D9E"/>
    <w:rsid w:val="001E3A51"/>
    <w:rsid w:val="001E615B"/>
    <w:rsid w:val="001E6660"/>
    <w:rsid w:val="001E70DC"/>
    <w:rsid w:val="001E7DDB"/>
    <w:rsid w:val="001F12F9"/>
    <w:rsid w:val="001F3218"/>
    <w:rsid w:val="001F37D8"/>
    <w:rsid w:val="001F5574"/>
    <w:rsid w:val="00200C53"/>
    <w:rsid w:val="002033E6"/>
    <w:rsid w:val="00206501"/>
    <w:rsid w:val="00207EDF"/>
    <w:rsid w:val="0021014C"/>
    <w:rsid w:val="00212262"/>
    <w:rsid w:val="002125C9"/>
    <w:rsid w:val="00215CD3"/>
    <w:rsid w:val="0022020E"/>
    <w:rsid w:val="00220983"/>
    <w:rsid w:val="00220B39"/>
    <w:rsid w:val="00220C3F"/>
    <w:rsid w:val="00222436"/>
    <w:rsid w:val="00222C25"/>
    <w:rsid w:val="00224E34"/>
    <w:rsid w:val="002260FA"/>
    <w:rsid w:val="00226AC3"/>
    <w:rsid w:val="002278AD"/>
    <w:rsid w:val="002308B7"/>
    <w:rsid w:val="002318E7"/>
    <w:rsid w:val="00231F8B"/>
    <w:rsid w:val="002328D9"/>
    <w:rsid w:val="00232A23"/>
    <w:rsid w:val="002343D2"/>
    <w:rsid w:val="0023773E"/>
    <w:rsid w:val="00240AD8"/>
    <w:rsid w:val="00241D76"/>
    <w:rsid w:val="00243172"/>
    <w:rsid w:val="00250FD0"/>
    <w:rsid w:val="00252DFC"/>
    <w:rsid w:val="002531F3"/>
    <w:rsid w:val="00255508"/>
    <w:rsid w:val="00255C4C"/>
    <w:rsid w:val="002565F8"/>
    <w:rsid w:val="00256EAF"/>
    <w:rsid w:val="0025742A"/>
    <w:rsid w:val="002616C7"/>
    <w:rsid w:val="00261D8E"/>
    <w:rsid w:val="0026332B"/>
    <w:rsid w:val="00263C19"/>
    <w:rsid w:val="002648FE"/>
    <w:rsid w:val="002663DA"/>
    <w:rsid w:val="00267739"/>
    <w:rsid w:val="00270362"/>
    <w:rsid w:val="00270805"/>
    <w:rsid w:val="00270B66"/>
    <w:rsid w:val="00270D8A"/>
    <w:rsid w:val="002717D1"/>
    <w:rsid w:val="002718EC"/>
    <w:rsid w:val="0027378B"/>
    <w:rsid w:val="002737C7"/>
    <w:rsid w:val="00273D17"/>
    <w:rsid w:val="00274128"/>
    <w:rsid w:val="002746B2"/>
    <w:rsid w:val="00274B6B"/>
    <w:rsid w:val="00274B7A"/>
    <w:rsid w:val="0027565B"/>
    <w:rsid w:val="00276C43"/>
    <w:rsid w:val="002775E4"/>
    <w:rsid w:val="002801B0"/>
    <w:rsid w:val="002802EB"/>
    <w:rsid w:val="00281286"/>
    <w:rsid w:val="002822A3"/>
    <w:rsid w:val="00282C43"/>
    <w:rsid w:val="00282E94"/>
    <w:rsid w:val="002834E3"/>
    <w:rsid w:val="00283C76"/>
    <w:rsid w:val="00284392"/>
    <w:rsid w:val="00284C6C"/>
    <w:rsid w:val="00285A09"/>
    <w:rsid w:val="0029020F"/>
    <w:rsid w:val="00290A92"/>
    <w:rsid w:val="002917D0"/>
    <w:rsid w:val="0029196F"/>
    <w:rsid w:val="00291ACB"/>
    <w:rsid w:val="00291E23"/>
    <w:rsid w:val="00291F64"/>
    <w:rsid w:val="002922C2"/>
    <w:rsid w:val="002933FF"/>
    <w:rsid w:val="0029411D"/>
    <w:rsid w:val="00294264"/>
    <w:rsid w:val="00295E43"/>
    <w:rsid w:val="002962EC"/>
    <w:rsid w:val="0029655E"/>
    <w:rsid w:val="00296E0E"/>
    <w:rsid w:val="00297D9A"/>
    <w:rsid w:val="002A008E"/>
    <w:rsid w:val="002A095B"/>
    <w:rsid w:val="002A0A31"/>
    <w:rsid w:val="002A273A"/>
    <w:rsid w:val="002A2E6E"/>
    <w:rsid w:val="002A3D88"/>
    <w:rsid w:val="002A4140"/>
    <w:rsid w:val="002A47DF"/>
    <w:rsid w:val="002A55B6"/>
    <w:rsid w:val="002A6976"/>
    <w:rsid w:val="002A70EF"/>
    <w:rsid w:val="002B008E"/>
    <w:rsid w:val="002B0DF6"/>
    <w:rsid w:val="002B117A"/>
    <w:rsid w:val="002B12BB"/>
    <w:rsid w:val="002B1961"/>
    <w:rsid w:val="002B35B8"/>
    <w:rsid w:val="002B4973"/>
    <w:rsid w:val="002B50E5"/>
    <w:rsid w:val="002C1E00"/>
    <w:rsid w:val="002C204D"/>
    <w:rsid w:val="002C20C7"/>
    <w:rsid w:val="002C2B04"/>
    <w:rsid w:val="002C2F3C"/>
    <w:rsid w:val="002C41D4"/>
    <w:rsid w:val="002C5719"/>
    <w:rsid w:val="002C59A0"/>
    <w:rsid w:val="002D0504"/>
    <w:rsid w:val="002D0838"/>
    <w:rsid w:val="002D3B60"/>
    <w:rsid w:val="002D4510"/>
    <w:rsid w:val="002D48B4"/>
    <w:rsid w:val="002D4952"/>
    <w:rsid w:val="002D4BDC"/>
    <w:rsid w:val="002D4C8E"/>
    <w:rsid w:val="002D4FAB"/>
    <w:rsid w:val="002D7354"/>
    <w:rsid w:val="002D75B2"/>
    <w:rsid w:val="002E1145"/>
    <w:rsid w:val="002E11E9"/>
    <w:rsid w:val="002E367E"/>
    <w:rsid w:val="002E6125"/>
    <w:rsid w:val="002E71A9"/>
    <w:rsid w:val="002F0EB7"/>
    <w:rsid w:val="002F17D9"/>
    <w:rsid w:val="002F25C9"/>
    <w:rsid w:val="002F28E4"/>
    <w:rsid w:val="002F3610"/>
    <w:rsid w:val="002F52FF"/>
    <w:rsid w:val="002F56F7"/>
    <w:rsid w:val="002F58AA"/>
    <w:rsid w:val="002F5B0F"/>
    <w:rsid w:val="002F64F4"/>
    <w:rsid w:val="002F7124"/>
    <w:rsid w:val="002F7A24"/>
    <w:rsid w:val="003024CE"/>
    <w:rsid w:val="0030272C"/>
    <w:rsid w:val="00303972"/>
    <w:rsid w:val="003042AC"/>
    <w:rsid w:val="0030433B"/>
    <w:rsid w:val="0030529B"/>
    <w:rsid w:val="00306204"/>
    <w:rsid w:val="00306F6B"/>
    <w:rsid w:val="00306FF0"/>
    <w:rsid w:val="00307089"/>
    <w:rsid w:val="00307617"/>
    <w:rsid w:val="00307A06"/>
    <w:rsid w:val="0031180E"/>
    <w:rsid w:val="00312DD9"/>
    <w:rsid w:val="00313105"/>
    <w:rsid w:val="003153F9"/>
    <w:rsid w:val="0031715E"/>
    <w:rsid w:val="00317819"/>
    <w:rsid w:val="003206BB"/>
    <w:rsid w:val="00321154"/>
    <w:rsid w:val="00322DB9"/>
    <w:rsid w:val="00322F42"/>
    <w:rsid w:val="0032450B"/>
    <w:rsid w:val="00326303"/>
    <w:rsid w:val="00326D6A"/>
    <w:rsid w:val="003309CC"/>
    <w:rsid w:val="003314B5"/>
    <w:rsid w:val="00332B32"/>
    <w:rsid w:val="003330A1"/>
    <w:rsid w:val="0033361B"/>
    <w:rsid w:val="00335040"/>
    <w:rsid w:val="003351DE"/>
    <w:rsid w:val="0033571D"/>
    <w:rsid w:val="00340A73"/>
    <w:rsid w:val="003412EE"/>
    <w:rsid w:val="0034197C"/>
    <w:rsid w:val="0034220E"/>
    <w:rsid w:val="00342AA4"/>
    <w:rsid w:val="0034353C"/>
    <w:rsid w:val="00343C4C"/>
    <w:rsid w:val="00344242"/>
    <w:rsid w:val="0034454C"/>
    <w:rsid w:val="00344666"/>
    <w:rsid w:val="00345D44"/>
    <w:rsid w:val="00347066"/>
    <w:rsid w:val="003473A8"/>
    <w:rsid w:val="003479E9"/>
    <w:rsid w:val="00347F64"/>
    <w:rsid w:val="00350920"/>
    <w:rsid w:val="00351FE9"/>
    <w:rsid w:val="00352BEC"/>
    <w:rsid w:val="00353B40"/>
    <w:rsid w:val="00353E46"/>
    <w:rsid w:val="00354D4C"/>
    <w:rsid w:val="00356499"/>
    <w:rsid w:val="003564F4"/>
    <w:rsid w:val="0035708D"/>
    <w:rsid w:val="003572DC"/>
    <w:rsid w:val="003575E9"/>
    <w:rsid w:val="00357CA1"/>
    <w:rsid w:val="00361536"/>
    <w:rsid w:val="00362604"/>
    <w:rsid w:val="00363B47"/>
    <w:rsid w:val="0036414A"/>
    <w:rsid w:val="0036424E"/>
    <w:rsid w:val="00364288"/>
    <w:rsid w:val="00364DC0"/>
    <w:rsid w:val="0036506B"/>
    <w:rsid w:val="00366BC9"/>
    <w:rsid w:val="00367B60"/>
    <w:rsid w:val="00370A32"/>
    <w:rsid w:val="00372401"/>
    <w:rsid w:val="00373354"/>
    <w:rsid w:val="003733BF"/>
    <w:rsid w:val="00375445"/>
    <w:rsid w:val="003756BF"/>
    <w:rsid w:val="003757E6"/>
    <w:rsid w:val="00375B68"/>
    <w:rsid w:val="0038024A"/>
    <w:rsid w:val="00382CAC"/>
    <w:rsid w:val="00384324"/>
    <w:rsid w:val="0038471E"/>
    <w:rsid w:val="003852F2"/>
    <w:rsid w:val="00387601"/>
    <w:rsid w:val="0039194E"/>
    <w:rsid w:val="00392290"/>
    <w:rsid w:val="00392CC6"/>
    <w:rsid w:val="00394118"/>
    <w:rsid w:val="00394654"/>
    <w:rsid w:val="00396871"/>
    <w:rsid w:val="00396B32"/>
    <w:rsid w:val="003A1318"/>
    <w:rsid w:val="003A1A39"/>
    <w:rsid w:val="003A25C6"/>
    <w:rsid w:val="003A28DC"/>
    <w:rsid w:val="003A5F47"/>
    <w:rsid w:val="003A703C"/>
    <w:rsid w:val="003A7BE6"/>
    <w:rsid w:val="003B07F2"/>
    <w:rsid w:val="003B09BC"/>
    <w:rsid w:val="003B106E"/>
    <w:rsid w:val="003B1267"/>
    <w:rsid w:val="003B165E"/>
    <w:rsid w:val="003B22E5"/>
    <w:rsid w:val="003B26AB"/>
    <w:rsid w:val="003B39CC"/>
    <w:rsid w:val="003B3D4F"/>
    <w:rsid w:val="003B4F8D"/>
    <w:rsid w:val="003B5285"/>
    <w:rsid w:val="003B528E"/>
    <w:rsid w:val="003B5563"/>
    <w:rsid w:val="003B6025"/>
    <w:rsid w:val="003C2287"/>
    <w:rsid w:val="003C37D6"/>
    <w:rsid w:val="003C39D8"/>
    <w:rsid w:val="003C3A1B"/>
    <w:rsid w:val="003C5AB1"/>
    <w:rsid w:val="003C635B"/>
    <w:rsid w:val="003C6D33"/>
    <w:rsid w:val="003D065B"/>
    <w:rsid w:val="003D15E5"/>
    <w:rsid w:val="003D1D56"/>
    <w:rsid w:val="003D3C1F"/>
    <w:rsid w:val="003D3C8F"/>
    <w:rsid w:val="003D4F44"/>
    <w:rsid w:val="003D5CCE"/>
    <w:rsid w:val="003D626F"/>
    <w:rsid w:val="003D7A83"/>
    <w:rsid w:val="003D7F04"/>
    <w:rsid w:val="003E056C"/>
    <w:rsid w:val="003E080F"/>
    <w:rsid w:val="003E1617"/>
    <w:rsid w:val="003E2940"/>
    <w:rsid w:val="003E2C9A"/>
    <w:rsid w:val="003E3E6C"/>
    <w:rsid w:val="003E429B"/>
    <w:rsid w:val="003E5AD7"/>
    <w:rsid w:val="003E5AED"/>
    <w:rsid w:val="003E5F4F"/>
    <w:rsid w:val="003E5FA2"/>
    <w:rsid w:val="003E6367"/>
    <w:rsid w:val="003E74BA"/>
    <w:rsid w:val="003E7547"/>
    <w:rsid w:val="003F2A4F"/>
    <w:rsid w:val="003F2B51"/>
    <w:rsid w:val="003F2EB0"/>
    <w:rsid w:val="003F46EC"/>
    <w:rsid w:val="003F482C"/>
    <w:rsid w:val="003F49B6"/>
    <w:rsid w:val="003F4C14"/>
    <w:rsid w:val="003F4E86"/>
    <w:rsid w:val="003F4FB9"/>
    <w:rsid w:val="003F527C"/>
    <w:rsid w:val="003F52CF"/>
    <w:rsid w:val="003F66A0"/>
    <w:rsid w:val="003F6B8A"/>
    <w:rsid w:val="003F77CE"/>
    <w:rsid w:val="003F7B97"/>
    <w:rsid w:val="004002E7"/>
    <w:rsid w:val="00402239"/>
    <w:rsid w:val="0040231B"/>
    <w:rsid w:val="0040232A"/>
    <w:rsid w:val="0040354F"/>
    <w:rsid w:val="004036F4"/>
    <w:rsid w:val="00405820"/>
    <w:rsid w:val="0040594C"/>
    <w:rsid w:val="00405DD1"/>
    <w:rsid w:val="00406946"/>
    <w:rsid w:val="00407D4A"/>
    <w:rsid w:val="00410490"/>
    <w:rsid w:val="00411175"/>
    <w:rsid w:val="00411AAD"/>
    <w:rsid w:val="00411DF3"/>
    <w:rsid w:val="0041421B"/>
    <w:rsid w:val="00414EAA"/>
    <w:rsid w:val="004157A1"/>
    <w:rsid w:val="00415CA1"/>
    <w:rsid w:val="0041631E"/>
    <w:rsid w:val="00417F12"/>
    <w:rsid w:val="00420451"/>
    <w:rsid w:val="00420B2C"/>
    <w:rsid w:val="00420D30"/>
    <w:rsid w:val="00421549"/>
    <w:rsid w:val="00423DFA"/>
    <w:rsid w:val="004244A4"/>
    <w:rsid w:val="00425FBD"/>
    <w:rsid w:val="0043054F"/>
    <w:rsid w:val="0043183A"/>
    <w:rsid w:val="00432299"/>
    <w:rsid w:val="004338ED"/>
    <w:rsid w:val="00434849"/>
    <w:rsid w:val="004349DF"/>
    <w:rsid w:val="00435CA1"/>
    <w:rsid w:val="00435E38"/>
    <w:rsid w:val="0043689F"/>
    <w:rsid w:val="004414C3"/>
    <w:rsid w:val="0044294B"/>
    <w:rsid w:val="00442F2A"/>
    <w:rsid w:val="00444AF6"/>
    <w:rsid w:val="0044588C"/>
    <w:rsid w:val="0045396E"/>
    <w:rsid w:val="00454B90"/>
    <w:rsid w:val="0045566A"/>
    <w:rsid w:val="00455D53"/>
    <w:rsid w:val="004577EB"/>
    <w:rsid w:val="00461A5A"/>
    <w:rsid w:val="004620BE"/>
    <w:rsid w:val="0046340F"/>
    <w:rsid w:val="00463DAC"/>
    <w:rsid w:val="00464E2F"/>
    <w:rsid w:val="00465092"/>
    <w:rsid w:val="00465D5A"/>
    <w:rsid w:val="00465E62"/>
    <w:rsid w:val="00466721"/>
    <w:rsid w:val="00466A30"/>
    <w:rsid w:val="00466A7D"/>
    <w:rsid w:val="00467CAA"/>
    <w:rsid w:val="00470C6C"/>
    <w:rsid w:val="00474120"/>
    <w:rsid w:val="004766FA"/>
    <w:rsid w:val="00476A1B"/>
    <w:rsid w:val="004776AB"/>
    <w:rsid w:val="0048179B"/>
    <w:rsid w:val="00482375"/>
    <w:rsid w:val="00485FC6"/>
    <w:rsid w:val="00487793"/>
    <w:rsid w:val="00487C59"/>
    <w:rsid w:val="00490698"/>
    <w:rsid w:val="004911BB"/>
    <w:rsid w:val="00493F12"/>
    <w:rsid w:val="00495392"/>
    <w:rsid w:val="00496526"/>
    <w:rsid w:val="00496DF3"/>
    <w:rsid w:val="00497289"/>
    <w:rsid w:val="004A01F6"/>
    <w:rsid w:val="004A0B72"/>
    <w:rsid w:val="004A2C2B"/>
    <w:rsid w:val="004A33DA"/>
    <w:rsid w:val="004A33FB"/>
    <w:rsid w:val="004A3C49"/>
    <w:rsid w:val="004A4EC6"/>
    <w:rsid w:val="004A6E2C"/>
    <w:rsid w:val="004A742F"/>
    <w:rsid w:val="004A75C7"/>
    <w:rsid w:val="004A7791"/>
    <w:rsid w:val="004B073F"/>
    <w:rsid w:val="004B212D"/>
    <w:rsid w:val="004B2B00"/>
    <w:rsid w:val="004B456D"/>
    <w:rsid w:val="004B57C3"/>
    <w:rsid w:val="004B5B93"/>
    <w:rsid w:val="004B6B29"/>
    <w:rsid w:val="004B79AD"/>
    <w:rsid w:val="004C07A0"/>
    <w:rsid w:val="004C0E84"/>
    <w:rsid w:val="004C10AD"/>
    <w:rsid w:val="004C19A7"/>
    <w:rsid w:val="004C21F9"/>
    <w:rsid w:val="004C266B"/>
    <w:rsid w:val="004C3935"/>
    <w:rsid w:val="004C5D06"/>
    <w:rsid w:val="004C6188"/>
    <w:rsid w:val="004C675B"/>
    <w:rsid w:val="004C7DC7"/>
    <w:rsid w:val="004C7E38"/>
    <w:rsid w:val="004D033E"/>
    <w:rsid w:val="004D07A5"/>
    <w:rsid w:val="004D26FA"/>
    <w:rsid w:val="004D2B4D"/>
    <w:rsid w:val="004D3082"/>
    <w:rsid w:val="004D309D"/>
    <w:rsid w:val="004D364D"/>
    <w:rsid w:val="004D4ECB"/>
    <w:rsid w:val="004D53FB"/>
    <w:rsid w:val="004D5677"/>
    <w:rsid w:val="004D5E6F"/>
    <w:rsid w:val="004D6079"/>
    <w:rsid w:val="004D608E"/>
    <w:rsid w:val="004E3BBF"/>
    <w:rsid w:val="004E4A6D"/>
    <w:rsid w:val="004E4A7B"/>
    <w:rsid w:val="004E604E"/>
    <w:rsid w:val="004E60AD"/>
    <w:rsid w:val="004F1587"/>
    <w:rsid w:val="004F2742"/>
    <w:rsid w:val="004F3863"/>
    <w:rsid w:val="004F462B"/>
    <w:rsid w:val="004F4FEA"/>
    <w:rsid w:val="004F570E"/>
    <w:rsid w:val="004F5A56"/>
    <w:rsid w:val="004F5D67"/>
    <w:rsid w:val="004F6AE2"/>
    <w:rsid w:val="004F700B"/>
    <w:rsid w:val="00500559"/>
    <w:rsid w:val="005014DF"/>
    <w:rsid w:val="0050153C"/>
    <w:rsid w:val="00502D16"/>
    <w:rsid w:val="00502E83"/>
    <w:rsid w:val="00502FFB"/>
    <w:rsid w:val="0050303C"/>
    <w:rsid w:val="005036EA"/>
    <w:rsid w:val="00504476"/>
    <w:rsid w:val="00504ECA"/>
    <w:rsid w:val="00505BD9"/>
    <w:rsid w:val="00505DDE"/>
    <w:rsid w:val="00510122"/>
    <w:rsid w:val="00510AB6"/>
    <w:rsid w:val="00510E7C"/>
    <w:rsid w:val="0051141E"/>
    <w:rsid w:val="00512BE2"/>
    <w:rsid w:val="0051302E"/>
    <w:rsid w:val="00513052"/>
    <w:rsid w:val="0051346A"/>
    <w:rsid w:val="00514C39"/>
    <w:rsid w:val="005158A8"/>
    <w:rsid w:val="0051599B"/>
    <w:rsid w:val="00516F4B"/>
    <w:rsid w:val="00523384"/>
    <w:rsid w:val="0052380A"/>
    <w:rsid w:val="00523B4B"/>
    <w:rsid w:val="00523D10"/>
    <w:rsid w:val="00524FC3"/>
    <w:rsid w:val="005253B5"/>
    <w:rsid w:val="00525CE4"/>
    <w:rsid w:val="00526A67"/>
    <w:rsid w:val="005306E9"/>
    <w:rsid w:val="0053174B"/>
    <w:rsid w:val="00531D72"/>
    <w:rsid w:val="005326A9"/>
    <w:rsid w:val="00532EA9"/>
    <w:rsid w:val="005338AA"/>
    <w:rsid w:val="00535E7E"/>
    <w:rsid w:val="00536F5E"/>
    <w:rsid w:val="005370D9"/>
    <w:rsid w:val="00537917"/>
    <w:rsid w:val="00537D46"/>
    <w:rsid w:val="00540B93"/>
    <w:rsid w:val="00541DAA"/>
    <w:rsid w:val="00542510"/>
    <w:rsid w:val="00542EF1"/>
    <w:rsid w:val="005435A0"/>
    <w:rsid w:val="0054393A"/>
    <w:rsid w:val="00543B72"/>
    <w:rsid w:val="00543D60"/>
    <w:rsid w:val="0055013F"/>
    <w:rsid w:val="00550AAA"/>
    <w:rsid w:val="0055148C"/>
    <w:rsid w:val="005524A7"/>
    <w:rsid w:val="005524A8"/>
    <w:rsid w:val="00553F39"/>
    <w:rsid w:val="0055421C"/>
    <w:rsid w:val="00555438"/>
    <w:rsid w:val="005559BA"/>
    <w:rsid w:val="005572BF"/>
    <w:rsid w:val="00560657"/>
    <w:rsid w:val="005608BF"/>
    <w:rsid w:val="005612AA"/>
    <w:rsid w:val="00562681"/>
    <w:rsid w:val="00562C71"/>
    <w:rsid w:val="0056401F"/>
    <w:rsid w:val="005641BD"/>
    <w:rsid w:val="00565B61"/>
    <w:rsid w:val="00567299"/>
    <w:rsid w:val="005702A8"/>
    <w:rsid w:val="00570617"/>
    <w:rsid w:val="00571795"/>
    <w:rsid w:val="00572999"/>
    <w:rsid w:val="00572ECD"/>
    <w:rsid w:val="00574CCC"/>
    <w:rsid w:val="00576525"/>
    <w:rsid w:val="00577929"/>
    <w:rsid w:val="00577B81"/>
    <w:rsid w:val="00577CAB"/>
    <w:rsid w:val="005802E0"/>
    <w:rsid w:val="00582299"/>
    <w:rsid w:val="00582F4C"/>
    <w:rsid w:val="005859D2"/>
    <w:rsid w:val="00586063"/>
    <w:rsid w:val="005867E3"/>
    <w:rsid w:val="00587821"/>
    <w:rsid w:val="0058783E"/>
    <w:rsid w:val="00592F5F"/>
    <w:rsid w:val="005933DE"/>
    <w:rsid w:val="005946CD"/>
    <w:rsid w:val="00595AA5"/>
    <w:rsid w:val="00595E5F"/>
    <w:rsid w:val="00596790"/>
    <w:rsid w:val="00596791"/>
    <w:rsid w:val="005A0857"/>
    <w:rsid w:val="005A1EE7"/>
    <w:rsid w:val="005A3410"/>
    <w:rsid w:val="005A377F"/>
    <w:rsid w:val="005A4303"/>
    <w:rsid w:val="005A48D3"/>
    <w:rsid w:val="005A4F0A"/>
    <w:rsid w:val="005A50AC"/>
    <w:rsid w:val="005A55D8"/>
    <w:rsid w:val="005A5C4D"/>
    <w:rsid w:val="005A6A4D"/>
    <w:rsid w:val="005A6B7F"/>
    <w:rsid w:val="005A7594"/>
    <w:rsid w:val="005B21A4"/>
    <w:rsid w:val="005B2811"/>
    <w:rsid w:val="005B455D"/>
    <w:rsid w:val="005B5CD8"/>
    <w:rsid w:val="005B6543"/>
    <w:rsid w:val="005B72D3"/>
    <w:rsid w:val="005B7B80"/>
    <w:rsid w:val="005C0066"/>
    <w:rsid w:val="005C2628"/>
    <w:rsid w:val="005C3D84"/>
    <w:rsid w:val="005C479E"/>
    <w:rsid w:val="005C73A3"/>
    <w:rsid w:val="005D0050"/>
    <w:rsid w:val="005D094E"/>
    <w:rsid w:val="005D1CCE"/>
    <w:rsid w:val="005D35CE"/>
    <w:rsid w:val="005D5CCF"/>
    <w:rsid w:val="005D6E8B"/>
    <w:rsid w:val="005E0DA5"/>
    <w:rsid w:val="005E1115"/>
    <w:rsid w:val="005E1668"/>
    <w:rsid w:val="005E192D"/>
    <w:rsid w:val="005E303F"/>
    <w:rsid w:val="005E419F"/>
    <w:rsid w:val="005E48CA"/>
    <w:rsid w:val="005E4E67"/>
    <w:rsid w:val="005E520F"/>
    <w:rsid w:val="005E5391"/>
    <w:rsid w:val="005E66E4"/>
    <w:rsid w:val="005E7B73"/>
    <w:rsid w:val="005E7BDD"/>
    <w:rsid w:val="005F06F8"/>
    <w:rsid w:val="005F0A65"/>
    <w:rsid w:val="005F0E0B"/>
    <w:rsid w:val="005F116A"/>
    <w:rsid w:val="005F183B"/>
    <w:rsid w:val="005F292C"/>
    <w:rsid w:val="005F2D09"/>
    <w:rsid w:val="005F2FF8"/>
    <w:rsid w:val="005F3285"/>
    <w:rsid w:val="005F364F"/>
    <w:rsid w:val="005F43BF"/>
    <w:rsid w:val="005F5130"/>
    <w:rsid w:val="005F513E"/>
    <w:rsid w:val="005F5A6E"/>
    <w:rsid w:val="005F6A41"/>
    <w:rsid w:val="005F6D9B"/>
    <w:rsid w:val="005F7665"/>
    <w:rsid w:val="005F797B"/>
    <w:rsid w:val="005F79CB"/>
    <w:rsid w:val="006005D6"/>
    <w:rsid w:val="00601181"/>
    <w:rsid w:val="006022E5"/>
    <w:rsid w:val="00603885"/>
    <w:rsid w:val="006054AF"/>
    <w:rsid w:val="006055A4"/>
    <w:rsid w:val="00605D14"/>
    <w:rsid w:val="00606B88"/>
    <w:rsid w:val="00610828"/>
    <w:rsid w:val="00611162"/>
    <w:rsid w:val="0061276F"/>
    <w:rsid w:val="00613691"/>
    <w:rsid w:val="0061431C"/>
    <w:rsid w:val="006152F9"/>
    <w:rsid w:val="00615DF1"/>
    <w:rsid w:val="0061612A"/>
    <w:rsid w:val="0062074D"/>
    <w:rsid w:val="00621093"/>
    <w:rsid w:val="00621BDE"/>
    <w:rsid w:val="006229C3"/>
    <w:rsid w:val="00622AF2"/>
    <w:rsid w:val="00622BC2"/>
    <w:rsid w:val="00623D16"/>
    <w:rsid w:val="0062417C"/>
    <w:rsid w:val="0062627E"/>
    <w:rsid w:val="00626FFE"/>
    <w:rsid w:val="00630A85"/>
    <w:rsid w:val="00630BD3"/>
    <w:rsid w:val="00631EB6"/>
    <w:rsid w:val="00632DA9"/>
    <w:rsid w:val="00632FB1"/>
    <w:rsid w:val="00634C57"/>
    <w:rsid w:val="00635E76"/>
    <w:rsid w:val="00637924"/>
    <w:rsid w:val="00641A82"/>
    <w:rsid w:val="0064215D"/>
    <w:rsid w:val="0064237F"/>
    <w:rsid w:val="0064335E"/>
    <w:rsid w:val="00643E46"/>
    <w:rsid w:val="006446C1"/>
    <w:rsid w:val="006454B1"/>
    <w:rsid w:val="00645D5A"/>
    <w:rsid w:val="00645F35"/>
    <w:rsid w:val="006468F2"/>
    <w:rsid w:val="00647527"/>
    <w:rsid w:val="00650D6D"/>
    <w:rsid w:val="006514E3"/>
    <w:rsid w:val="00651808"/>
    <w:rsid w:val="00651832"/>
    <w:rsid w:val="00651BD5"/>
    <w:rsid w:val="00652141"/>
    <w:rsid w:val="0065461D"/>
    <w:rsid w:val="00654A7A"/>
    <w:rsid w:val="00654DC5"/>
    <w:rsid w:val="006608FB"/>
    <w:rsid w:val="00661370"/>
    <w:rsid w:val="00661BF3"/>
    <w:rsid w:val="006626E3"/>
    <w:rsid w:val="006627E8"/>
    <w:rsid w:val="0066554A"/>
    <w:rsid w:val="00665844"/>
    <w:rsid w:val="00666C40"/>
    <w:rsid w:val="0066742F"/>
    <w:rsid w:val="0067214E"/>
    <w:rsid w:val="00674130"/>
    <w:rsid w:val="00675644"/>
    <w:rsid w:val="00676D8B"/>
    <w:rsid w:val="00676DE2"/>
    <w:rsid w:val="0067755B"/>
    <w:rsid w:val="00681C55"/>
    <w:rsid w:val="006847BF"/>
    <w:rsid w:val="00684BCD"/>
    <w:rsid w:val="00684CDF"/>
    <w:rsid w:val="00686122"/>
    <w:rsid w:val="0068663F"/>
    <w:rsid w:val="006869FD"/>
    <w:rsid w:val="00686BA0"/>
    <w:rsid w:val="00686F1D"/>
    <w:rsid w:val="00687ED3"/>
    <w:rsid w:val="00687FB4"/>
    <w:rsid w:val="00690E4F"/>
    <w:rsid w:val="0069135A"/>
    <w:rsid w:val="00692EE1"/>
    <w:rsid w:val="00695292"/>
    <w:rsid w:val="0069585B"/>
    <w:rsid w:val="006967D3"/>
    <w:rsid w:val="00697320"/>
    <w:rsid w:val="006A081F"/>
    <w:rsid w:val="006A1101"/>
    <w:rsid w:val="006A1F63"/>
    <w:rsid w:val="006A25C9"/>
    <w:rsid w:val="006A3225"/>
    <w:rsid w:val="006A40FC"/>
    <w:rsid w:val="006A4B7C"/>
    <w:rsid w:val="006A6F3F"/>
    <w:rsid w:val="006A7309"/>
    <w:rsid w:val="006B022A"/>
    <w:rsid w:val="006B0760"/>
    <w:rsid w:val="006B177C"/>
    <w:rsid w:val="006B1C39"/>
    <w:rsid w:val="006B3BE3"/>
    <w:rsid w:val="006B5F62"/>
    <w:rsid w:val="006B7727"/>
    <w:rsid w:val="006C0017"/>
    <w:rsid w:val="006C0F09"/>
    <w:rsid w:val="006C13EB"/>
    <w:rsid w:val="006C1906"/>
    <w:rsid w:val="006C65D5"/>
    <w:rsid w:val="006C68CA"/>
    <w:rsid w:val="006C7200"/>
    <w:rsid w:val="006D01F5"/>
    <w:rsid w:val="006D096C"/>
    <w:rsid w:val="006D0A53"/>
    <w:rsid w:val="006D27A5"/>
    <w:rsid w:val="006D364F"/>
    <w:rsid w:val="006D4987"/>
    <w:rsid w:val="006D5122"/>
    <w:rsid w:val="006D5A24"/>
    <w:rsid w:val="006D60EE"/>
    <w:rsid w:val="006D61D7"/>
    <w:rsid w:val="006D700E"/>
    <w:rsid w:val="006E15C6"/>
    <w:rsid w:val="006E1CED"/>
    <w:rsid w:val="006E22E8"/>
    <w:rsid w:val="006E30FE"/>
    <w:rsid w:val="006E39CC"/>
    <w:rsid w:val="006E3CE2"/>
    <w:rsid w:val="006E5BE1"/>
    <w:rsid w:val="006E6EE1"/>
    <w:rsid w:val="006E7469"/>
    <w:rsid w:val="006F15D6"/>
    <w:rsid w:val="006F3605"/>
    <w:rsid w:val="006F3D9E"/>
    <w:rsid w:val="006F3E7F"/>
    <w:rsid w:val="006F5562"/>
    <w:rsid w:val="006F56A1"/>
    <w:rsid w:val="006F5762"/>
    <w:rsid w:val="006F7340"/>
    <w:rsid w:val="006F7E5E"/>
    <w:rsid w:val="0070085A"/>
    <w:rsid w:val="0070264D"/>
    <w:rsid w:val="0070277F"/>
    <w:rsid w:val="00703790"/>
    <w:rsid w:val="00703EA2"/>
    <w:rsid w:val="0070521A"/>
    <w:rsid w:val="00707B5A"/>
    <w:rsid w:val="00707D51"/>
    <w:rsid w:val="0071032D"/>
    <w:rsid w:val="00710988"/>
    <w:rsid w:val="0071114F"/>
    <w:rsid w:val="00711BBB"/>
    <w:rsid w:val="00712638"/>
    <w:rsid w:val="00712687"/>
    <w:rsid w:val="00713258"/>
    <w:rsid w:val="00713A8D"/>
    <w:rsid w:val="007151C8"/>
    <w:rsid w:val="007153DB"/>
    <w:rsid w:val="00715A28"/>
    <w:rsid w:val="007167B1"/>
    <w:rsid w:val="00717131"/>
    <w:rsid w:val="0071732B"/>
    <w:rsid w:val="00717F41"/>
    <w:rsid w:val="007207E5"/>
    <w:rsid w:val="00720836"/>
    <w:rsid w:val="00721804"/>
    <w:rsid w:val="00722589"/>
    <w:rsid w:val="00722AF5"/>
    <w:rsid w:val="007233F5"/>
    <w:rsid w:val="0072340E"/>
    <w:rsid w:val="00726484"/>
    <w:rsid w:val="007267B8"/>
    <w:rsid w:val="00727B53"/>
    <w:rsid w:val="00727C26"/>
    <w:rsid w:val="00730920"/>
    <w:rsid w:val="00732722"/>
    <w:rsid w:val="0073432B"/>
    <w:rsid w:val="00735294"/>
    <w:rsid w:val="00735C19"/>
    <w:rsid w:val="007360A8"/>
    <w:rsid w:val="007365B2"/>
    <w:rsid w:val="007366E5"/>
    <w:rsid w:val="00737290"/>
    <w:rsid w:val="0073783C"/>
    <w:rsid w:val="00737F62"/>
    <w:rsid w:val="00741A20"/>
    <w:rsid w:val="00744BCC"/>
    <w:rsid w:val="00745A9D"/>
    <w:rsid w:val="007466EF"/>
    <w:rsid w:val="007473D4"/>
    <w:rsid w:val="00750155"/>
    <w:rsid w:val="007507CB"/>
    <w:rsid w:val="00750D12"/>
    <w:rsid w:val="0075288F"/>
    <w:rsid w:val="00753626"/>
    <w:rsid w:val="00753751"/>
    <w:rsid w:val="00753BE1"/>
    <w:rsid w:val="00753D07"/>
    <w:rsid w:val="00753D46"/>
    <w:rsid w:val="00754116"/>
    <w:rsid w:val="00755860"/>
    <w:rsid w:val="00755F56"/>
    <w:rsid w:val="00756417"/>
    <w:rsid w:val="00757253"/>
    <w:rsid w:val="00761711"/>
    <w:rsid w:val="00761B74"/>
    <w:rsid w:val="0076374B"/>
    <w:rsid w:val="00763835"/>
    <w:rsid w:val="00765BD2"/>
    <w:rsid w:val="00766C78"/>
    <w:rsid w:val="00766E41"/>
    <w:rsid w:val="00766EC7"/>
    <w:rsid w:val="00767843"/>
    <w:rsid w:val="00767B88"/>
    <w:rsid w:val="00767D72"/>
    <w:rsid w:val="00770AAE"/>
    <w:rsid w:val="00770B59"/>
    <w:rsid w:val="0077116C"/>
    <w:rsid w:val="0077124D"/>
    <w:rsid w:val="00771417"/>
    <w:rsid w:val="007725F0"/>
    <w:rsid w:val="00772F63"/>
    <w:rsid w:val="007733FA"/>
    <w:rsid w:val="007736FD"/>
    <w:rsid w:val="007737CE"/>
    <w:rsid w:val="00773DEC"/>
    <w:rsid w:val="007740A0"/>
    <w:rsid w:val="00774303"/>
    <w:rsid w:val="007744DB"/>
    <w:rsid w:val="00774C37"/>
    <w:rsid w:val="00776154"/>
    <w:rsid w:val="00776A28"/>
    <w:rsid w:val="00781AA2"/>
    <w:rsid w:val="007822BF"/>
    <w:rsid w:val="00784026"/>
    <w:rsid w:val="00784EE0"/>
    <w:rsid w:val="00785470"/>
    <w:rsid w:val="00785EF1"/>
    <w:rsid w:val="00786AF3"/>
    <w:rsid w:val="00790D6A"/>
    <w:rsid w:val="00791139"/>
    <w:rsid w:val="00791536"/>
    <w:rsid w:val="0079161C"/>
    <w:rsid w:val="0079303A"/>
    <w:rsid w:val="0079337D"/>
    <w:rsid w:val="0079412C"/>
    <w:rsid w:val="00794169"/>
    <w:rsid w:val="00794F8A"/>
    <w:rsid w:val="00795EEB"/>
    <w:rsid w:val="00796342"/>
    <w:rsid w:val="007A027C"/>
    <w:rsid w:val="007A0732"/>
    <w:rsid w:val="007A15A7"/>
    <w:rsid w:val="007A1ECD"/>
    <w:rsid w:val="007A5736"/>
    <w:rsid w:val="007A6600"/>
    <w:rsid w:val="007A7D93"/>
    <w:rsid w:val="007A7F35"/>
    <w:rsid w:val="007B026E"/>
    <w:rsid w:val="007B061A"/>
    <w:rsid w:val="007B0CC4"/>
    <w:rsid w:val="007B109F"/>
    <w:rsid w:val="007B1712"/>
    <w:rsid w:val="007B1A86"/>
    <w:rsid w:val="007B2267"/>
    <w:rsid w:val="007B4555"/>
    <w:rsid w:val="007B5D8C"/>
    <w:rsid w:val="007C021E"/>
    <w:rsid w:val="007C16D0"/>
    <w:rsid w:val="007C3470"/>
    <w:rsid w:val="007C5647"/>
    <w:rsid w:val="007C5FD7"/>
    <w:rsid w:val="007C623E"/>
    <w:rsid w:val="007C6361"/>
    <w:rsid w:val="007C6EFA"/>
    <w:rsid w:val="007C7058"/>
    <w:rsid w:val="007C77A8"/>
    <w:rsid w:val="007D020D"/>
    <w:rsid w:val="007D02DC"/>
    <w:rsid w:val="007D0E86"/>
    <w:rsid w:val="007D13EB"/>
    <w:rsid w:val="007D1BA2"/>
    <w:rsid w:val="007D2322"/>
    <w:rsid w:val="007D3160"/>
    <w:rsid w:val="007D4D7D"/>
    <w:rsid w:val="007D519A"/>
    <w:rsid w:val="007D52D5"/>
    <w:rsid w:val="007D582D"/>
    <w:rsid w:val="007D630A"/>
    <w:rsid w:val="007D64D8"/>
    <w:rsid w:val="007E097D"/>
    <w:rsid w:val="007E30DF"/>
    <w:rsid w:val="007E5AA1"/>
    <w:rsid w:val="007E6096"/>
    <w:rsid w:val="007E64B3"/>
    <w:rsid w:val="007E6A9C"/>
    <w:rsid w:val="007E6E40"/>
    <w:rsid w:val="007F06A9"/>
    <w:rsid w:val="007F1229"/>
    <w:rsid w:val="007F2D2A"/>
    <w:rsid w:val="007F369D"/>
    <w:rsid w:val="007F47B0"/>
    <w:rsid w:val="007F4BE9"/>
    <w:rsid w:val="007F557E"/>
    <w:rsid w:val="007F56E5"/>
    <w:rsid w:val="007F6FC7"/>
    <w:rsid w:val="007F742B"/>
    <w:rsid w:val="007F777C"/>
    <w:rsid w:val="007F7B8E"/>
    <w:rsid w:val="0080090C"/>
    <w:rsid w:val="008028B8"/>
    <w:rsid w:val="00802FAE"/>
    <w:rsid w:val="00804171"/>
    <w:rsid w:val="008045F0"/>
    <w:rsid w:val="00804A3B"/>
    <w:rsid w:val="008057AB"/>
    <w:rsid w:val="00805CAC"/>
    <w:rsid w:val="00811C33"/>
    <w:rsid w:val="0081283B"/>
    <w:rsid w:val="00812CF3"/>
    <w:rsid w:val="0081336F"/>
    <w:rsid w:val="00813E23"/>
    <w:rsid w:val="00814A8A"/>
    <w:rsid w:val="00814B43"/>
    <w:rsid w:val="00816DF8"/>
    <w:rsid w:val="00816EA9"/>
    <w:rsid w:val="00817558"/>
    <w:rsid w:val="00820893"/>
    <w:rsid w:val="0082106F"/>
    <w:rsid w:val="00823472"/>
    <w:rsid w:val="00823AB7"/>
    <w:rsid w:val="00824208"/>
    <w:rsid w:val="008248EC"/>
    <w:rsid w:val="00824AFE"/>
    <w:rsid w:val="00826594"/>
    <w:rsid w:val="00826FD0"/>
    <w:rsid w:val="008275E8"/>
    <w:rsid w:val="008279A1"/>
    <w:rsid w:val="00827F91"/>
    <w:rsid w:val="008307DF"/>
    <w:rsid w:val="00830BAA"/>
    <w:rsid w:val="008334A5"/>
    <w:rsid w:val="008341F2"/>
    <w:rsid w:val="00834FE2"/>
    <w:rsid w:val="00835519"/>
    <w:rsid w:val="008362A1"/>
    <w:rsid w:val="00836F23"/>
    <w:rsid w:val="00837DCC"/>
    <w:rsid w:val="00837FB1"/>
    <w:rsid w:val="0084022F"/>
    <w:rsid w:val="00840337"/>
    <w:rsid w:val="008410C4"/>
    <w:rsid w:val="0084181A"/>
    <w:rsid w:val="00842357"/>
    <w:rsid w:val="008433CA"/>
    <w:rsid w:val="008439B4"/>
    <w:rsid w:val="00843C9D"/>
    <w:rsid w:val="00844123"/>
    <w:rsid w:val="0084454A"/>
    <w:rsid w:val="008452AA"/>
    <w:rsid w:val="0084548B"/>
    <w:rsid w:val="008466FB"/>
    <w:rsid w:val="00846EDC"/>
    <w:rsid w:val="00850B99"/>
    <w:rsid w:val="008528E8"/>
    <w:rsid w:val="00852988"/>
    <w:rsid w:val="00853D15"/>
    <w:rsid w:val="008553E1"/>
    <w:rsid w:val="00855437"/>
    <w:rsid w:val="00855AD6"/>
    <w:rsid w:val="008566E9"/>
    <w:rsid w:val="00860831"/>
    <w:rsid w:val="00861156"/>
    <w:rsid w:val="00861468"/>
    <w:rsid w:val="008616E9"/>
    <w:rsid w:val="00863328"/>
    <w:rsid w:val="0086351B"/>
    <w:rsid w:val="00864A65"/>
    <w:rsid w:val="00864FC5"/>
    <w:rsid w:val="0086573F"/>
    <w:rsid w:val="00866117"/>
    <w:rsid w:val="00866DE4"/>
    <w:rsid w:val="00867D9F"/>
    <w:rsid w:val="008716EC"/>
    <w:rsid w:val="008720EE"/>
    <w:rsid w:val="008722D3"/>
    <w:rsid w:val="00872BF8"/>
    <w:rsid w:val="00874886"/>
    <w:rsid w:val="00874BD7"/>
    <w:rsid w:val="00875153"/>
    <w:rsid w:val="00875F99"/>
    <w:rsid w:val="008766D2"/>
    <w:rsid w:val="008777A5"/>
    <w:rsid w:val="008801CA"/>
    <w:rsid w:val="0088020D"/>
    <w:rsid w:val="00880353"/>
    <w:rsid w:val="00881F4D"/>
    <w:rsid w:val="0088554E"/>
    <w:rsid w:val="008859F0"/>
    <w:rsid w:val="00885E55"/>
    <w:rsid w:val="008868F4"/>
    <w:rsid w:val="00891EBE"/>
    <w:rsid w:val="00893A18"/>
    <w:rsid w:val="00893B6D"/>
    <w:rsid w:val="00894AD3"/>
    <w:rsid w:val="0089621A"/>
    <w:rsid w:val="00897C1F"/>
    <w:rsid w:val="008A160E"/>
    <w:rsid w:val="008A1EB0"/>
    <w:rsid w:val="008A1F7E"/>
    <w:rsid w:val="008A2120"/>
    <w:rsid w:val="008A2496"/>
    <w:rsid w:val="008A26BA"/>
    <w:rsid w:val="008A2A8E"/>
    <w:rsid w:val="008A3666"/>
    <w:rsid w:val="008A49B8"/>
    <w:rsid w:val="008A4AD0"/>
    <w:rsid w:val="008A4D1D"/>
    <w:rsid w:val="008A4D94"/>
    <w:rsid w:val="008A5E89"/>
    <w:rsid w:val="008A65A8"/>
    <w:rsid w:val="008A7307"/>
    <w:rsid w:val="008A7CF0"/>
    <w:rsid w:val="008B018F"/>
    <w:rsid w:val="008B175B"/>
    <w:rsid w:val="008B2987"/>
    <w:rsid w:val="008B59EA"/>
    <w:rsid w:val="008C0279"/>
    <w:rsid w:val="008C0D35"/>
    <w:rsid w:val="008C0F87"/>
    <w:rsid w:val="008C12E8"/>
    <w:rsid w:val="008C1CE8"/>
    <w:rsid w:val="008D098B"/>
    <w:rsid w:val="008D2365"/>
    <w:rsid w:val="008D2429"/>
    <w:rsid w:val="008D2B64"/>
    <w:rsid w:val="008D337E"/>
    <w:rsid w:val="008D50F4"/>
    <w:rsid w:val="008D5BC3"/>
    <w:rsid w:val="008D5C5C"/>
    <w:rsid w:val="008D6842"/>
    <w:rsid w:val="008D708D"/>
    <w:rsid w:val="008D7F89"/>
    <w:rsid w:val="008E267C"/>
    <w:rsid w:val="008E2E30"/>
    <w:rsid w:val="008E46D7"/>
    <w:rsid w:val="008E6CB4"/>
    <w:rsid w:val="008E6E03"/>
    <w:rsid w:val="008F14F7"/>
    <w:rsid w:val="008F225D"/>
    <w:rsid w:val="008F2B8E"/>
    <w:rsid w:val="008F3797"/>
    <w:rsid w:val="008F41F5"/>
    <w:rsid w:val="008F444D"/>
    <w:rsid w:val="008F7A51"/>
    <w:rsid w:val="00901E96"/>
    <w:rsid w:val="00901ECA"/>
    <w:rsid w:val="00902389"/>
    <w:rsid w:val="00903EE2"/>
    <w:rsid w:val="00903F1C"/>
    <w:rsid w:val="00903F3D"/>
    <w:rsid w:val="0090402B"/>
    <w:rsid w:val="0090533A"/>
    <w:rsid w:val="00905581"/>
    <w:rsid w:val="00905930"/>
    <w:rsid w:val="00906358"/>
    <w:rsid w:val="00906C59"/>
    <w:rsid w:val="00906CCF"/>
    <w:rsid w:val="00912B12"/>
    <w:rsid w:val="00912E46"/>
    <w:rsid w:val="0091331B"/>
    <w:rsid w:val="00915B10"/>
    <w:rsid w:val="00916504"/>
    <w:rsid w:val="00917CBB"/>
    <w:rsid w:val="00917E88"/>
    <w:rsid w:val="0092249B"/>
    <w:rsid w:val="00922D32"/>
    <w:rsid w:val="00922E05"/>
    <w:rsid w:val="00924675"/>
    <w:rsid w:val="009266C4"/>
    <w:rsid w:val="009273FC"/>
    <w:rsid w:val="00927911"/>
    <w:rsid w:val="00927A9D"/>
    <w:rsid w:val="00930518"/>
    <w:rsid w:val="00931576"/>
    <w:rsid w:val="009318C0"/>
    <w:rsid w:val="00931EDE"/>
    <w:rsid w:val="009322DD"/>
    <w:rsid w:val="00932C5B"/>
    <w:rsid w:val="009337E3"/>
    <w:rsid w:val="0093461A"/>
    <w:rsid w:val="00937448"/>
    <w:rsid w:val="00937AF3"/>
    <w:rsid w:val="0094007F"/>
    <w:rsid w:val="00940219"/>
    <w:rsid w:val="0094022A"/>
    <w:rsid w:val="0094108C"/>
    <w:rsid w:val="0094164C"/>
    <w:rsid w:val="00942288"/>
    <w:rsid w:val="009431F7"/>
    <w:rsid w:val="00944035"/>
    <w:rsid w:val="00944537"/>
    <w:rsid w:val="00946205"/>
    <w:rsid w:val="009466CB"/>
    <w:rsid w:val="00946CC8"/>
    <w:rsid w:val="009507D0"/>
    <w:rsid w:val="009507DF"/>
    <w:rsid w:val="0095231F"/>
    <w:rsid w:val="0095372A"/>
    <w:rsid w:val="009548A0"/>
    <w:rsid w:val="00955AC2"/>
    <w:rsid w:val="00957008"/>
    <w:rsid w:val="00960B39"/>
    <w:rsid w:val="00960C77"/>
    <w:rsid w:val="00962253"/>
    <w:rsid w:val="00962AB9"/>
    <w:rsid w:val="00962F91"/>
    <w:rsid w:val="00963823"/>
    <w:rsid w:val="00963B29"/>
    <w:rsid w:val="0096483D"/>
    <w:rsid w:val="00964E73"/>
    <w:rsid w:val="00966CC4"/>
    <w:rsid w:val="00966D53"/>
    <w:rsid w:val="00967147"/>
    <w:rsid w:val="00970094"/>
    <w:rsid w:val="009702E6"/>
    <w:rsid w:val="00970625"/>
    <w:rsid w:val="009719AA"/>
    <w:rsid w:val="00971BD0"/>
    <w:rsid w:val="0097206A"/>
    <w:rsid w:val="00972891"/>
    <w:rsid w:val="00972B46"/>
    <w:rsid w:val="00973A4C"/>
    <w:rsid w:val="0097420E"/>
    <w:rsid w:val="00974A2A"/>
    <w:rsid w:val="0097593A"/>
    <w:rsid w:val="009760D0"/>
    <w:rsid w:val="009761EC"/>
    <w:rsid w:val="00977118"/>
    <w:rsid w:val="00977B3C"/>
    <w:rsid w:val="00983111"/>
    <w:rsid w:val="0098352A"/>
    <w:rsid w:val="00984860"/>
    <w:rsid w:val="0098500E"/>
    <w:rsid w:val="00986938"/>
    <w:rsid w:val="0099016B"/>
    <w:rsid w:val="0099025A"/>
    <w:rsid w:val="00990B40"/>
    <w:rsid w:val="00991025"/>
    <w:rsid w:val="009916E8"/>
    <w:rsid w:val="009920DB"/>
    <w:rsid w:val="009931A3"/>
    <w:rsid w:val="009937D4"/>
    <w:rsid w:val="00993EE7"/>
    <w:rsid w:val="0099470E"/>
    <w:rsid w:val="00995CCA"/>
    <w:rsid w:val="00996687"/>
    <w:rsid w:val="009A0645"/>
    <w:rsid w:val="009A26D0"/>
    <w:rsid w:val="009A2CBF"/>
    <w:rsid w:val="009A3534"/>
    <w:rsid w:val="009A36D9"/>
    <w:rsid w:val="009A4A80"/>
    <w:rsid w:val="009A6586"/>
    <w:rsid w:val="009A6AB1"/>
    <w:rsid w:val="009A6F65"/>
    <w:rsid w:val="009A6F97"/>
    <w:rsid w:val="009A7DA0"/>
    <w:rsid w:val="009B16F6"/>
    <w:rsid w:val="009B2188"/>
    <w:rsid w:val="009B26B7"/>
    <w:rsid w:val="009B5976"/>
    <w:rsid w:val="009B59ED"/>
    <w:rsid w:val="009B68CA"/>
    <w:rsid w:val="009B69B2"/>
    <w:rsid w:val="009B7DD3"/>
    <w:rsid w:val="009C01EF"/>
    <w:rsid w:val="009C02F1"/>
    <w:rsid w:val="009C05C2"/>
    <w:rsid w:val="009C14A0"/>
    <w:rsid w:val="009C5C57"/>
    <w:rsid w:val="009C703A"/>
    <w:rsid w:val="009C7675"/>
    <w:rsid w:val="009D00CA"/>
    <w:rsid w:val="009D0335"/>
    <w:rsid w:val="009D06B0"/>
    <w:rsid w:val="009D1271"/>
    <w:rsid w:val="009D27DB"/>
    <w:rsid w:val="009D2881"/>
    <w:rsid w:val="009D28FE"/>
    <w:rsid w:val="009D49E0"/>
    <w:rsid w:val="009D4A6B"/>
    <w:rsid w:val="009D4CC2"/>
    <w:rsid w:val="009D7BC4"/>
    <w:rsid w:val="009E089B"/>
    <w:rsid w:val="009E189D"/>
    <w:rsid w:val="009E260C"/>
    <w:rsid w:val="009E2702"/>
    <w:rsid w:val="009E5905"/>
    <w:rsid w:val="009E729C"/>
    <w:rsid w:val="009E7657"/>
    <w:rsid w:val="009E7DE9"/>
    <w:rsid w:val="009E7F84"/>
    <w:rsid w:val="009F016F"/>
    <w:rsid w:val="009F03A2"/>
    <w:rsid w:val="009F054A"/>
    <w:rsid w:val="009F1F00"/>
    <w:rsid w:val="009F2249"/>
    <w:rsid w:val="009F2BF2"/>
    <w:rsid w:val="009F310F"/>
    <w:rsid w:val="009F3FC5"/>
    <w:rsid w:val="009F670F"/>
    <w:rsid w:val="009F71EE"/>
    <w:rsid w:val="009F744C"/>
    <w:rsid w:val="00A003EC"/>
    <w:rsid w:val="00A013BD"/>
    <w:rsid w:val="00A01707"/>
    <w:rsid w:val="00A0178D"/>
    <w:rsid w:val="00A028D4"/>
    <w:rsid w:val="00A064ED"/>
    <w:rsid w:val="00A06744"/>
    <w:rsid w:val="00A0691D"/>
    <w:rsid w:val="00A105A1"/>
    <w:rsid w:val="00A124DD"/>
    <w:rsid w:val="00A14E3D"/>
    <w:rsid w:val="00A153ED"/>
    <w:rsid w:val="00A15AB2"/>
    <w:rsid w:val="00A166BD"/>
    <w:rsid w:val="00A17B27"/>
    <w:rsid w:val="00A17CE4"/>
    <w:rsid w:val="00A22353"/>
    <w:rsid w:val="00A23BE4"/>
    <w:rsid w:val="00A24823"/>
    <w:rsid w:val="00A26863"/>
    <w:rsid w:val="00A26BD7"/>
    <w:rsid w:val="00A31166"/>
    <w:rsid w:val="00A315C7"/>
    <w:rsid w:val="00A31C7D"/>
    <w:rsid w:val="00A3320D"/>
    <w:rsid w:val="00A332DB"/>
    <w:rsid w:val="00A336A7"/>
    <w:rsid w:val="00A33703"/>
    <w:rsid w:val="00A33DDD"/>
    <w:rsid w:val="00A34257"/>
    <w:rsid w:val="00A36B15"/>
    <w:rsid w:val="00A36D8D"/>
    <w:rsid w:val="00A375BC"/>
    <w:rsid w:val="00A37EB3"/>
    <w:rsid w:val="00A40363"/>
    <w:rsid w:val="00A406D3"/>
    <w:rsid w:val="00A40C28"/>
    <w:rsid w:val="00A40C90"/>
    <w:rsid w:val="00A40CC0"/>
    <w:rsid w:val="00A41BC2"/>
    <w:rsid w:val="00A41FB7"/>
    <w:rsid w:val="00A4359C"/>
    <w:rsid w:val="00A45150"/>
    <w:rsid w:val="00A4560D"/>
    <w:rsid w:val="00A47205"/>
    <w:rsid w:val="00A4724B"/>
    <w:rsid w:val="00A47739"/>
    <w:rsid w:val="00A50483"/>
    <w:rsid w:val="00A50C73"/>
    <w:rsid w:val="00A5108B"/>
    <w:rsid w:val="00A52993"/>
    <w:rsid w:val="00A532A9"/>
    <w:rsid w:val="00A57510"/>
    <w:rsid w:val="00A61242"/>
    <w:rsid w:val="00A66D2C"/>
    <w:rsid w:val="00A67168"/>
    <w:rsid w:val="00A71410"/>
    <w:rsid w:val="00A719D1"/>
    <w:rsid w:val="00A72E30"/>
    <w:rsid w:val="00A739E1"/>
    <w:rsid w:val="00A75765"/>
    <w:rsid w:val="00A801AB"/>
    <w:rsid w:val="00A8088B"/>
    <w:rsid w:val="00A81807"/>
    <w:rsid w:val="00A81DF4"/>
    <w:rsid w:val="00A8301D"/>
    <w:rsid w:val="00A83A42"/>
    <w:rsid w:val="00A87155"/>
    <w:rsid w:val="00A878DA"/>
    <w:rsid w:val="00A90642"/>
    <w:rsid w:val="00A90C87"/>
    <w:rsid w:val="00A90DC3"/>
    <w:rsid w:val="00A919BD"/>
    <w:rsid w:val="00A9314A"/>
    <w:rsid w:val="00A977C1"/>
    <w:rsid w:val="00AA1156"/>
    <w:rsid w:val="00AA2A12"/>
    <w:rsid w:val="00AA5629"/>
    <w:rsid w:val="00AA57E4"/>
    <w:rsid w:val="00AA5825"/>
    <w:rsid w:val="00AA5EB1"/>
    <w:rsid w:val="00AA6D59"/>
    <w:rsid w:val="00AB07D7"/>
    <w:rsid w:val="00AB1DB1"/>
    <w:rsid w:val="00AB33AC"/>
    <w:rsid w:val="00AB40E3"/>
    <w:rsid w:val="00AB5791"/>
    <w:rsid w:val="00AB6044"/>
    <w:rsid w:val="00AC00C7"/>
    <w:rsid w:val="00AC069F"/>
    <w:rsid w:val="00AC2283"/>
    <w:rsid w:val="00AC44BF"/>
    <w:rsid w:val="00AC5757"/>
    <w:rsid w:val="00AC68D3"/>
    <w:rsid w:val="00AC73D7"/>
    <w:rsid w:val="00AC7EB5"/>
    <w:rsid w:val="00AD0BAE"/>
    <w:rsid w:val="00AD159A"/>
    <w:rsid w:val="00AD19D4"/>
    <w:rsid w:val="00AD3A45"/>
    <w:rsid w:val="00AD414E"/>
    <w:rsid w:val="00AD584B"/>
    <w:rsid w:val="00AD5E2E"/>
    <w:rsid w:val="00AD74EF"/>
    <w:rsid w:val="00AE0210"/>
    <w:rsid w:val="00AE25CD"/>
    <w:rsid w:val="00AE3F22"/>
    <w:rsid w:val="00AE45CB"/>
    <w:rsid w:val="00AE6883"/>
    <w:rsid w:val="00AE6C31"/>
    <w:rsid w:val="00AF05DF"/>
    <w:rsid w:val="00AF07DE"/>
    <w:rsid w:val="00AF147B"/>
    <w:rsid w:val="00AF1D68"/>
    <w:rsid w:val="00AF2E4C"/>
    <w:rsid w:val="00AF2F7F"/>
    <w:rsid w:val="00AF389C"/>
    <w:rsid w:val="00AF3E60"/>
    <w:rsid w:val="00AF419A"/>
    <w:rsid w:val="00AF445E"/>
    <w:rsid w:val="00AF4852"/>
    <w:rsid w:val="00AF49D4"/>
    <w:rsid w:val="00AF4AEB"/>
    <w:rsid w:val="00AF6470"/>
    <w:rsid w:val="00B00021"/>
    <w:rsid w:val="00B000C0"/>
    <w:rsid w:val="00B003DA"/>
    <w:rsid w:val="00B008EB"/>
    <w:rsid w:val="00B02296"/>
    <w:rsid w:val="00B02A61"/>
    <w:rsid w:val="00B039DA"/>
    <w:rsid w:val="00B04A2D"/>
    <w:rsid w:val="00B04B01"/>
    <w:rsid w:val="00B04CB6"/>
    <w:rsid w:val="00B04F72"/>
    <w:rsid w:val="00B0565F"/>
    <w:rsid w:val="00B07232"/>
    <w:rsid w:val="00B0757C"/>
    <w:rsid w:val="00B13BC8"/>
    <w:rsid w:val="00B14D18"/>
    <w:rsid w:val="00B15F29"/>
    <w:rsid w:val="00B1614A"/>
    <w:rsid w:val="00B20A7E"/>
    <w:rsid w:val="00B21738"/>
    <w:rsid w:val="00B22C03"/>
    <w:rsid w:val="00B23352"/>
    <w:rsid w:val="00B23F37"/>
    <w:rsid w:val="00B2457B"/>
    <w:rsid w:val="00B247D9"/>
    <w:rsid w:val="00B26990"/>
    <w:rsid w:val="00B26A14"/>
    <w:rsid w:val="00B26D28"/>
    <w:rsid w:val="00B26FBC"/>
    <w:rsid w:val="00B2754B"/>
    <w:rsid w:val="00B27946"/>
    <w:rsid w:val="00B27A0B"/>
    <w:rsid w:val="00B32100"/>
    <w:rsid w:val="00B323B3"/>
    <w:rsid w:val="00B3358E"/>
    <w:rsid w:val="00B354F3"/>
    <w:rsid w:val="00B35AB8"/>
    <w:rsid w:val="00B36886"/>
    <w:rsid w:val="00B41274"/>
    <w:rsid w:val="00B42559"/>
    <w:rsid w:val="00B43537"/>
    <w:rsid w:val="00B435A9"/>
    <w:rsid w:val="00B45444"/>
    <w:rsid w:val="00B4559F"/>
    <w:rsid w:val="00B4596A"/>
    <w:rsid w:val="00B45CDF"/>
    <w:rsid w:val="00B45E58"/>
    <w:rsid w:val="00B505A5"/>
    <w:rsid w:val="00B50AC7"/>
    <w:rsid w:val="00B530CA"/>
    <w:rsid w:val="00B57396"/>
    <w:rsid w:val="00B57475"/>
    <w:rsid w:val="00B57CA4"/>
    <w:rsid w:val="00B57F17"/>
    <w:rsid w:val="00B6137D"/>
    <w:rsid w:val="00B6288B"/>
    <w:rsid w:val="00B64542"/>
    <w:rsid w:val="00B657DE"/>
    <w:rsid w:val="00B65AF4"/>
    <w:rsid w:val="00B66261"/>
    <w:rsid w:val="00B66340"/>
    <w:rsid w:val="00B66EDC"/>
    <w:rsid w:val="00B67435"/>
    <w:rsid w:val="00B7060D"/>
    <w:rsid w:val="00B709DF"/>
    <w:rsid w:val="00B72C50"/>
    <w:rsid w:val="00B72CD2"/>
    <w:rsid w:val="00B736D6"/>
    <w:rsid w:val="00B751D8"/>
    <w:rsid w:val="00B75CAD"/>
    <w:rsid w:val="00B75DA2"/>
    <w:rsid w:val="00B75F61"/>
    <w:rsid w:val="00B800DE"/>
    <w:rsid w:val="00B81543"/>
    <w:rsid w:val="00B8287C"/>
    <w:rsid w:val="00B8777F"/>
    <w:rsid w:val="00B87854"/>
    <w:rsid w:val="00B879DD"/>
    <w:rsid w:val="00B87DE7"/>
    <w:rsid w:val="00B9040E"/>
    <w:rsid w:val="00B9078B"/>
    <w:rsid w:val="00B91C8F"/>
    <w:rsid w:val="00B92477"/>
    <w:rsid w:val="00B92CD6"/>
    <w:rsid w:val="00B932F1"/>
    <w:rsid w:val="00B934D1"/>
    <w:rsid w:val="00B94E32"/>
    <w:rsid w:val="00B95B7B"/>
    <w:rsid w:val="00B9605D"/>
    <w:rsid w:val="00B9725D"/>
    <w:rsid w:val="00BA00EF"/>
    <w:rsid w:val="00BA0B4D"/>
    <w:rsid w:val="00BA177A"/>
    <w:rsid w:val="00BA2851"/>
    <w:rsid w:val="00BA5387"/>
    <w:rsid w:val="00BA5EBC"/>
    <w:rsid w:val="00BA736B"/>
    <w:rsid w:val="00BB0314"/>
    <w:rsid w:val="00BB41E3"/>
    <w:rsid w:val="00BB52D8"/>
    <w:rsid w:val="00BB642E"/>
    <w:rsid w:val="00BC01F3"/>
    <w:rsid w:val="00BC09E0"/>
    <w:rsid w:val="00BC39A0"/>
    <w:rsid w:val="00BC3EF6"/>
    <w:rsid w:val="00BC5963"/>
    <w:rsid w:val="00BC66AB"/>
    <w:rsid w:val="00BC6A2F"/>
    <w:rsid w:val="00BC7262"/>
    <w:rsid w:val="00BC7C56"/>
    <w:rsid w:val="00BD18C9"/>
    <w:rsid w:val="00BD22ED"/>
    <w:rsid w:val="00BD2801"/>
    <w:rsid w:val="00BD3980"/>
    <w:rsid w:val="00BD44F1"/>
    <w:rsid w:val="00BD4A97"/>
    <w:rsid w:val="00BD60D4"/>
    <w:rsid w:val="00BD696E"/>
    <w:rsid w:val="00BD7EC9"/>
    <w:rsid w:val="00BE0FB0"/>
    <w:rsid w:val="00BE3910"/>
    <w:rsid w:val="00BE5780"/>
    <w:rsid w:val="00BE5E70"/>
    <w:rsid w:val="00BE7924"/>
    <w:rsid w:val="00BE7F85"/>
    <w:rsid w:val="00BE7FA0"/>
    <w:rsid w:val="00BF01D9"/>
    <w:rsid w:val="00BF0E63"/>
    <w:rsid w:val="00BF19F3"/>
    <w:rsid w:val="00BF2B4B"/>
    <w:rsid w:val="00BF3583"/>
    <w:rsid w:val="00BF55F2"/>
    <w:rsid w:val="00BF5C50"/>
    <w:rsid w:val="00BF7353"/>
    <w:rsid w:val="00BF780E"/>
    <w:rsid w:val="00C004DB"/>
    <w:rsid w:val="00C00626"/>
    <w:rsid w:val="00C00684"/>
    <w:rsid w:val="00C008B6"/>
    <w:rsid w:val="00C01AA6"/>
    <w:rsid w:val="00C01F02"/>
    <w:rsid w:val="00C02DAD"/>
    <w:rsid w:val="00C042BB"/>
    <w:rsid w:val="00C053AC"/>
    <w:rsid w:val="00C056EA"/>
    <w:rsid w:val="00C0623F"/>
    <w:rsid w:val="00C0660D"/>
    <w:rsid w:val="00C06D39"/>
    <w:rsid w:val="00C06F78"/>
    <w:rsid w:val="00C074AB"/>
    <w:rsid w:val="00C077DB"/>
    <w:rsid w:val="00C10AB4"/>
    <w:rsid w:val="00C10AF5"/>
    <w:rsid w:val="00C12719"/>
    <w:rsid w:val="00C14857"/>
    <w:rsid w:val="00C15058"/>
    <w:rsid w:val="00C150E1"/>
    <w:rsid w:val="00C15C80"/>
    <w:rsid w:val="00C164CF"/>
    <w:rsid w:val="00C210D2"/>
    <w:rsid w:val="00C22729"/>
    <w:rsid w:val="00C2346A"/>
    <w:rsid w:val="00C23863"/>
    <w:rsid w:val="00C25BD7"/>
    <w:rsid w:val="00C305AB"/>
    <w:rsid w:val="00C30641"/>
    <w:rsid w:val="00C31090"/>
    <w:rsid w:val="00C31D50"/>
    <w:rsid w:val="00C31D5C"/>
    <w:rsid w:val="00C32AC4"/>
    <w:rsid w:val="00C34623"/>
    <w:rsid w:val="00C35F69"/>
    <w:rsid w:val="00C366F6"/>
    <w:rsid w:val="00C368A4"/>
    <w:rsid w:val="00C36AC1"/>
    <w:rsid w:val="00C37721"/>
    <w:rsid w:val="00C37A6A"/>
    <w:rsid w:val="00C4142A"/>
    <w:rsid w:val="00C41A19"/>
    <w:rsid w:val="00C421E8"/>
    <w:rsid w:val="00C42656"/>
    <w:rsid w:val="00C454FD"/>
    <w:rsid w:val="00C4778C"/>
    <w:rsid w:val="00C50A03"/>
    <w:rsid w:val="00C50A82"/>
    <w:rsid w:val="00C5156E"/>
    <w:rsid w:val="00C5327E"/>
    <w:rsid w:val="00C53E04"/>
    <w:rsid w:val="00C54195"/>
    <w:rsid w:val="00C5509F"/>
    <w:rsid w:val="00C555CC"/>
    <w:rsid w:val="00C55DF7"/>
    <w:rsid w:val="00C5730B"/>
    <w:rsid w:val="00C61236"/>
    <w:rsid w:val="00C616FE"/>
    <w:rsid w:val="00C625E2"/>
    <w:rsid w:val="00C626B2"/>
    <w:rsid w:val="00C64208"/>
    <w:rsid w:val="00C64E60"/>
    <w:rsid w:val="00C6532B"/>
    <w:rsid w:val="00C6570B"/>
    <w:rsid w:val="00C674AA"/>
    <w:rsid w:val="00C708D7"/>
    <w:rsid w:val="00C7145A"/>
    <w:rsid w:val="00C74837"/>
    <w:rsid w:val="00C74B9A"/>
    <w:rsid w:val="00C7607B"/>
    <w:rsid w:val="00C76A7F"/>
    <w:rsid w:val="00C77286"/>
    <w:rsid w:val="00C80200"/>
    <w:rsid w:val="00C80494"/>
    <w:rsid w:val="00C824CA"/>
    <w:rsid w:val="00C82AD2"/>
    <w:rsid w:val="00C84E71"/>
    <w:rsid w:val="00C84FDF"/>
    <w:rsid w:val="00C85A9B"/>
    <w:rsid w:val="00C90F2B"/>
    <w:rsid w:val="00C91023"/>
    <w:rsid w:val="00C91873"/>
    <w:rsid w:val="00C9192A"/>
    <w:rsid w:val="00C9287A"/>
    <w:rsid w:val="00C92AC6"/>
    <w:rsid w:val="00C93E69"/>
    <w:rsid w:val="00C942E9"/>
    <w:rsid w:val="00C94B25"/>
    <w:rsid w:val="00C95087"/>
    <w:rsid w:val="00C9532C"/>
    <w:rsid w:val="00C96BFB"/>
    <w:rsid w:val="00C97F1C"/>
    <w:rsid w:val="00CA03B7"/>
    <w:rsid w:val="00CA1B7F"/>
    <w:rsid w:val="00CA2A7E"/>
    <w:rsid w:val="00CA32DA"/>
    <w:rsid w:val="00CA5644"/>
    <w:rsid w:val="00CA5AEB"/>
    <w:rsid w:val="00CA613B"/>
    <w:rsid w:val="00CA6CD3"/>
    <w:rsid w:val="00CB118C"/>
    <w:rsid w:val="00CB12B1"/>
    <w:rsid w:val="00CB5C1B"/>
    <w:rsid w:val="00CB7559"/>
    <w:rsid w:val="00CC04D7"/>
    <w:rsid w:val="00CC13C6"/>
    <w:rsid w:val="00CC169E"/>
    <w:rsid w:val="00CC297C"/>
    <w:rsid w:val="00CC41A2"/>
    <w:rsid w:val="00CC446B"/>
    <w:rsid w:val="00CC458D"/>
    <w:rsid w:val="00CC46DF"/>
    <w:rsid w:val="00CC4854"/>
    <w:rsid w:val="00CC4A8B"/>
    <w:rsid w:val="00CC56A9"/>
    <w:rsid w:val="00CC6043"/>
    <w:rsid w:val="00CC758A"/>
    <w:rsid w:val="00CC7CB9"/>
    <w:rsid w:val="00CD04C2"/>
    <w:rsid w:val="00CD2C90"/>
    <w:rsid w:val="00CD37D8"/>
    <w:rsid w:val="00CD394E"/>
    <w:rsid w:val="00CD3B88"/>
    <w:rsid w:val="00CD5DF4"/>
    <w:rsid w:val="00CD6C0A"/>
    <w:rsid w:val="00CD7F68"/>
    <w:rsid w:val="00CD7F90"/>
    <w:rsid w:val="00CE1481"/>
    <w:rsid w:val="00CE1699"/>
    <w:rsid w:val="00CE250F"/>
    <w:rsid w:val="00CE33FC"/>
    <w:rsid w:val="00CE49D3"/>
    <w:rsid w:val="00CE5451"/>
    <w:rsid w:val="00CE628C"/>
    <w:rsid w:val="00CE78DB"/>
    <w:rsid w:val="00CE7EF4"/>
    <w:rsid w:val="00CF0BE3"/>
    <w:rsid w:val="00CF0CF1"/>
    <w:rsid w:val="00CF0D5F"/>
    <w:rsid w:val="00CF1992"/>
    <w:rsid w:val="00CF234F"/>
    <w:rsid w:val="00CF454D"/>
    <w:rsid w:val="00CF46EB"/>
    <w:rsid w:val="00CF4DC2"/>
    <w:rsid w:val="00CF507C"/>
    <w:rsid w:val="00CF5564"/>
    <w:rsid w:val="00D02151"/>
    <w:rsid w:val="00D04578"/>
    <w:rsid w:val="00D049EC"/>
    <w:rsid w:val="00D04C8F"/>
    <w:rsid w:val="00D05A5C"/>
    <w:rsid w:val="00D066DA"/>
    <w:rsid w:val="00D06848"/>
    <w:rsid w:val="00D068C4"/>
    <w:rsid w:val="00D06D59"/>
    <w:rsid w:val="00D07628"/>
    <w:rsid w:val="00D07E42"/>
    <w:rsid w:val="00D101DE"/>
    <w:rsid w:val="00D10B9F"/>
    <w:rsid w:val="00D117BE"/>
    <w:rsid w:val="00D11A00"/>
    <w:rsid w:val="00D11C5B"/>
    <w:rsid w:val="00D122BF"/>
    <w:rsid w:val="00D13A8E"/>
    <w:rsid w:val="00D150E7"/>
    <w:rsid w:val="00D1639C"/>
    <w:rsid w:val="00D163A2"/>
    <w:rsid w:val="00D17429"/>
    <w:rsid w:val="00D204C1"/>
    <w:rsid w:val="00D2070B"/>
    <w:rsid w:val="00D20B01"/>
    <w:rsid w:val="00D232E1"/>
    <w:rsid w:val="00D23305"/>
    <w:rsid w:val="00D238CA"/>
    <w:rsid w:val="00D24A37"/>
    <w:rsid w:val="00D24B81"/>
    <w:rsid w:val="00D25A82"/>
    <w:rsid w:val="00D26306"/>
    <w:rsid w:val="00D30B61"/>
    <w:rsid w:val="00D32A92"/>
    <w:rsid w:val="00D35813"/>
    <w:rsid w:val="00D36221"/>
    <w:rsid w:val="00D36A7F"/>
    <w:rsid w:val="00D3791C"/>
    <w:rsid w:val="00D40119"/>
    <w:rsid w:val="00D40450"/>
    <w:rsid w:val="00D40784"/>
    <w:rsid w:val="00D422A7"/>
    <w:rsid w:val="00D4261E"/>
    <w:rsid w:val="00D42982"/>
    <w:rsid w:val="00D429D4"/>
    <w:rsid w:val="00D43364"/>
    <w:rsid w:val="00D43C57"/>
    <w:rsid w:val="00D44325"/>
    <w:rsid w:val="00D47784"/>
    <w:rsid w:val="00D501B6"/>
    <w:rsid w:val="00D506D6"/>
    <w:rsid w:val="00D5076A"/>
    <w:rsid w:val="00D52266"/>
    <w:rsid w:val="00D524BB"/>
    <w:rsid w:val="00D53984"/>
    <w:rsid w:val="00D53A53"/>
    <w:rsid w:val="00D53FEE"/>
    <w:rsid w:val="00D54965"/>
    <w:rsid w:val="00D54BAB"/>
    <w:rsid w:val="00D56204"/>
    <w:rsid w:val="00D579C9"/>
    <w:rsid w:val="00D57BA7"/>
    <w:rsid w:val="00D57F84"/>
    <w:rsid w:val="00D60A2A"/>
    <w:rsid w:val="00D60BE2"/>
    <w:rsid w:val="00D61578"/>
    <w:rsid w:val="00D632D2"/>
    <w:rsid w:val="00D635D2"/>
    <w:rsid w:val="00D643F9"/>
    <w:rsid w:val="00D652CD"/>
    <w:rsid w:val="00D66A07"/>
    <w:rsid w:val="00D67C35"/>
    <w:rsid w:val="00D71FCD"/>
    <w:rsid w:val="00D75454"/>
    <w:rsid w:val="00D75F4E"/>
    <w:rsid w:val="00D76623"/>
    <w:rsid w:val="00D77230"/>
    <w:rsid w:val="00D80975"/>
    <w:rsid w:val="00D812E7"/>
    <w:rsid w:val="00D827C2"/>
    <w:rsid w:val="00D84A27"/>
    <w:rsid w:val="00D853FA"/>
    <w:rsid w:val="00D87761"/>
    <w:rsid w:val="00D87F17"/>
    <w:rsid w:val="00D900C9"/>
    <w:rsid w:val="00D900DD"/>
    <w:rsid w:val="00D90C18"/>
    <w:rsid w:val="00D91386"/>
    <w:rsid w:val="00D92A2A"/>
    <w:rsid w:val="00D93624"/>
    <w:rsid w:val="00D9377B"/>
    <w:rsid w:val="00D97E13"/>
    <w:rsid w:val="00DA0808"/>
    <w:rsid w:val="00DA1F17"/>
    <w:rsid w:val="00DA2A21"/>
    <w:rsid w:val="00DA2DBF"/>
    <w:rsid w:val="00DA464B"/>
    <w:rsid w:val="00DA5358"/>
    <w:rsid w:val="00DA5BB0"/>
    <w:rsid w:val="00DA5CA7"/>
    <w:rsid w:val="00DA6335"/>
    <w:rsid w:val="00DB1135"/>
    <w:rsid w:val="00DB1BDB"/>
    <w:rsid w:val="00DB46AA"/>
    <w:rsid w:val="00DB528C"/>
    <w:rsid w:val="00DB5AB3"/>
    <w:rsid w:val="00DB5D51"/>
    <w:rsid w:val="00DB70A0"/>
    <w:rsid w:val="00DB70E3"/>
    <w:rsid w:val="00DC281C"/>
    <w:rsid w:val="00DC2B86"/>
    <w:rsid w:val="00DC30A5"/>
    <w:rsid w:val="00DC5C8C"/>
    <w:rsid w:val="00DC5E44"/>
    <w:rsid w:val="00DC62ED"/>
    <w:rsid w:val="00DC7128"/>
    <w:rsid w:val="00DC7280"/>
    <w:rsid w:val="00DC7E74"/>
    <w:rsid w:val="00DD0959"/>
    <w:rsid w:val="00DD10E4"/>
    <w:rsid w:val="00DD22F7"/>
    <w:rsid w:val="00DD23A5"/>
    <w:rsid w:val="00DD35AF"/>
    <w:rsid w:val="00DD3DA3"/>
    <w:rsid w:val="00DD3DF0"/>
    <w:rsid w:val="00DD550D"/>
    <w:rsid w:val="00DD59EA"/>
    <w:rsid w:val="00DD684E"/>
    <w:rsid w:val="00DD68DF"/>
    <w:rsid w:val="00DD6A36"/>
    <w:rsid w:val="00DD7CF6"/>
    <w:rsid w:val="00DE28CA"/>
    <w:rsid w:val="00DE2908"/>
    <w:rsid w:val="00DE31BB"/>
    <w:rsid w:val="00DE416D"/>
    <w:rsid w:val="00DE49E7"/>
    <w:rsid w:val="00DE53B8"/>
    <w:rsid w:val="00DE5F04"/>
    <w:rsid w:val="00DE6487"/>
    <w:rsid w:val="00DE6D42"/>
    <w:rsid w:val="00DE7CB7"/>
    <w:rsid w:val="00DE7F85"/>
    <w:rsid w:val="00DF0C9B"/>
    <w:rsid w:val="00DF14A1"/>
    <w:rsid w:val="00DF434E"/>
    <w:rsid w:val="00DF52DC"/>
    <w:rsid w:val="00DF56D8"/>
    <w:rsid w:val="00DF58A1"/>
    <w:rsid w:val="00DF6052"/>
    <w:rsid w:val="00DF60F0"/>
    <w:rsid w:val="00DF71AA"/>
    <w:rsid w:val="00DF73B2"/>
    <w:rsid w:val="00E0006F"/>
    <w:rsid w:val="00E00346"/>
    <w:rsid w:val="00E01525"/>
    <w:rsid w:val="00E021E5"/>
    <w:rsid w:val="00E04723"/>
    <w:rsid w:val="00E05503"/>
    <w:rsid w:val="00E059E5"/>
    <w:rsid w:val="00E05E7E"/>
    <w:rsid w:val="00E05E9D"/>
    <w:rsid w:val="00E0606F"/>
    <w:rsid w:val="00E06CE4"/>
    <w:rsid w:val="00E105B6"/>
    <w:rsid w:val="00E1243B"/>
    <w:rsid w:val="00E13D5F"/>
    <w:rsid w:val="00E15C7E"/>
    <w:rsid w:val="00E17392"/>
    <w:rsid w:val="00E17662"/>
    <w:rsid w:val="00E17DE7"/>
    <w:rsid w:val="00E17E8E"/>
    <w:rsid w:val="00E203A2"/>
    <w:rsid w:val="00E215D5"/>
    <w:rsid w:val="00E2178B"/>
    <w:rsid w:val="00E21FE9"/>
    <w:rsid w:val="00E227FE"/>
    <w:rsid w:val="00E229CE"/>
    <w:rsid w:val="00E22EFF"/>
    <w:rsid w:val="00E23E49"/>
    <w:rsid w:val="00E23EBE"/>
    <w:rsid w:val="00E257D7"/>
    <w:rsid w:val="00E25922"/>
    <w:rsid w:val="00E25B46"/>
    <w:rsid w:val="00E262E8"/>
    <w:rsid w:val="00E26822"/>
    <w:rsid w:val="00E27272"/>
    <w:rsid w:val="00E275AF"/>
    <w:rsid w:val="00E27A33"/>
    <w:rsid w:val="00E301AF"/>
    <w:rsid w:val="00E329E2"/>
    <w:rsid w:val="00E32B7D"/>
    <w:rsid w:val="00E32F54"/>
    <w:rsid w:val="00E35D2F"/>
    <w:rsid w:val="00E36175"/>
    <w:rsid w:val="00E42413"/>
    <w:rsid w:val="00E44D50"/>
    <w:rsid w:val="00E4526D"/>
    <w:rsid w:val="00E4561F"/>
    <w:rsid w:val="00E52C62"/>
    <w:rsid w:val="00E5380D"/>
    <w:rsid w:val="00E56BCD"/>
    <w:rsid w:val="00E57B44"/>
    <w:rsid w:val="00E57C4D"/>
    <w:rsid w:val="00E615E8"/>
    <w:rsid w:val="00E62810"/>
    <w:rsid w:val="00E62E5C"/>
    <w:rsid w:val="00E63B37"/>
    <w:rsid w:val="00E64E23"/>
    <w:rsid w:val="00E659E2"/>
    <w:rsid w:val="00E66FB4"/>
    <w:rsid w:val="00E675DA"/>
    <w:rsid w:val="00E70B27"/>
    <w:rsid w:val="00E71576"/>
    <w:rsid w:val="00E723A8"/>
    <w:rsid w:val="00E7287A"/>
    <w:rsid w:val="00E7376C"/>
    <w:rsid w:val="00E744BB"/>
    <w:rsid w:val="00E74791"/>
    <w:rsid w:val="00E7537D"/>
    <w:rsid w:val="00E801A5"/>
    <w:rsid w:val="00E80298"/>
    <w:rsid w:val="00E80360"/>
    <w:rsid w:val="00E81355"/>
    <w:rsid w:val="00E82887"/>
    <w:rsid w:val="00E8418B"/>
    <w:rsid w:val="00E8494B"/>
    <w:rsid w:val="00E84E7B"/>
    <w:rsid w:val="00E86437"/>
    <w:rsid w:val="00E8688A"/>
    <w:rsid w:val="00E87222"/>
    <w:rsid w:val="00E904DA"/>
    <w:rsid w:val="00E90752"/>
    <w:rsid w:val="00E90AE0"/>
    <w:rsid w:val="00E90DE8"/>
    <w:rsid w:val="00E92177"/>
    <w:rsid w:val="00E9259A"/>
    <w:rsid w:val="00E95833"/>
    <w:rsid w:val="00E9770F"/>
    <w:rsid w:val="00EA1193"/>
    <w:rsid w:val="00EA21F2"/>
    <w:rsid w:val="00EA2B43"/>
    <w:rsid w:val="00EA2B72"/>
    <w:rsid w:val="00EA3566"/>
    <w:rsid w:val="00EA59E7"/>
    <w:rsid w:val="00EA5E97"/>
    <w:rsid w:val="00EB168A"/>
    <w:rsid w:val="00EB207E"/>
    <w:rsid w:val="00EB217E"/>
    <w:rsid w:val="00EB2580"/>
    <w:rsid w:val="00EB3523"/>
    <w:rsid w:val="00EB66CD"/>
    <w:rsid w:val="00EB7843"/>
    <w:rsid w:val="00EB7914"/>
    <w:rsid w:val="00EC0F1E"/>
    <w:rsid w:val="00EC1D41"/>
    <w:rsid w:val="00EC2438"/>
    <w:rsid w:val="00EC3711"/>
    <w:rsid w:val="00EC491B"/>
    <w:rsid w:val="00EC4E2C"/>
    <w:rsid w:val="00EC57F7"/>
    <w:rsid w:val="00EC61DA"/>
    <w:rsid w:val="00EC679F"/>
    <w:rsid w:val="00EC78E6"/>
    <w:rsid w:val="00ED09E5"/>
    <w:rsid w:val="00ED15D1"/>
    <w:rsid w:val="00ED21B7"/>
    <w:rsid w:val="00ED40CA"/>
    <w:rsid w:val="00ED48A2"/>
    <w:rsid w:val="00ED4E91"/>
    <w:rsid w:val="00ED5C88"/>
    <w:rsid w:val="00ED6319"/>
    <w:rsid w:val="00ED6366"/>
    <w:rsid w:val="00EE022C"/>
    <w:rsid w:val="00EE1A8E"/>
    <w:rsid w:val="00EE2059"/>
    <w:rsid w:val="00EE2319"/>
    <w:rsid w:val="00EE2CD4"/>
    <w:rsid w:val="00EE36A2"/>
    <w:rsid w:val="00EE7AC8"/>
    <w:rsid w:val="00EE7CBE"/>
    <w:rsid w:val="00EE7DD5"/>
    <w:rsid w:val="00EF13BE"/>
    <w:rsid w:val="00EF14D9"/>
    <w:rsid w:val="00EF2F15"/>
    <w:rsid w:val="00EF339F"/>
    <w:rsid w:val="00EF37F6"/>
    <w:rsid w:val="00EF42E6"/>
    <w:rsid w:val="00EF4459"/>
    <w:rsid w:val="00EF468A"/>
    <w:rsid w:val="00EF5CAB"/>
    <w:rsid w:val="00EF5ED6"/>
    <w:rsid w:val="00EF70CE"/>
    <w:rsid w:val="00EF72FC"/>
    <w:rsid w:val="00EF7A87"/>
    <w:rsid w:val="00F00EE4"/>
    <w:rsid w:val="00F0100D"/>
    <w:rsid w:val="00F01464"/>
    <w:rsid w:val="00F033B2"/>
    <w:rsid w:val="00F03B6D"/>
    <w:rsid w:val="00F048F8"/>
    <w:rsid w:val="00F054E4"/>
    <w:rsid w:val="00F0666D"/>
    <w:rsid w:val="00F06DF2"/>
    <w:rsid w:val="00F109CB"/>
    <w:rsid w:val="00F11CFF"/>
    <w:rsid w:val="00F139C6"/>
    <w:rsid w:val="00F15CE1"/>
    <w:rsid w:val="00F177BF"/>
    <w:rsid w:val="00F207EE"/>
    <w:rsid w:val="00F20A2B"/>
    <w:rsid w:val="00F22A5E"/>
    <w:rsid w:val="00F2605C"/>
    <w:rsid w:val="00F262C4"/>
    <w:rsid w:val="00F2649D"/>
    <w:rsid w:val="00F27298"/>
    <w:rsid w:val="00F275C5"/>
    <w:rsid w:val="00F27A0D"/>
    <w:rsid w:val="00F302B5"/>
    <w:rsid w:val="00F3051D"/>
    <w:rsid w:val="00F30C97"/>
    <w:rsid w:val="00F330B6"/>
    <w:rsid w:val="00F35572"/>
    <w:rsid w:val="00F3756F"/>
    <w:rsid w:val="00F3777C"/>
    <w:rsid w:val="00F41365"/>
    <w:rsid w:val="00F42471"/>
    <w:rsid w:val="00F42675"/>
    <w:rsid w:val="00F4353A"/>
    <w:rsid w:val="00F43B6E"/>
    <w:rsid w:val="00F44BE9"/>
    <w:rsid w:val="00F44C11"/>
    <w:rsid w:val="00F45A2E"/>
    <w:rsid w:val="00F46308"/>
    <w:rsid w:val="00F50977"/>
    <w:rsid w:val="00F5232B"/>
    <w:rsid w:val="00F5398C"/>
    <w:rsid w:val="00F53BE1"/>
    <w:rsid w:val="00F5465F"/>
    <w:rsid w:val="00F5512D"/>
    <w:rsid w:val="00F5611B"/>
    <w:rsid w:val="00F5747B"/>
    <w:rsid w:val="00F57511"/>
    <w:rsid w:val="00F57869"/>
    <w:rsid w:val="00F60CFB"/>
    <w:rsid w:val="00F6172D"/>
    <w:rsid w:val="00F61755"/>
    <w:rsid w:val="00F61A9D"/>
    <w:rsid w:val="00F61EF2"/>
    <w:rsid w:val="00F63B45"/>
    <w:rsid w:val="00F65304"/>
    <w:rsid w:val="00F660F9"/>
    <w:rsid w:val="00F66945"/>
    <w:rsid w:val="00F66D04"/>
    <w:rsid w:val="00F679B6"/>
    <w:rsid w:val="00F70DA2"/>
    <w:rsid w:val="00F71294"/>
    <w:rsid w:val="00F736EE"/>
    <w:rsid w:val="00F7432D"/>
    <w:rsid w:val="00F74A90"/>
    <w:rsid w:val="00F74F40"/>
    <w:rsid w:val="00F769A0"/>
    <w:rsid w:val="00F77263"/>
    <w:rsid w:val="00F77799"/>
    <w:rsid w:val="00F82D9D"/>
    <w:rsid w:val="00F830B7"/>
    <w:rsid w:val="00F83196"/>
    <w:rsid w:val="00F8341D"/>
    <w:rsid w:val="00F838FA"/>
    <w:rsid w:val="00F84541"/>
    <w:rsid w:val="00F846B2"/>
    <w:rsid w:val="00F84774"/>
    <w:rsid w:val="00F85331"/>
    <w:rsid w:val="00F86805"/>
    <w:rsid w:val="00F9184A"/>
    <w:rsid w:val="00F91F8F"/>
    <w:rsid w:val="00F922DB"/>
    <w:rsid w:val="00F92408"/>
    <w:rsid w:val="00F92552"/>
    <w:rsid w:val="00F929E6"/>
    <w:rsid w:val="00F9300E"/>
    <w:rsid w:val="00F9365F"/>
    <w:rsid w:val="00F94290"/>
    <w:rsid w:val="00F94A79"/>
    <w:rsid w:val="00F95BEE"/>
    <w:rsid w:val="00F96B65"/>
    <w:rsid w:val="00F96E08"/>
    <w:rsid w:val="00F9757A"/>
    <w:rsid w:val="00F979E5"/>
    <w:rsid w:val="00F97B82"/>
    <w:rsid w:val="00FA1C64"/>
    <w:rsid w:val="00FA352C"/>
    <w:rsid w:val="00FA3FFB"/>
    <w:rsid w:val="00FA5AD3"/>
    <w:rsid w:val="00FA5B71"/>
    <w:rsid w:val="00FA6412"/>
    <w:rsid w:val="00FB0CA2"/>
    <w:rsid w:val="00FB218C"/>
    <w:rsid w:val="00FB24B4"/>
    <w:rsid w:val="00FB2D64"/>
    <w:rsid w:val="00FB2F19"/>
    <w:rsid w:val="00FB47BC"/>
    <w:rsid w:val="00FB7561"/>
    <w:rsid w:val="00FC299E"/>
    <w:rsid w:val="00FC50DC"/>
    <w:rsid w:val="00FC63FE"/>
    <w:rsid w:val="00FC7567"/>
    <w:rsid w:val="00FC7FE9"/>
    <w:rsid w:val="00FD0C92"/>
    <w:rsid w:val="00FD1269"/>
    <w:rsid w:val="00FD1D5D"/>
    <w:rsid w:val="00FD4205"/>
    <w:rsid w:val="00FD500A"/>
    <w:rsid w:val="00FD584B"/>
    <w:rsid w:val="00FD6EFD"/>
    <w:rsid w:val="00FD6F4F"/>
    <w:rsid w:val="00FE184B"/>
    <w:rsid w:val="00FE1D84"/>
    <w:rsid w:val="00FE2442"/>
    <w:rsid w:val="00FE4D4E"/>
    <w:rsid w:val="00FE51B2"/>
    <w:rsid w:val="00FE6C5D"/>
    <w:rsid w:val="00FE75D7"/>
    <w:rsid w:val="00FE7B4A"/>
    <w:rsid w:val="00FF0098"/>
    <w:rsid w:val="00FF070A"/>
    <w:rsid w:val="00FF088D"/>
    <w:rsid w:val="00FF2557"/>
    <w:rsid w:val="00FF2B21"/>
    <w:rsid w:val="00FF2EA8"/>
    <w:rsid w:val="00FF3236"/>
    <w:rsid w:val="00FF4D08"/>
    <w:rsid w:val="00FF503C"/>
    <w:rsid w:val="00FF6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1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6F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6F97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A6F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F9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9A6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F97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A6F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F97"/>
    <w:rPr>
      <w:rFonts w:eastAsiaTheme="minorHAns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F9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6F97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F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F97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F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F97"/>
    <w:rPr>
      <w:rFonts w:ascii="Lucida Grande" w:eastAsiaTheme="minorHAnsi" w:hAnsi="Lucida Grande" w:cs="Lucida Grande"/>
      <w:sz w:val="18"/>
      <w:szCs w:val="18"/>
    </w:rPr>
  </w:style>
  <w:style w:type="paragraph" w:styleId="Revision">
    <w:name w:val="Revision"/>
    <w:uiPriority w:val="99"/>
    <w:semiHidden/>
    <w:rsid w:val="009A6F97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9A6F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6F97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F97"/>
    <w:rPr>
      <w:color w:val="808080"/>
    </w:rPr>
  </w:style>
  <w:style w:type="table" w:styleId="TableGrid">
    <w:name w:val="Table Grid"/>
    <w:basedOn w:val="TableNormal"/>
    <w:uiPriority w:val="59"/>
    <w:rsid w:val="009A6F97"/>
    <w:rPr>
      <w:rFonts w:eastAsiaTheme="minorHAnsi"/>
      <w:color w:val="000000" w:themeColor="text1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A6F97"/>
  </w:style>
  <w:style w:type="paragraph" w:styleId="EndnoteText">
    <w:name w:val="endnote text"/>
    <w:basedOn w:val="Normal"/>
    <w:link w:val="EndnoteTextChar"/>
    <w:uiPriority w:val="99"/>
    <w:semiHidden/>
    <w:unhideWhenUsed/>
    <w:rsid w:val="009A6F9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6F97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6F97"/>
    <w:rPr>
      <w:vertAlign w:val="superscript"/>
    </w:rPr>
  </w:style>
  <w:style w:type="table" w:customStyle="1" w:styleId="PlainTable21">
    <w:name w:val="Plain Table 21"/>
    <w:basedOn w:val="TableNormal"/>
    <w:uiPriority w:val="42"/>
    <w:rsid w:val="009A6F97"/>
    <w:rPr>
      <w:rFonts w:eastAsiaTheme="minorHAns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EB168A"/>
    <w:pPr>
      <w:spacing w:after="0" w:line="240" w:lineRule="auto"/>
    </w:pPr>
    <w:rPr>
      <w:rFonts w:ascii="Calibri" w:eastAsia="Times New Roman" w:hAnsi="Calibri" w:cs="Times New Roman"/>
      <w:szCs w:val="21"/>
      <w:lang w:val="sv-SE" w:eastAsia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EB168A"/>
    <w:rPr>
      <w:rFonts w:ascii="Calibri" w:eastAsia="Times New Roman" w:hAnsi="Calibri" w:cs="Times New Roman"/>
      <w:sz w:val="22"/>
      <w:szCs w:val="21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4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7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icadme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1ED77-8536-4AC7-889E-266967E51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19</TotalTime>
  <Pages>9</Pages>
  <Words>1843</Words>
  <Characters>1051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all</dc:creator>
  <cp:keywords/>
  <dc:description/>
  <cp:lastModifiedBy>jepartosa</cp:lastModifiedBy>
  <cp:revision>1919</cp:revision>
  <cp:lastPrinted>2016-03-18T09:13:00Z</cp:lastPrinted>
  <dcterms:created xsi:type="dcterms:W3CDTF">2016-04-19T20:44:00Z</dcterms:created>
  <dcterms:modified xsi:type="dcterms:W3CDTF">2017-03-02T03:25:00Z</dcterms:modified>
</cp:coreProperties>
</file>